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4E14093" w14:textId="2FDFFC43" w:rsidR="007D0999" w:rsidRPr="00481B9E" w:rsidRDefault="002A5CF8" w:rsidP="00382EBF">
      <w:pPr>
        <w:spacing w:after="0" w:line="240" w:lineRule="auto"/>
        <w:rPr>
          <w:rFonts w:ascii="Calibri" w:hAnsi="Calibri" w:cs="Calibri"/>
          <w:lang w:val="en-US"/>
        </w:rPr>
      </w:pPr>
      <w:bookmarkStart w:id="0" w:name="_Hlk166141376"/>
      <w:r>
        <w:rPr>
          <w:rFonts w:ascii="Calibri" w:hAnsi="Calibri" w:cs="Calibri"/>
          <w:b/>
          <w:bCs/>
          <w:lang w:val="en-US"/>
        </w:rPr>
        <w:t xml:space="preserve">Supplementary </w:t>
      </w:r>
      <w:r w:rsidR="00382EBF" w:rsidRPr="00481B9E">
        <w:rPr>
          <w:rFonts w:ascii="Calibri" w:hAnsi="Calibri" w:cs="Calibri"/>
          <w:b/>
          <w:bCs/>
          <w:lang w:val="en-US"/>
        </w:rPr>
        <w:t xml:space="preserve">Table </w:t>
      </w:r>
      <w:r>
        <w:rPr>
          <w:rFonts w:ascii="Calibri" w:hAnsi="Calibri" w:cs="Calibri"/>
          <w:b/>
          <w:bCs/>
          <w:lang w:val="en-US"/>
        </w:rPr>
        <w:t>2</w:t>
      </w:r>
      <w:r w:rsidR="00382EBF" w:rsidRPr="00481B9E">
        <w:rPr>
          <w:rFonts w:ascii="Calibri" w:hAnsi="Calibri" w:cs="Calibri"/>
          <w:lang w:val="en-US"/>
        </w:rPr>
        <w:t xml:space="preserve"> </w:t>
      </w:r>
      <w:r w:rsidR="00441540">
        <w:rPr>
          <w:rFonts w:ascii="Calibri" w:hAnsi="Calibri" w:cs="Calibri"/>
          <w:color w:val="262626"/>
          <w:shd w:val="clear" w:color="auto" w:fill="FFFFFF"/>
          <w:lang w:val="en-GB"/>
        </w:rPr>
        <w:t>R</w:t>
      </w:r>
      <w:r w:rsidR="00441540" w:rsidRPr="000D25BC">
        <w:rPr>
          <w:rFonts w:ascii="Calibri" w:hAnsi="Calibri" w:cs="Calibri"/>
          <w:color w:val="262626"/>
          <w:shd w:val="clear" w:color="auto" w:fill="FFFFFF"/>
          <w:lang w:val="en-GB"/>
        </w:rPr>
        <w:t xml:space="preserve">esponses </w:t>
      </w:r>
      <w:r w:rsidR="00441540" w:rsidRPr="000D25BC">
        <w:rPr>
          <w:rStyle w:val="normaltextrun"/>
          <w:rFonts w:ascii="Calibri" w:hAnsi="Calibri" w:cs="Calibri"/>
          <w:color w:val="000000"/>
          <w:bdr w:val="none" w:sz="0" w:space="0" w:color="auto" w:frame="1"/>
          <w:lang w:val="en-GB"/>
        </w:rPr>
        <w:t xml:space="preserve">to the </w:t>
      </w:r>
      <w:r w:rsidR="00441540" w:rsidRPr="000D25BC">
        <w:rPr>
          <w:rFonts w:ascii="Calibri" w:hAnsi="Calibri" w:cs="Calibri"/>
          <w:lang w:val="en-GB"/>
        </w:rPr>
        <w:t xml:space="preserve">scaled-response questions </w:t>
      </w:r>
      <w:r w:rsidR="00441540" w:rsidRPr="000D25BC">
        <w:rPr>
          <w:rFonts w:ascii="Calibri" w:hAnsi="Calibri" w:cs="Calibri"/>
          <w:color w:val="262626"/>
          <w:shd w:val="clear" w:color="auto" w:fill="FFFFFF"/>
          <w:lang w:val="en-GB"/>
        </w:rPr>
        <w:t>based on which part of Sweden where respondents worked</w:t>
      </w:r>
    </w:p>
    <w:tbl>
      <w:tblPr>
        <w:tblStyle w:val="TableGrid"/>
        <w:tblW w:w="10478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9"/>
        <w:gridCol w:w="993"/>
        <w:gridCol w:w="567"/>
        <w:gridCol w:w="708"/>
        <w:gridCol w:w="709"/>
        <w:gridCol w:w="1276"/>
        <w:gridCol w:w="992"/>
        <w:gridCol w:w="425"/>
        <w:gridCol w:w="839"/>
      </w:tblGrid>
      <w:tr w:rsidR="00F34E5A" w:rsidRPr="001618B0" w14:paraId="0ABB7B9A" w14:textId="3B3A3F7A" w:rsidTr="003C0423">
        <w:trPr>
          <w:trHeight w:val="448"/>
        </w:trPr>
        <w:tc>
          <w:tcPr>
            <w:tcW w:w="3969" w:type="dxa"/>
            <w:shd w:val="clear" w:color="auto" w:fill="D9D9D9" w:themeFill="background1" w:themeFillShade="D9"/>
          </w:tcPr>
          <w:bookmarkEnd w:id="0"/>
          <w:p w14:paraId="50345346" w14:textId="34D2FFE1" w:rsidR="00F34E5A" w:rsidRPr="00574E3A" w:rsidRDefault="00F34E5A" w:rsidP="00F34E5A">
            <w:pPr>
              <w:spacing w:line="240" w:lineRule="auto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574E3A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Question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14:paraId="026B7668" w14:textId="7130FEE2" w:rsidR="00F34E5A" w:rsidRPr="00574E3A" w:rsidRDefault="00E9639D" w:rsidP="00F34E5A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Part of</w:t>
            </w:r>
            <w:r w:rsidR="00F34E5A" w:rsidRPr="00574E3A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 xml:space="preserve"> Sweden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14:paraId="6FAA1C51" w14:textId="3D7BDE3B" w:rsidR="00F34E5A" w:rsidRPr="00574E3A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574E3A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  <w:lang w:val="en-US"/>
              </w:rPr>
              <w:t>N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6C0D3388" w14:textId="47BE7080" w:rsidR="00F34E5A" w:rsidRPr="00574E3A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574E3A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Mean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517ECCBC" w14:textId="6F36A4F3" w:rsidR="00F34E5A" w:rsidRPr="00574E3A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574E3A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SD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5E495BE7" w14:textId="507254C7" w:rsidR="00F34E5A" w:rsidRPr="00574E3A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Sample average rank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3F57851C" w14:textId="52427008" w:rsidR="00F34E5A" w:rsidRPr="00574E3A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Test statistic</w:t>
            </w:r>
            <w:r w:rsidRPr="006B64CA">
              <w:rPr>
                <w:rFonts w:ascii="Calibri" w:hAnsi="Calibri" w:cs="Calibri"/>
                <w:b/>
                <w:bCs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425" w:type="dxa"/>
            <w:shd w:val="clear" w:color="auto" w:fill="D9D9D9" w:themeFill="background1" w:themeFillShade="D9"/>
          </w:tcPr>
          <w:p w14:paraId="04F1A679" w14:textId="31123BDC" w:rsidR="00F34E5A" w:rsidRPr="00574E3A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484277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df</w:t>
            </w:r>
          </w:p>
        </w:tc>
        <w:tc>
          <w:tcPr>
            <w:tcW w:w="839" w:type="dxa"/>
            <w:shd w:val="clear" w:color="auto" w:fill="D9D9D9" w:themeFill="background1" w:themeFillShade="D9"/>
          </w:tcPr>
          <w:p w14:paraId="44A202FD" w14:textId="486C9941" w:rsidR="00F34E5A" w:rsidRPr="00574E3A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484277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  <w:lang w:val="en-US"/>
              </w:rPr>
              <w:t>P</w:t>
            </w:r>
            <w: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-</w:t>
            </w:r>
            <w:r w:rsidRPr="00484277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value</w:t>
            </w:r>
          </w:p>
        </w:tc>
      </w:tr>
      <w:tr w:rsidR="001A176D" w:rsidRPr="001618B0" w14:paraId="15C6F208" w14:textId="77777777" w:rsidTr="00F43D92">
        <w:trPr>
          <w:trHeight w:val="218"/>
        </w:trPr>
        <w:tc>
          <w:tcPr>
            <w:tcW w:w="10478" w:type="dxa"/>
            <w:gridSpan w:val="9"/>
            <w:shd w:val="clear" w:color="auto" w:fill="FFFFFF" w:themeFill="background1"/>
          </w:tcPr>
          <w:p w14:paraId="550757FA" w14:textId="62F81B68" w:rsidR="001A176D" w:rsidRDefault="001A176D" w:rsidP="001A176D">
            <w:pPr>
              <w:spacing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84277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Attitudes toward</w:t>
            </w:r>
            <w:r w:rsidR="00BC778E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s</w:t>
            </w:r>
            <w:r w:rsidRPr="00484277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 xml:space="preserve"> digit</w:t>
            </w:r>
            <w:r w:rsidR="00B64B86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aliz</w:t>
            </w:r>
            <w:r w:rsidRPr="00484277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 xml:space="preserve">ation </w:t>
            </w:r>
            <w:r w:rsidR="00441540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in</w:t>
            </w:r>
            <w:r w:rsidRPr="00484277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 xml:space="preserve"> the workplace</w:t>
            </w:r>
          </w:p>
        </w:tc>
      </w:tr>
      <w:tr w:rsidR="00F34E5A" w:rsidRPr="001618B0" w14:paraId="496232F0" w14:textId="16596B52" w:rsidTr="003C0423">
        <w:trPr>
          <w:trHeight w:val="218"/>
        </w:trPr>
        <w:tc>
          <w:tcPr>
            <w:tcW w:w="3969" w:type="dxa"/>
            <w:vMerge w:val="restart"/>
            <w:shd w:val="clear" w:color="auto" w:fill="F2F2F2" w:themeFill="background1" w:themeFillShade="F2"/>
            <w:hideMark/>
          </w:tcPr>
          <w:p w14:paraId="4EDB4D7B" w14:textId="73C40247" w:rsidR="00F34E5A" w:rsidRPr="001618B0" w:rsidRDefault="00B64B86" w:rsidP="00481B9E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 xml:space="preserve">I </w:t>
            </w:r>
            <w:r w:rsidRPr="00966E42">
              <w:rPr>
                <w:rFonts w:ascii="Calibri" w:hAnsi="Calibri" w:cs="Calibri"/>
                <w:sz w:val="18"/>
                <w:szCs w:val="18"/>
                <w:lang w:val="en-US"/>
              </w:rPr>
              <w:t xml:space="preserve">believe that the digital 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solutions</w:t>
            </w:r>
            <w:r w:rsidRPr="00966E42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we use at my workplace today have made my work easier.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4E385348" w14:textId="0D5848A5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South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61DFC4B3" w14:textId="30210C6A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283</w:t>
            </w:r>
          </w:p>
        </w:tc>
        <w:tc>
          <w:tcPr>
            <w:tcW w:w="708" w:type="dxa"/>
            <w:shd w:val="clear" w:color="auto" w:fill="F2F2F2" w:themeFill="background1" w:themeFillShade="F2"/>
          </w:tcPr>
          <w:p w14:paraId="111B5B91" w14:textId="7021207A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3.52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61947189" w14:textId="6A51732A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972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41F59F49" w14:textId="2A6C1525" w:rsidR="00F34E5A" w:rsidRPr="001618B0" w:rsidRDefault="00924F88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280.06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06EC7FE0" w14:textId="6C376184" w:rsidR="00F34E5A" w:rsidRPr="001618B0" w:rsidRDefault="00924F88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1.333</w:t>
            </w:r>
          </w:p>
        </w:tc>
        <w:tc>
          <w:tcPr>
            <w:tcW w:w="425" w:type="dxa"/>
            <w:shd w:val="clear" w:color="auto" w:fill="F2F2F2" w:themeFill="background1" w:themeFillShade="F2"/>
          </w:tcPr>
          <w:p w14:paraId="2B5AD4F5" w14:textId="6DFE5FB4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2</w:t>
            </w:r>
          </w:p>
        </w:tc>
        <w:tc>
          <w:tcPr>
            <w:tcW w:w="839" w:type="dxa"/>
            <w:shd w:val="clear" w:color="auto" w:fill="F2F2F2" w:themeFill="background1" w:themeFillShade="F2"/>
          </w:tcPr>
          <w:p w14:paraId="7F76E03C" w14:textId="64AE1313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</w:t>
            </w:r>
            <w:r w:rsidR="00924F88">
              <w:rPr>
                <w:rFonts w:ascii="Calibri" w:hAnsi="Calibri" w:cs="Calibri"/>
                <w:sz w:val="18"/>
                <w:szCs w:val="18"/>
                <w:lang w:val="en-US"/>
              </w:rPr>
              <w:t>513</w:t>
            </w:r>
          </w:p>
        </w:tc>
      </w:tr>
      <w:tr w:rsidR="00F34E5A" w:rsidRPr="001618B0" w14:paraId="7E9C7582" w14:textId="77777777" w:rsidTr="003C0423">
        <w:trPr>
          <w:trHeight w:val="145"/>
        </w:trPr>
        <w:tc>
          <w:tcPr>
            <w:tcW w:w="3969" w:type="dxa"/>
            <w:vMerge/>
            <w:shd w:val="clear" w:color="auto" w:fill="F2F2F2" w:themeFill="background1" w:themeFillShade="F2"/>
          </w:tcPr>
          <w:p w14:paraId="4A657FE3" w14:textId="77777777" w:rsidR="00F34E5A" w:rsidRPr="001618B0" w:rsidRDefault="00F34E5A" w:rsidP="00481B9E">
            <w:pPr>
              <w:pStyle w:val="ListParagraph"/>
              <w:spacing w:line="240" w:lineRule="auto"/>
              <w:ind w:left="36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shd w:val="clear" w:color="auto" w:fill="F2F2F2" w:themeFill="background1" w:themeFillShade="F2"/>
          </w:tcPr>
          <w:p w14:paraId="32E8099F" w14:textId="47FCD2DE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Middle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0AC5F0A8" w14:textId="07412CC5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204</w:t>
            </w:r>
          </w:p>
        </w:tc>
        <w:tc>
          <w:tcPr>
            <w:tcW w:w="708" w:type="dxa"/>
            <w:shd w:val="clear" w:color="auto" w:fill="F2F2F2" w:themeFill="background1" w:themeFillShade="F2"/>
          </w:tcPr>
          <w:p w14:paraId="66AE12FA" w14:textId="4090447D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3.60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3F1AF8A2" w14:textId="51FE0653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1.029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747574D4" w14:textId="5D802536" w:rsidR="00F34E5A" w:rsidRPr="001618B0" w:rsidRDefault="00924F88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295.91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590FDA02" w14:textId="36FAEB26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</w:tcPr>
          <w:p w14:paraId="29730A0A" w14:textId="2A0A2287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839" w:type="dxa"/>
            <w:shd w:val="clear" w:color="auto" w:fill="F2F2F2" w:themeFill="background1" w:themeFillShade="F2"/>
          </w:tcPr>
          <w:p w14:paraId="3D54F088" w14:textId="39591868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</w:tr>
      <w:tr w:rsidR="00F34E5A" w:rsidRPr="001618B0" w14:paraId="6321AB3A" w14:textId="77777777" w:rsidTr="003C0423">
        <w:trPr>
          <w:trHeight w:val="145"/>
        </w:trPr>
        <w:tc>
          <w:tcPr>
            <w:tcW w:w="3969" w:type="dxa"/>
            <w:vMerge/>
            <w:shd w:val="clear" w:color="auto" w:fill="F2F2F2" w:themeFill="background1" w:themeFillShade="F2"/>
          </w:tcPr>
          <w:p w14:paraId="641E16EE" w14:textId="77777777" w:rsidR="00F34E5A" w:rsidRPr="001618B0" w:rsidRDefault="00F34E5A" w:rsidP="00481B9E">
            <w:pPr>
              <w:pStyle w:val="ListParagraph"/>
              <w:spacing w:line="240" w:lineRule="auto"/>
              <w:ind w:left="36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shd w:val="clear" w:color="auto" w:fill="F2F2F2" w:themeFill="background1" w:themeFillShade="F2"/>
          </w:tcPr>
          <w:p w14:paraId="716299E6" w14:textId="1CFAE663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North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6EB70CE8" w14:textId="6448B8B9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87</w:t>
            </w:r>
          </w:p>
        </w:tc>
        <w:tc>
          <w:tcPr>
            <w:tcW w:w="708" w:type="dxa"/>
            <w:shd w:val="clear" w:color="auto" w:fill="F2F2F2" w:themeFill="background1" w:themeFillShade="F2"/>
          </w:tcPr>
          <w:p w14:paraId="7F76FFF6" w14:textId="03451C66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3.59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13467EED" w14:textId="0330E044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1.006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51FF0FC8" w14:textId="55F86C2C" w:rsidR="00F34E5A" w:rsidRPr="001618B0" w:rsidRDefault="00924F88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291.98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410D53E2" w14:textId="2A114AC0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</w:tcPr>
          <w:p w14:paraId="3F1F4B99" w14:textId="0D2AB908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839" w:type="dxa"/>
            <w:shd w:val="clear" w:color="auto" w:fill="F2F2F2" w:themeFill="background1" w:themeFillShade="F2"/>
          </w:tcPr>
          <w:p w14:paraId="2EA3F603" w14:textId="1FF4CB5F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</w:tr>
      <w:tr w:rsidR="00F34E5A" w:rsidRPr="001618B0" w14:paraId="5D499331" w14:textId="77777777" w:rsidTr="003C0423">
        <w:trPr>
          <w:trHeight w:val="145"/>
        </w:trPr>
        <w:tc>
          <w:tcPr>
            <w:tcW w:w="3969" w:type="dxa"/>
            <w:vMerge/>
            <w:shd w:val="clear" w:color="auto" w:fill="F2F2F2" w:themeFill="background1" w:themeFillShade="F2"/>
          </w:tcPr>
          <w:p w14:paraId="4DBE5514" w14:textId="77777777" w:rsidR="00F34E5A" w:rsidRPr="001618B0" w:rsidRDefault="00F34E5A" w:rsidP="00F34E5A">
            <w:pPr>
              <w:pStyle w:val="ListParagraph"/>
              <w:spacing w:line="240" w:lineRule="auto"/>
              <w:ind w:left="36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shd w:val="clear" w:color="auto" w:fill="F2F2F2" w:themeFill="background1" w:themeFillShade="F2"/>
          </w:tcPr>
          <w:p w14:paraId="19D2B157" w14:textId="5CE66343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1618B0">
              <w:rPr>
                <w:rFonts w:ascii="Calibri" w:hAnsi="Calibri" w:cs="Calibri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42EA1E9D" w14:textId="0D7AD783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574</w:t>
            </w:r>
          </w:p>
        </w:tc>
        <w:tc>
          <w:tcPr>
            <w:tcW w:w="708" w:type="dxa"/>
            <w:shd w:val="clear" w:color="auto" w:fill="F2F2F2" w:themeFill="background1" w:themeFillShade="F2"/>
          </w:tcPr>
          <w:p w14:paraId="2AA535DE" w14:textId="3CAA6BB8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3.56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1F104E68" w14:textId="70F35559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997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48BB7FF2" w14:textId="1F1A0C6C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5C2852CF" w14:textId="4FC3A191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</w:tcPr>
          <w:p w14:paraId="4E86910F" w14:textId="77777777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839" w:type="dxa"/>
            <w:shd w:val="clear" w:color="auto" w:fill="F2F2F2" w:themeFill="background1" w:themeFillShade="F2"/>
          </w:tcPr>
          <w:p w14:paraId="1B77C83D" w14:textId="77777777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</w:tr>
      <w:tr w:rsidR="00F34E5A" w:rsidRPr="001618B0" w14:paraId="7B764CBF" w14:textId="0E854786" w:rsidTr="003C0423">
        <w:trPr>
          <w:trHeight w:val="218"/>
        </w:trPr>
        <w:tc>
          <w:tcPr>
            <w:tcW w:w="3969" w:type="dxa"/>
            <w:vMerge w:val="restart"/>
            <w:hideMark/>
          </w:tcPr>
          <w:p w14:paraId="5748FE2C" w14:textId="511C012F" w:rsidR="00F34E5A" w:rsidRPr="001618B0" w:rsidRDefault="00B64B86" w:rsidP="00F34E5A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66E42">
              <w:rPr>
                <w:rFonts w:ascii="Calibri" w:hAnsi="Calibri" w:cs="Calibri"/>
                <w:sz w:val="18"/>
                <w:szCs w:val="18"/>
                <w:lang w:val="en-US"/>
              </w:rPr>
              <w:t xml:space="preserve">Digital 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solutions</w:t>
            </w:r>
            <w:r w:rsidRPr="00966E42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that facilitate the preoperative preparations for a patient could be helpful before anesthesia/surgery (e.g., Virtual Reality).</w:t>
            </w:r>
          </w:p>
        </w:tc>
        <w:tc>
          <w:tcPr>
            <w:tcW w:w="993" w:type="dxa"/>
          </w:tcPr>
          <w:p w14:paraId="264BC7C9" w14:textId="30CD2F3C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South</w:t>
            </w:r>
          </w:p>
        </w:tc>
        <w:tc>
          <w:tcPr>
            <w:tcW w:w="567" w:type="dxa"/>
          </w:tcPr>
          <w:p w14:paraId="443C2FC7" w14:textId="2B7CABAF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229</w:t>
            </w:r>
          </w:p>
        </w:tc>
        <w:tc>
          <w:tcPr>
            <w:tcW w:w="708" w:type="dxa"/>
          </w:tcPr>
          <w:p w14:paraId="72477E70" w14:textId="6F1D410C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3.87</w:t>
            </w:r>
          </w:p>
        </w:tc>
        <w:tc>
          <w:tcPr>
            <w:tcW w:w="709" w:type="dxa"/>
          </w:tcPr>
          <w:p w14:paraId="3BCA95EF" w14:textId="583F7C95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795</w:t>
            </w:r>
          </w:p>
        </w:tc>
        <w:tc>
          <w:tcPr>
            <w:tcW w:w="1276" w:type="dxa"/>
          </w:tcPr>
          <w:p w14:paraId="240E01CA" w14:textId="55293748" w:rsidR="00F34E5A" w:rsidRPr="001618B0" w:rsidRDefault="00924F88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218.34</w:t>
            </w:r>
          </w:p>
        </w:tc>
        <w:tc>
          <w:tcPr>
            <w:tcW w:w="992" w:type="dxa"/>
          </w:tcPr>
          <w:p w14:paraId="486779E6" w14:textId="52234794" w:rsidR="00F34E5A" w:rsidRPr="001618B0" w:rsidRDefault="00924F88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5.383</w:t>
            </w:r>
          </w:p>
        </w:tc>
        <w:tc>
          <w:tcPr>
            <w:tcW w:w="425" w:type="dxa"/>
          </w:tcPr>
          <w:p w14:paraId="18218528" w14:textId="52AA5CBF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2</w:t>
            </w:r>
          </w:p>
        </w:tc>
        <w:tc>
          <w:tcPr>
            <w:tcW w:w="839" w:type="dxa"/>
          </w:tcPr>
          <w:p w14:paraId="2A159E8C" w14:textId="58929E36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</w:t>
            </w:r>
            <w:r w:rsidR="00924F88">
              <w:rPr>
                <w:rFonts w:ascii="Calibri" w:hAnsi="Calibri" w:cs="Calibri"/>
                <w:sz w:val="18"/>
                <w:szCs w:val="18"/>
                <w:lang w:val="en-US"/>
              </w:rPr>
              <w:t>068</w:t>
            </w:r>
          </w:p>
        </w:tc>
      </w:tr>
      <w:tr w:rsidR="00F34E5A" w:rsidRPr="001618B0" w14:paraId="05AA3448" w14:textId="77777777" w:rsidTr="003C0423">
        <w:trPr>
          <w:trHeight w:val="145"/>
        </w:trPr>
        <w:tc>
          <w:tcPr>
            <w:tcW w:w="3969" w:type="dxa"/>
            <w:vMerge/>
          </w:tcPr>
          <w:p w14:paraId="52790FEA" w14:textId="77777777" w:rsidR="00F34E5A" w:rsidRPr="001618B0" w:rsidRDefault="00F34E5A" w:rsidP="00F34E5A">
            <w:pPr>
              <w:pStyle w:val="ListParagraph"/>
              <w:spacing w:line="240" w:lineRule="auto"/>
              <w:ind w:left="36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</w:tcPr>
          <w:p w14:paraId="0964657E" w14:textId="321E10BB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Middle</w:t>
            </w:r>
          </w:p>
        </w:tc>
        <w:tc>
          <w:tcPr>
            <w:tcW w:w="567" w:type="dxa"/>
          </w:tcPr>
          <w:p w14:paraId="6B96524F" w14:textId="00A384C7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160</w:t>
            </w:r>
          </w:p>
        </w:tc>
        <w:tc>
          <w:tcPr>
            <w:tcW w:w="708" w:type="dxa"/>
          </w:tcPr>
          <w:p w14:paraId="00E0A21B" w14:textId="7B093E39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4.01</w:t>
            </w:r>
          </w:p>
        </w:tc>
        <w:tc>
          <w:tcPr>
            <w:tcW w:w="709" w:type="dxa"/>
          </w:tcPr>
          <w:p w14:paraId="44B78D98" w14:textId="7617F2A4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890</w:t>
            </w:r>
          </w:p>
        </w:tc>
        <w:tc>
          <w:tcPr>
            <w:tcW w:w="1276" w:type="dxa"/>
          </w:tcPr>
          <w:p w14:paraId="6DB550B5" w14:textId="0BC7BFC7" w:rsidR="00F34E5A" w:rsidRPr="001618B0" w:rsidRDefault="00924F88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245.18</w:t>
            </w:r>
          </w:p>
        </w:tc>
        <w:tc>
          <w:tcPr>
            <w:tcW w:w="992" w:type="dxa"/>
          </w:tcPr>
          <w:p w14:paraId="5FE62E9B" w14:textId="07A69A33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</w:tcPr>
          <w:p w14:paraId="62D28313" w14:textId="57D4A306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839" w:type="dxa"/>
          </w:tcPr>
          <w:p w14:paraId="40FB59A0" w14:textId="7983FED8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</w:tr>
      <w:tr w:rsidR="00F34E5A" w:rsidRPr="001618B0" w14:paraId="7669A9C3" w14:textId="77777777" w:rsidTr="003C0423">
        <w:trPr>
          <w:trHeight w:val="145"/>
        </w:trPr>
        <w:tc>
          <w:tcPr>
            <w:tcW w:w="3969" w:type="dxa"/>
            <w:vMerge/>
          </w:tcPr>
          <w:p w14:paraId="1B3A46AB" w14:textId="77777777" w:rsidR="00F34E5A" w:rsidRPr="001618B0" w:rsidRDefault="00F34E5A" w:rsidP="00F34E5A">
            <w:pPr>
              <w:pStyle w:val="ListParagraph"/>
              <w:spacing w:line="240" w:lineRule="auto"/>
              <w:ind w:left="36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</w:tcPr>
          <w:p w14:paraId="25B5C3B2" w14:textId="49C35811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North</w:t>
            </w:r>
          </w:p>
        </w:tc>
        <w:tc>
          <w:tcPr>
            <w:tcW w:w="567" w:type="dxa"/>
          </w:tcPr>
          <w:p w14:paraId="492158A2" w14:textId="7E9027F8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72</w:t>
            </w:r>
          </w:p>
        </w:tc>
        <w:tc>
          <w:tcPr>
            <w:tcW w:w="708" w:type="dxa"/>
          </w:tcPr>
          <w:p w14:paraId="1F5217F2" w14:textId="419911FF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4.00</w:t>
            </w:r>
          </w:p>
        </w:tc>
        <w:tc>
          <w:tcPr>
            <w:tcW w:w="709" w:type="dxa"/>
          </w:tcPr>
          <w:p w14:paraId="2B6D5144" w14:textId="0BFD8A40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822</w:t>
            </w:r>
          </w:p>
        </w:tc>
        <w:tc>
          <w:tcPr>
            <w:tcW w:w="1276" w:type="dxa"/>
          </w:tcPr>
          <w:p w14:paraId="1AF9DD08" w14:textId="77614EEB" w:rsidR="00F34E5A" w:rsidRPr="001618B0" w:rsidRDefault="00924F88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239.75</w:t>
            </w:r>
          </w:p>
        </w:tc>
        <w:tc>
          <w:tcPr>
            <w:tcW w:w="992" w:type="dxa"/>
          </w:tcPr>
          <w:p w14:paraId="7EA14482" w14:textId="219BED36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</w:tcPr>
          <w:p w14:paraId="000CBFFE" w14:textId="736ABD54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839" w:type="dxa"/>
          </w:tcPr>
          <w:p w14:paraId="042E11B3" w14:textId="156233D2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</w:tr>
      <w:tr w:rsidR="00F34E5A" w:rsidRPr="001618B0" w14:paraId="0FC9509F" w14:textId="77777777" w:rsidTr="003C0423">
        <w:trPr>
          <w:trHeight w:val="145"/>
        </w:trPr>
        <w:tc>
          <w:tcPr>
            <w:tcW w:w="3969" w:type="dxa"/>
            <w:vMerge/>
          </w:tcPr>
          <w:p w14:paraId="7AEFE835" w14:textId="77777777" w:rsidR="00F34E5A" w:rsidRPr="001618B0" w:rsidRDefault="00F34E5A" w:rsidP="00F34E5A">
            <w:pPr>
              <w:pStyle w:val="ListParagraph"/>
              <w:spacing w:line="240" w:lineRule="auto"/>
              <w:ind w:left="36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</w:tcPr>
          <w:p w14:paraId="60AC35B5" w14:textId="469D3F21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1618B0">
              <w:rPr>
                <w:rFonts w:ascii="Calibri" w:hAnsi="Calibri" w:cs="Calibri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567" w:type="dxa"/>
          </w:tcPr>
          <w:p w14:paraId="499555B7" w14:textId="198BBC18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461</w:t>
            </w:r>
          </w:p>
        </w:tc>
        <w:tc>
          <w:tcPr>
            <w:tcW w:w="708" w:type="dxa"/>
          </w:tcPr>
          <w:p w14:paraId="01063C14" w14:textId="20BB95CD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3.94</w:t>
            </w:r>
          </w:p>
        </w:tc>
        <w:tc>
          <w:tcPr>
            <w:tcW w:w="709" w:type="dxa"/>
          </w:tcPr>
          <w:p w14:paraId="673B82A3" w14:textId="576E8BF9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834</w:t>
            </w:r>
          </w:p>
        </w:tc>
        <w:tc>
          <w:tcPr>
            <w:tcW w:w="1276" w:type="dxa"/>
          </w:tcPr>
          <w:p w14:paraId="7C2CE3D4" w14:textId="575C9C8D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14:paraId="612D3C37" w14:textId="3CE5CFAB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</w:tcPr>
          <w:p w14:paraId="0D990CB7" w14:textId="77777777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839" w:type="dxa"/>
          </w:tcPr>
          <w:p w14:paraId="43899296" w14:textId="77777777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</w:tr>
      <w:tr w:rsidR="00F34E5A" w:rsidRPr="001618B0" w14:paraId="5E56EA32" w14:textId="1A70238C" w:rsidTr="003C0423">
        <w:trPr>
          <w:trHeight w:val="218"/>
        </w:trPr>
        <w:tc>
          <w:tcPr>
            <w:tcW w:w="3969" w:type="dxa"/>
            <w:vMerge w:val="restart"/>
            <w:shd w:val="clear" w:color="auto" w:fill="F2F2F2" w:themeFill="background1" w:themeFillShade="F2"/>
            <w:hideMark/>
          </w:tcPr>
          <w:p w14:paraId="046B3F57" w14:textId="676A3FFA" w:rsidR="00F34E5A" w:rsidRPr="001618B0" w:rsidRDefault="00B64B86" w:rsidP="00F34E5A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66E42">
              <w:rPr>
                <w:rFonts w:ascii="Calibri" w:hAnsi="Calibri" w:cs="Calibri"/>
                <w:sz w:val="18"/>
                <w:szCs w:val="18"/>
                <w:lang w:val="en-US"/>
              </w:rPr>
              <w:t xml:space="preserve">Digital 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solutions</w:t>
            </w:r>
            <w:r w:rsidRPr="00966E42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that support the patient’s preparations for anesthesia/surgery (e.g., remind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ers</w:t>
            </w:r>
            <w:r w:rsidRPr="00966E42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to fill 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out</w:t>
            </w:r>
            <w:r w:rsidRPr="00966E42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the health declaration or take premedication) could facilitate my work.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21699B23" w14:textId="1005E813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South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6B715FD5" w14:textId="62AC0ED8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272</w:t>
            </w:r>
          </w:p>
        </w:tc>
        <w:tc>
          <w:tcPr>
            <w:tcW w:w="708" w:type="dxa"/>
            <w:shd w:val="clear" w:color="auto" w:fill="F2F2F2" w:themeFill="background1" w:themeFillShade="F2"/>
          </w:tcPr>
          <w:p w14:paraId="6156D37B" w14:textId="6880304A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4.00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5AFC0301" w14:textId="697193B1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731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06CB5805" w14:textId="45ECA85A" w:rsidR="00F34E5A" w:rsidRPr="001618B0" w:rsidRDefault="00924F88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270.60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41FC7A6E" w14:textId="18D747AE" w:rsidR="00F34E5A" w:rsidRPr="001618B0" w:rsidRDefault="00924F88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2.140</w:t>
            </w:r>
          </w:p>
        </w:tc>
        <w:tc>
          <w:tcPr>
            <w:tcW w:w="425" w:type="dxa"/>
            <w:shd w:val="clear" w:color="auto" w:fill="F2F2F2" w:themeFill="background1" w:themeFillShade="F2"/>
          </w:tcPr>
          <w:p w14:paraId="27CE26F9" w14:textId="6CB4FC00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2</w:t>
            </w:r>
          </w:p>
        </w:tc>
        <w:tc>
          <w:tcPr>
            <w:tcW w:w="839" w:type="dxa"/>
            <w:shd w:val="clear" w:color="auto" w:fill="F2F2F2" w:themeFill="background1" w:themeFillShade="F2"/>
          </w:tcPr>
          <w:p w14:paraId="5B107EA9" w14:textId="138D2E77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3</w:t>
            </w:r>
            <w:r w:rsidR="00924F88">
              <w:rPr>
                <w:rFonts w:ascii="Calibri" w:hAnsi="Calibri" w:cs="Calibri"/>
                <w:sz w:val="18"/>
                <w:szCs w:val="18"/>
                <w:lang w:val="en-US"/>
              </w:rPr>
              <w:t>43</w:t>
            </w:r>
          </w:p>
        </w:tc>
      </w:tr>
      <w:tr w:rsidR="00F34E5A" w:rsidRPr="001618B0" w14:paraId="4488A30D" w14:textId="77777777" w:rsidTr="003C0423">
        <w:trPr>
          <w:trHeight w:val="145"/>
        </w:trPr>
        <w:tc>
          <w:tcPr>
            <w:tcW w:w="3969" w:type="dxa"/>
            <w:vMerge/>
            <w:shd w:val="clear" w:color="auto" w:fill="F2F2F2" w:themeFill="background1" w:themeFillShade="F2"/>
          </w:tcPr>
          <w:p w14:paraId="1828363F" w14:textId="77777777" w:rsidR="00F34E5A" w:rsidRPr="001618B0" w:rsidRDefault="00F34E5A" w:rsidP="00F34E5A">
            <w:pPr>
              <w:pStyle w:val="ListParagraph"/>
              <w:spacing w:line="240" w:lineRule="auto"/>
              <w:ind w:left="36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shd w:val="clear" w:color="auto" w:fill="F2F2F2" w:themeFill="background1" w:themeFillShade="F2"/>
          </w:tcPr>
          <w:p w14:paraId="59B5DDDC" w14:textId="2D46C7CA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Middle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310D2BFF" w14:textId="6CD03441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202</w:t>
            </w:r>
          </w:p>
        </w:tc>
        <w:tc>
          <w:tcPr>
            <w:tcW w:w="708" w:type="dxa"/>
            <w:shd w:val="clear" w:color="auto" w:fill="F2F2F2" w:themeFill="background1" w:themeFillShade="F2"/>
          </w:tcPr>
          <w:p w14:paraId="615D9EC4" w14:textId="50AAAB4A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4.10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5FA0A9D5" w14:textId="5E4D164C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719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682D1BC4" w14:textId="3B20D08D" w:rsidR="00F34E5A" w:rsidRPr="001618B0" w:rsidRDefault="00924F88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289.29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258F0C04" w14:textId="54CCF33E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</w:tcPr>
          <w:p w14:paraId="77DAE8B6" w14:textId="467C3398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839" w:type="dxa"/>
            <w:shd w:val="clear" w:color="auto" w:fill="F2F2F2" w:themeFill="background1" w:themeFillShade="F2"/>
          </w:tcPr>
          <w:p w14:paraId="241E96B7" w14:textId="6170FBE4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</w:tr>
      <w:tr w:rsidR="00F34E5A" w:rsidRPr="001618B0" w14:paraId="23D3CD6F" w14:textId="77777777" w:rsidTr="003C0423">
        <w:trPr>
          <w:trHeight w:val="145"/>
        </w:trPr>
        <w:tc>
          <w:tcPr>
            <w:tcW w:w="3969" w:type="dxa"/>
            <w:vMerge/>
            <w:shd w:val="clear" w:color="auto" w:fill="F2F2F2" w:themeFill="background1" w:themeFillShade="F2"/>
          </w:tcPr>
          <w:p w14:paraId="5E9804AC" w14:textId="77777777" w:rsidR="00F34E5A" w:rsidRPr="001618B0" w:rsidRDefault="00F34E5A" w:rsidP="00F34E5A">
            <w:pPr>
              <w:pStyle w:val="ListParagraph"/>
              <w:spacing w:line="240" w:lineRule="auto"/>
              <w:ind w:left="36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shd w:val="clear" w:color="auto" w:fill="F2F2F2" w:themeFill="background1" w:themeFillShade="F2"/>
          </w:tcPr>
          <w:p w14:paraId="08F821AA" w14:textId="274F2B38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North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32302ECE" w14:textId="43AA48A3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84</w:t>
            </w:r>
          </w:p>
        </w:tc>
        <w:tc>
          <w:tcPr>
            <w:tcW w:w="708" w:type="dxa"/>
            <w:shd w:val="clear" w:color="auto" w:fill="F2F2F2" w:themeFill="background1" w:themeFillShade="F2"/>
          </w:tcPr>
          <w:p w14:paraId="7D806994" w14:textId="0062414C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3.98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425F3D50" w14:textId="036393C9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1.006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147DFEEF" w14:textId="5D3B90B2" w:rsidR="00F34E5A" w:rsidRPr="001618B0" w:rsidRDefault="00924F88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284.77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40A9E3A0" w14:textId="44B5C4E6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</w:tcPr>
          <w:p w14:paraId="7EEA0B5F" w14:textId="0FA2F395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839" w:type="dxa"/>
            <w:shd w:val="clear" w:color="auto" w:fill="F2F2F2" w:themeFill="background1" w:themeFillShade="F2"/>
          </w:tcPr>
          <w:p w14:paraId="73C33BA3" w14:textId="22C58C45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</w:tr>
      <w:tr w:rsidR="00F34E5A" w:rsidRPr="001618B0" w14:paraId="01BF453C" w14:textId="77777777" w:rsidTr="003C0423">
        <w:trPr>
          <w:trHeight w:val="145"/>
        </w:trPr>
        <w:tc>
          <w:tcPr>
            <w:tcW w:w="3969" w:type="dxa"/>
            <w:vMerge/>
            <w:shd w:val="clear" w:color="auto" w:fill="F2F2F2" w:themeFill="background1" w:themeFillShade="F2"/>
          </w:tcPr>
          <w:p w14:paraId="47BD14DB" w14:textId="77777777" w:rsidR="00F34E5A" w:rsidRPr="001618B0" w:rsidRDefault="00F34E5A" w:rsidP="00F34E5A">
            <w:pPr>
              <w:pStyle w:val="ListParagraph"/>
              <w:spacing w:line="240" w:lineRule="auto"/>
              <w:ind w:left="36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shd w:val="clear" w:color="auto" w:fill="F2F2F2" w:themeFill="background1" w:themeFillShade="F2"/>
          </w:tcPr>
          <w:p w14:paraId="3BD5EA01" w14:textId="28550810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1618B0">
              <w:rPr>
                <w:rFonts w:ascii="Calibri" w:hAnsi="Calibri" w:cs="Calibri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187EF70A" w14:textId="61231943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558</w:t>
            </w:r>
          </w:p>
        </w:tc>
        <w:tc>
          <w:tcPr>
            <w:tcW w:w="708" w:type="dxa"/>
            <w:shd w:val="clear" w:color="auto" w:fill="F2F2F2" w:themeFill="background1" w:themeFillShade="F2"/>
          </w:tcPr>
          <w:p w14:paraId="59D809D5" w14:textId="1A8D1C2C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4.03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4FFE09FE" w14:textId="327E8EFD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775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1ECAAD2C" w14:textId="18B143DE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60623E15" w14:textId="151D1B69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</w:tcPr>
          <w:p w14:paraId="4BE9C221" w14:textId="77777777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839" w:type="dxa"/>
            <w:shd w:val="clear" w:color="auto" w:fill="F2F2F2" w:themeFill="background1" w:themeFillShade="F2"/>
          </w:tcPr>
          <w:p w14:paraId="61C94740" w14:textId="77777777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</w:tr>
      <w:tr w:rsidR="00F34E5A" w:rsidRPr="001618B0" w14:paraId="60A0DCA4" w14:textId="22D7FA34" w:rsidTr="003C0423">
        <w:trPr>
          <w:trHeight w:val="230"/>
        </w:trPr>
        <w:tc>
          <w:tcPr>
            <w:tcW w:w="3969" w:type="dxa"/>
            <w:vMerge w:val="restart"/>
            <w:hideMark/>
          </w:tcPr>
          <w:p w14:paraId="47635CC6" w14:textId="02A589F5" w:rsidR="00F34E5A" w:rsidRPr="001618B0" w:rsidRDefault="00B64B86" w:rsidP="00F34E5A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66E42">
              <w:rPr>
                <w:rFonts w:ascii="Calibri" w:hAnsi="Calibri" w:cs="Calibri"/>
                <w:sz w:val="18"/>
                <w:szCs w:val="18"/>
                <w:lang w:val="en-US"/>
              </w:rPr>
              <w:t xml:space="preserve">Digital 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solutions</w:t>
            </w:r>
            <w:r w:rsidRPr="00966E42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can contribute to increased 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patient involvement</w:t>
            </w:r>
            <w:r w:rsidRPr="00966E42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during the perioperative process (e.g., with a chat function).</w:t>
            </w:r>
          </w:p>
        </w:tc>
        <w:tc>
          <w:tcPr>
            <w:tcW w:w="993" w:type="dxa"/>
          </w:tcPr>
          <w:p w14:paraId="49EB0540" w14:textId="044BDAAB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South</w:t>
            </w:r>
          </w:p>
        </w:tc>
        <w:tc>
          <w:tcPr>
            <w:tcW w:w="567" w:type="dxa"/>
          </w:tcPr>
          <w:p w14:paraId="5835429D" w14:textId="63B8C9AA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249</w:t>
            </w:r>
          </w:p>
        </w:tc>
        <w:tc>
          <w:tcPr>
            <w:tcW w:w="708" w:type="dxa"/>
          </w:tcPr>
          <w:p w14:paraId="17F716A9" w14:textId="041E991C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3.65</w:t>
            </w:r>
          </w:p>
        </w:tc>
        <w:tc>
          <w:tcPr>
            <w:tcW w:w="709" w:type="dxa"/>
          </w:tcPr>
          <w:p w14:paraId="7D2D0DEF" w14:textId="0E931287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930</w:t>
            </w:r>
          </w:p>
        </w:tc>
        <w:tc>
          <w:tcPr>
            <w:tcW w:w="1276" w:type="dxa"/>
          </w:tcPr>
          <w:p w14:paraId="07BFB7AE" w14:textId="6AF677DD" w:rsidR="00F34E5A" w:rsidRPr="001618B0" w:rsidRDefault="00924F88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230.04</w:t>
            </w:r>
          </w:p>
        </w:tc>
        <w:tc>
          <w:tcPr>
            <w:tcW w:w="992" w:type="dxa"/>
          </w:tcPr>
          <w:p w14:paraId="60F63506" w14:textId="13EC5E03" w:rsidR="00F34E5A" w:rsidRPr="001618B0" w:rsidRDefault="00924F88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23.830</w:t>
            </w:r>
          </w:p>
        </w:tc>
        <w:tc>
          <w:tcPr>
            <w:tcW w:w="425" w:type="dxa"/>
          </w:tcPr>
          <w:p w14:paraId="3827536F" w14:textId="76348C6D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2</w:t>
            </w:r>
          </w:p>
        </w:tc>
        <w:tc>
          <w:tcPr>
            <w:tcW w:w="839" w:type="dxa"/>
          </w:tcPr>
          <w:p w14:paraId="52A66A71" w14:textId="199508B1" w:rsidR="00F34E5A" w:rsidRPr="00D45708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45708">
              <w:rPr>
                <w:rFonts w:ascii="Calibri" w:hAnsi="Calibri" w:cs="Calibri"/>
                <w:sz w:val="18"/>
                <w:szCs w:val="18"/>
                <w:lang w:val="en-US"/>
              </w:rPr>
              <w:t>&lt;0.001</w:t>
            </w:r>
          </w:p>
        </w:tc>
      </w:tr>
      <w:tr w:rsidR="00F34E5A" w:rsidRPr="001618B0" w14:paraId="75F09CEC" w14:textId="77777777" w:rsidTr="003C0423">
        <w:trPr>
          <w:trHeight w:val="145"/>
        </w:trPr>
        <w:tc>
          <w:tcPr>
            <w:tcW w:w="3969" w:type="dxa"/>
            <w:vMerge/>
          </w:tcPr>
          <w:p w14:paraId="533FA636" w14:textId="77777777" w:rsidR="00F34E5A" w:rsidRPr="001618B0" w:rsidRDefault="00F34E5A" w:rsidP="00F34E5A">
            <w:pPr>
              <w:pStyle w:val="ListParagraph"/>
              <w:spacing w:line="240" w:lineRule="auto"/>
              <w:ind w:left="36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</w:tcPr>
          <w:p w14:paraId="4BD84CDE" w14:textId="3156C3BD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Middle</w:t>
            </w:r>
          </w:p>
        </w:tc>
        <w:tc>
          <w:tcPr>
            <w:tcW w:w="567" w:type="dxa"/>
          </w:tcPr>
          <w:p w14:paraId="4409C607" w14:textId="42EFBC6D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189</w:t>
            </w:r>
          </w:p>
        </w:tc>
        <w:tc>
          <w:tcPr>
            <w:tcW w:w="708" w:type="dxa"/>
          </w:tcPr>
          <w:p w14:paraId="45FECB2A" w14:textId="311E3CC6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4.05</w:t>
            </w:r>
          </w:p>
        </w:tc>
        <w:tc>
          <w:tcPr>
            <w:tcW w:w="709" w:type="dxa"/>
          </w:tcPr>
          <w:p w14:paraId="5AC4F52E" w14:textId="508167E0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774</w:t>
            </w:r>
          </w:p>
        </w:tc>
        <w:tc>
          <w:tcPr>
            <w:tcW w:w="1276" w:type="dxa"/>
          </w:tcPr>
          <w:p w14:paraId="592F6893" w14:textId="37B9CBE6" w:rsidR="00F34E5A" w:rsidRPr="001618B0" w:rsidRDefault="00924F88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291.47</w:t>
            </w:r>
          </w:p>
        </w:tc>
        <w:tc>
          <w:tcPr>
            <w:tcW w:w="992" w:type="dxa"/>
          </w:tcPr>
          <w:p w14:paraId="0ACBA653" w14:textId="2685F4DF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</w:tcPr>
          <w:p w14:paraId="5A3712D1" w14:textId="1566FAB1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839" w:type="dxa"/>
          </w:tcPr>
          <w:p w14:paraId="0DD9C1E8" w14:textId="120CF02F" w:rsidR="00F34E5A" w:rsidRPr="00D45708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</w:tr>
      <w:tr w:rsidR="00F34E5A" w:rsidRPr="001618B0" w14:paraId="5ABADD2A" w14:textId="77777777" w:rsidTr="003C0423">
        <w:trPr>
          <w:trHeight w:val="145"/>
        </w:trPr>
        <w:tc>
          <w:tcPr>
            <w:tcW w:w="3969" w:type="dxa"/>
            <w:vMerge/>
          </w:tcPr>
          <w:p w14:paraId="4965329D" w14:textId="77777777" w:rsidR="00F34E5A" w:rsidRPr="001618B0" w:rsidRDefault="00F34E5A" w:rsidP="00F34E5A">
            <w:pPr>
              <w:pStyle w:val="ListParagraph"/>
              <w:spacing w:line="240" w:lineRule="auto"/>
              <w:ind w:left="36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</w:tcPr>
          <w:p w14:paraId="4A538182" w14:textId="48B09A57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North</w:t>
            </w:r>
          </w:p>
        </w:tc>
        <w:tc>
          <w:tcPr>
            <w:tcW w:w="567" w:type="dxa"/>
          </w:tcPr>
          <w:p w14:paraId="009C3537" w14:textId="19E3676C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79</w:t>
            </w:r>
          </w:p>
        </w:tc>
        <w:tc>
          <w:tcPr>
            <w:tcW w:w="708" w:type="dxa"/>
          </w:tcPr>
          <w:p w14:paraId="03B2426C" w14:textId="042F902D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3.89</w:t>
            </w:r>
          </w:p>
        </w:tc>
        <w:tc>
          <w:tcPr>
            <w:tcW w:w="709" w:type="dxa"/>
          </w:tcPr>
          <w:p w14:paraId="68AAC8A1" w14:textId="559526C0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1.013</w:t>
            </w:r>
          </w:p>
        </w:tc>
        <w:tc>
          <w:tcPr>
            <w:tcW w:w="1276" w:type="dxa"/>
          </w:tcPr>
          <w:p w14:paraId="72BA6940" w14:textId="1B67FB51" w:rsidR="00F34E5A" w:rsidRPr="001618B0" w:rsidRDefault="00924F88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272.61</w:t>
            </w:r>
          </w:p>
        </w:tc>
        <w:tc>
          <w:tcPr>
            <w:tcW w:w="992" w:type="dxa"/>
          </w:tcPr>
          <w:p w14:paraId="7464C272" w14:textId="08841132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</w:tcPr>
          <w:p w14:paraId="6C9E1F26" w14:textId="1A7119DF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839" w:type="dxa"/>
          </w:tcPr>
          <w:p w14:paraId="091DE3DA" w14:textId="1BDA22AD" w:rsidR="00F34E5A" w:rsidRPr="00D45708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</w:tr>
      <w:tr w:rsidR="00F34E5A" w:rsidRPr="001618B0" w14:paraId="779409EE" w14:textId="77777777" w:rsidTr="003C0423">
        <w:trPr>
          <w:trHeight w:val="145"/>
        </w:trPr>
        <w:tc>
          <w:tcPr>
            <w:tcW w:w="3969" w:type="dxa"/>
            <w:vMerge/>
          </w:tcPr>
          <w:p w14:paraId="78C2D707" w14:textId="77777777" w:rsidR="00F34E5A" w:rsidRPr="001618B0" w:rsidRDefault="00F34E5A" w:rsidP="00F34E5A">
            <w:pPr>
              <w:pStyle w:val="ListParagraph"/>
              <w:spacing w:line="240" w:lineRule="auto"/>
              <w:ind w:left="36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</w:tcPr>
          <w:p w14:paraId="65C0318F" w14:textId="3B8CCF7E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1618B0">
              <w:rPr>
                <w:rFonts w:ascii="Calibri" w:hAnsi="Calibri" w:cs="Calibri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567" w:type="dxa"/>
          </w:tcPr>
          <w:p w14:paraId="193A2B45" w14:textId="2400D7FC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517</w:t>
            </w:r>
          </w:p>
        </w:tc>
        <w:tc>
          <w:tcPr>
            <w:tcW w:w="708" w:type="dxa"/>
          </w:tcPr>
          <w:p w14:paraId="679AB441" w14:textId="4F6AB5C3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3.83</w:t>
            </w:r>
          </w:p>
        </w:tc>
        <w:tc>
          <w:tcPr>
            <w:tcW w:w="709" w:type="dxa"/>
          </w:tcPr>
          <w:p w14:paraId="350218AD" w14:textId="4BCBE42A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906</w:t>
            </w:r>
          </w:p>
        </w:tc>
        <w:tc>
          <w:tcPr>
            <w:tcW w:w="1276" w:type="dxa"/>
          </w:tcPr>
          <w:p w14:paraId="49D8F04F" w14:textId="13185CE9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14:paraId="2287F3F2" w14:textId="0662B076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</w:tcPr>
          <w:p w14:paraId="0D7CDCE9" w14:textId="77777777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839" w:type="dxa"/>
          </w:tcPr>
          <w:p w14:paraId="0A3392D1" w14:textId="77777777" w:rsidR="00F34E5A" w:rsidRPr="00D45708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</w:tr>
      <w:tr w:rsidR="00F34E5A" w:rsidRPr="001618B0" w14:paraId="53893C7F" w14:textId="554E4AD0" w:rsidTr="003C0423">
        <w:trPr>
          <w:trHeight w:val="218"/>
        </w:trPr>
        <w:tc>
          <w:tcPr>
            <w:tcW w:w="3969" w:type="dxa"/>
            <w:vMerge w:val="restart"/>
            <w:shd w:val="clear" w:color="auto" w:fill="F2F2F2" w:themeFill="background1" w:themeFillShade="F2"/>
            <w:hideMark/>
          </w:tcPr>
          <w:p w14:paraId="163D6D93" w14:textId="466BEC9D" w:rsidR="00F34E5A" w:rsidRPr="001618B0" w:rsidRDefault="00B64B86" w:rsidP="00F34E5A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66E42">
              <w:rPr>
                <w:rFonts w:ascii="Calibri" w:hAnsi="Calibri" w:cs="Calibri"/>
                <w:sz w:val="18"/>
                <w:szCs w:val="18"/>
                <w:lang w:val="en-US"/>
              </w:rPr>
              <w:t xml:space="preserve">Digital 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solutions</w:t>
            </w:r>
            <w:r w:rsidRPr="00966E42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are safe to use for patients scheduled for anesthesia/surgery.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4DA16CC1" w14:textId="16EE1FF1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South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44D60579" w14:textId="735880DE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224</w:t>
            </w:r>
          </w:p>
        </w:tc>
        <w:tc>
          <w:tcPr>
            <w:tcW w:w="708" w:type="dxa"/>
            <w:shd w:val="clear" w:color="auto" w:fill="F2F2F2" w:themeFill="background1" w:themeFillShade="F2"/>
          </w:tcPr>
          <w:p w14:paraId="776F0FCE" w14:textId="1A83FA78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3.63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7ABE545C" w14:textId="052E46FC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793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6B812889" w14:textId="15E4F978" w:rsidR="00F34E5A" w:rsidRPr="001618B0" w:rsidRDefault="00924F88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207.51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54FD11C5" w14:textId="7289A683" w:rsidR="00F34E5A" w:rsidRPr="001618B0" w:rsidRDefault="00924F88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9.366</w:t>
            </w:r>
          </w:p>
        </w:tc>
        <w:tc>
          <w:tcPr>
            <w:tcW w:w="425" w:type="dxa"/>
            <w:shd w:val="clear" w:color="auto" w:fill="F2F2F2" w:themeFill="background1" w:themeFillShade="F2"/>
          </w:tcPr>
          <w:p w14:paraId="5F7E0944" w14:textId="58FC1853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2</w:t>
            </w:r>
          </w:p>
        </w:tc>
        <w:tc>
          <w:tcPr>
            <w:tcW w:w="839" w:type="dxa"/>
            <w:shd w:val="clear" w:color="auto" w:fill="F2F2F2" w:themeFill="background1" w:themeFillShade="F2"/>
          </w:tcPr>
          <w:p w14:paraId="3798FEA1" w14:textId="0510B37A" w:rsidR="00F34E5A" w:rsidRPr="00D45708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45708">
              <w:rPr>
                <w:rFonts w:ascii="Calibri" w:hAnsi="Calibri" w:cs="Calibri"/>
                <w:sz w:val="18"/>
                <w:szCs w:val="18"/>
                <w:lang w:val="en-US"/>
              </w:rPr>
              <w:t>0.0</w:t>
            </w:r>
            <w:r w:rsidR="00924F88" w:rsidRPr="00D45708">
              <w:rPr>
                <w:rFonts w:ascii="Calibri" w:hAnsi="Calibri" w:cs="Calibri"/>
                <w:sz w:val="18"/>
                <w:szCs w:val="18"/>
                <w:lang w:val="en-US"/>
              </w:rPr>
              <w:t>09</w:t>
            </w:r>
          </w:p>
        </w:tc>
      </w:tr>
      <w:tr w:rsidR="00F34E5A" w:rsidRPr="001618B0" w14:paraId="55030708" w14:textId="77777777" w:rsidTr="003C0423">
        <w:trPr>
          <w:trHeight w:val="145"/>
        </w:trPr>
        <w:tc>
          <w:tcPr>
            <w:tcW w:w="3969" w:type="dxa"/>
            <w:vMerge/>
            <w:shd w:val="clear" w:color="auto" w:fill="F2F2F2" w:themeFill="background1" w:themeFillShade="F2"/>
          </w:tcPr>
          <w:p w14:paraId="4F3941A1" w14:textId="77777777" w:rsidR="00F34E5A" w:rsidRPr="001618B0" w:rsidRDefault="00F34E5A" w:rsidP="00F34E5A">
            <w:pPr>
              <w:pStyle w:val="ListParagraph"/>
              <w:spacing w:line="240" w:lineRule="auto"/>
              <w:ind w:left="36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shd w:val="clear" w:color="auto" w:fill="F2F2F2" w:themeFill="background1" w:themeFillShade="F2"/>
          </w:tcPr>
          <w:p w14:paraId="62979B4C" w14:textId="003A7F3B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Middle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6D2D9C55" w14:textId="773889DE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160</w:t>
            </w:r>
          </w:p>
        </w:tc>
        <w:tc>
          <w:tcPr>
            <w:tcW w:w="708" w:type="dxa"/>
            <w:shd w:val="clear" w:color="auto" w:fill="F2F2F2" w:themeFill="background1" w:themeFillShade="F2"/>
          </w:tcPr>
          <w:p w14:paraId="09D34E09" w14:textId="5C7DFE5F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3.88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0A656B24" w14:textId="554CDC46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807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7FA56B97" w14:textId="18AD8921" w:rsidR="00F34E5A" w:rsidRPr="001618B0" w:rsidRDefault="00924F88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244.52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081D781E" w14:textId="1897E04F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</w:tcPr>
          <w:p w14:paraId="2995331D" w14:textId="0BBBD19A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839" w:type="dxa"/>
            <w:shd w:val="clear" w:color="auto" w:fill="F2F2F2" w:themeFill="background1" w:themeFillShade="F2"/>
          </w:tcPr>
          <w:p w14:paraId="5BD6A84A" w14:textId="63108499" w:rsidR="00F34E5A" w:rsidRPr="00440A57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</w:p>
        </w:tc>
      </w:tr>
      <w:tr w:rsidR="00F34E5A" w:rsidRPr="001618B0" w14:paraId="58D3518E" w14:textId="77777777" w:rsidTr="003C0423">
        <w:trPr>
          <w:trHeight w:val="145"/>
        </w:trPr>
        <w:tc>
          <w:tcPr>
            <w:tcW w:w="3969" w:type="dxa"/>
            <w:vMerge/>
            <w:shd w:val="clear" w:color="auto" w:fill="F2F2F2" w:themeFill="background1" w:themeFillShade="F2"/>
          </w:tcPr>
          <w:p w14:paraId="3658BD01" w14:textId="77777777" w:rsidR="00F34E5A" w:rsidRPr="001618B0" w:rsidRDefault="00F34E5A" w:rsidP="00F34E5A">
            <w:pPr>
              <w:pStyle w:val="ListParagraph"/>
              <w:spacing w:line="240" w:lineRule="auto"/>
              <w:ind w:left="36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shd w:val="clear" w:color="auto" w:fill="F2F2F2" w:themeFill="background1" w:themeFillShade="F2"/>
          </w:tcPr>
          <w:p w14:paraId="0557B246" w14:textId="1579E110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North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105EE04E" w14:textId="698E3714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63</w:t>
            </w:r>
          </w:p>
        </w:tc>
        <w:tc>
          <w:tcPr>
            <w:tcW w:w="708" w:type="dxa"/>
            <w:shd w:val="clear" w:color="auto" w:fill="F2F2F2" w:themeFill="background1" w:themeFillShade="F2"/>
          </w:tcPr>
          <w:p w14:paraId="22CFBEA5" w14:textId="1622A0A9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3.76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16D17D29" w14:textId="722B53D4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962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1614F0AD" w14:textId="4769F502" w:rsidR="00F34E5A" w:rsidRPr="001618B0" w:rsidRDefault="00924F88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230.52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3C61CF20" w14:textId="6C15B4C4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</w:tcPr>
          <w:p w14:paraId="1DF4C6CB" w14:textId="5006F0F9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839" w:type="dxa"/>
            <w:shd w:val="clear" w:color="auto" w:fill="F2F2F2" w:themeFill="background1" w:themeFillShade="F2"/>
          </w:tcPr>
          <w:p w14:paraId="527B21FA" w14:textId="0C0FAA5A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</w:tr>
      <w:tr w:rsidR="00F34E5A" w:rsidRPr="001618B0" w14:paraId="201BCE74" w14:textId="77777777" w:rsidTr="003C0423">
        <w:trPr>
          <w:trHeight w:val="145"/>
        </w:trPr>
        <w:tc>
          <w:tcPr>
            <w:tcW w:w="3969" w:type="dxa"/>
            <w:vMerge/>
            <w:shd w:val="clear" w:color="auto" w:fill="F2F2F2" w:themeFill="background1" w:themeFillShade="F2"/>
          </w:tcPr>
          <w:p w14:paraId="4AB20DF5" w14:textId="77777777" w:rsidR="00F34E5A" w:rsidRPr="001618B0" w:rsidRDefault="00F34E5A" w:rsidP="00F34E5A">
            <w:pPr>
              <w:pStyle w:val="ListParagraph"/>
              <w:spacing w:line="240" w:lineRule="auto"/>
              <w:ind w:left="36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shd w:val="clear" w:color="auto" w:fill="F2F2F2" w:themeFill="background1" w:themeFillShade="F2"/>
          </w:tcPr>
          <w:p w14:paraId="2BCE3F0E" w14:textId="7636B8D7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1618B0">
              <w:rPr>
                <w:rFonts w:ascii="Calibri" w:hAnsi="Calibri" w:cs="Calibri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2255C7C4" w14:textId="2C5E08AB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447</w:t>
            </w:r>
          </w:p>
        </w:tc>
        <w:tc>
          <w:tcPr>
            <w:tcW w:w="708" w:type="dxa"/>
            <w:shd w:val="clear" w:color="auto" w:fill="F2F2F2" w:themeFill="background1" w:themeFillShade="F2"/>
          </w:tcPr>
          <w:p w14:paraId="4FDD6F36" w14:textId="2E7F45A3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3.74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7D004F9E" w14:textId="639F5CEC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829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38DB4F86" w14:textId="188A4384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508687F8" w14:textId="1D71244C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</w:tcPr>
          <w:p w14:paraId="2C388296" w14:textId="77777777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839" w:type="dxa"/>
            <w:shd w:val="clear" w:color="auto" w:fill="F2F2F2" w:themeFill="background1" w:themeFillShade="F2"/>
          </w:tcPr>
          <w:p w14:paraId="0EF6760F" w14:textId="77777777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</w:tr>
      <w:tr w:rsidR="001A176D" w:rsidRPr="001618B0" w14:paraId="62F4E9EC" w14:textId="77777777" w:rsidTr="000F483F">
        <w:trPr>
          <w:trHeight w:val="230"/>
        </w:trPr>
        <w:tc>
          <w:tcPr>
            <w:tcW w:w="10478" w:type="dxa"/>
            <w:gridSpan w:val="9"/>
            <w:shd w:val="clear" w:color="auto" w:fill="FFFFFF" w:themeFill="background1"/>
          </w:tcPr>
          <w:p w14:paraId="7EF04786" w14:textId="3C587EAB" w:rsidR="001A176D" w:rsidRPr="00440A57" w:rsidRDefault="00C32473" w:rsidP="001A176D">
            <w:pPr>
              <w:spacing w:line="240" w:lineRule="auto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9C582B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 xml:space="preserve">Perceptions of information provision </w:t>
            </w:r>
            <w:r w:rsidR="00441540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in</w:t>
            </w:r>
            <w:r w:rsidRPr="009C582B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 xml:space="preserve"> the workplace</w:t>
            </w:r>
          </w:p>
        </w:tc>
      </w:tr>
      <w:tr w:rsidR="00F34E5A" w:rsidRPr="001618B0" w14:paraId="7A856746" w14:textId="036D4401" w:rsidTr="003C0423">
        <w:trPr>
          <w:trHeight w:val="230"/>
        </w:trPr>
        <w:tc>
          <w:tcPr>
            <w:tcW w:w="3969" w:type="dxa"/>
            <w:vMerge w:val="restart"/>
            <w:shd w:val="clear" w:color="auto" w:fill="F2F2F2" w:themeFill="background1" w:themeFillShade="F2"/>
            <w:hideMark/>
          </w:tcPr>
          <w:p w14:paraId="52E2C055" w14:textId="6FD02D7C" w:rsidR="00F34E5A" w:rsidRPr="001618B0" w:rsidRDefault="00B64B86" w:rsidP="00F34E5A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66E42">
              <w:rPr>
                <w:rFonts w:ascii="Calibri" w:hAnsi="Calibri" w:cs="Calibri"/>
                <w:sz w:val="18"/>
                <w:szCs w:val="18"/>
                <w:lang w:val="en-US"/>
              </w:rPr>
              <w:t>I feel that I am involved in the patients’ journey through the perioperative care process.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5FF961CE" w14:textId="57D1ECAC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South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7D2A0F5F" w14:textId="3B95FF6B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304</w:t>
            </w:r>
          </w:p>
        </w:tc>
        <w:tc>
          <w:tcPr>
            <w:tcW w:w="708" w:type="dxa"/>
            <w:shd w:val="clear" w:color="auto" w:fill="F2F2F2" w:themeFill="background1" w:themeFillShade="F2"/>
          </w:tcPr>
          <w:p w14:paraId="79D6EB26" w14:textId="4F3FE9E9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3.46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45080FCF" w14:textId="13D98FA1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1.168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03B4B9A1" w14:textId="1E437687" w:rsidR="00F34E5A" w:rsidRPr="001618B0" w:rsidRDefault="00924F88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331.42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47420238" w14:textId="57236195" w:rsidR="00F34E5A" w:rsidRPr="001618B0" w:rsidRDefault="00924F88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9.764</w:t>
            </w:r>
          </w:p>
        </w:tc>
        <w:tc>
          <w:tcPr>
            <w:tcW w:w="425" w:type="dxa"/>
            <w:shd w:val="clear" w:color="auto" w:fill="F2F2F2" w:themeFill="background1" w:themeFillShade="F2"/>
          </w:tcPr>
          <w:p w14:paraId="1FAF89F7" w14:textId="5A3E0330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2</w:t>
            </w:r>
          </w:p>
        </w:tc>
        <w:tc>
          <w:tcPr>
            <w:tcW w:w="839" w:type="dxa"/>
            <w:shd w:val="clear" w:color="auto" w:fill="F2F2F2" w:themeFill="background1" w:themeFillShade="F2"/>
          </w:tcPr>
          <w:p w14:paraId="11D681DB" w14:textId="776F3090" w:rsidR="00F34E5A" w:rsidRPr="00D45708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45708">
              <w:rPr>
                <w:rFonts w:ascii="Calibri" w:hAnsi="Calibri" w:cs="Calibri"/>
                <w:sz w:val="18"/>
                <w:szCs w:val="18"/>
                <w:lang w:val="en-US"/>
              </w:rPr>
              <w:t>0.00</w:t>
            </w:r>
            <w:r w:rsidR="00924F88" w:rsidRPr="00D45708">
              <w:rPr>
                <w:rFonts w:ascii="Calibri" w:hAnsi="Calibri" w:cs="Calibri"/>
                <w:sz w:val="18"/>
                <w:szCs w:val="18"/>
                <w:lang w:val="en-US"/>
              </w:rPr>
              <w:t>8</w:t>
            </w:r>
          </w:p>
        </w:tc>
      </w:tr>
      <w:tr w:rsidR="00F34E5A" w:rsidRPr="001618B0" w14:paraId="5BB40547" w14:textId="77777777" w:rsidTr="003C0423">
        <w:trPr>
          <w:trHeight w:val="145"/>
        </w:trPr>
        <w:tc>
          <w:tcPr>
            <w:tcW w:w="3969" w:type="dxa"/>
            <w:vMerge/>
            <w:shd w:val="clear" w:color="auto" w:fill="F2F2F2" w:themeFill="background1" w:themeFillShade="F2"/>
          </w:tcPr>
          <w:p w14:paraId="1C190436" w14:textId="77777777" w:rsidR="00F34E5A" w:rsidRPr="001618B0" w:rsidRDefault="00F34E5A" w:rsidP="00F34E5A">
            <w:pPr>
              <w:pStyle w:val="ListParagraph"/>
              <w:spacing w:line="240" w:lineRule="auto"/>
              <w:ind w:left="36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shd w:val="clear" w:color="auto" w:fill="F2F2F2" w:themeFill="background1" w:themeFillShade="F2"/>
          </w:tcPr>
          <w:p w14:paraId="06C35ECB" w14:textId="7B4ADDCC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Middle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101836B0" w14:textId="410EF27B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225</w:t>
            </w:r>
          </w:p>
        </w:tc>
        <w:tc>
          <w:tcPr>
            <w:tcW w:w="708" w:type="dxa"/>
            <w:shd w:val="clear" w:color="auto" w:fill="F2F2F2" w:themeFill="background1" w:themeFillShade="F2"/>
          </w:tcPr>
          <w:p w14:paraId="0BF6C679" w14:textId="52BDC01C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3.13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1528BCD8" w14:textId="0AE8AD31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1.234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1DBB8BA6" w14:textId="68A6F124" w:rsidR="00F34E5A" w:rsidRPr="001618B0" w:rsidRDefault="00924F88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285.04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3EE932ED" w14:textId="7ACEC106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</w:tcPr>
          <w:p w14:paraId="04E96701" w14:textId="52CC2619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839" w:type="dxa"/>
            <w:shd w:val="clear" w:color="auto" w:fill="F2F2F2" w:themeFill="background1" w:themeFillShade="F2"/>
          </w:tcPr>
          <w:p w14:paraId="0921407F" w14:textId="0B3030C8" w:rsidR="00F34E5A" w:rsidRPr="00440A57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</w:p>
        </w:tc>
      </w:tr>
      <w:tr w:rsidR="00F34E5A" w:rsidRPr="001618B0" w14:paraId="5968959C" w14:textId="77777777" w:rsidTr="003C0423">
        <w:trPr>
          <w:trHeight w:val="145"/>
        </w:trPr>
        <w:tc>
          <w:tcPr>
            <w:tcW w:w="3969" w:type="dxa"/>
            <w:vMerge/>
            <w:shd w:val="clear" w:color="auto" w:fill="F2F2F2" w:themeFill="background1" w:themeFillShade="F2"/>
          </w:tcPr>
          <w:p w14:paraId="71A9D743" w14:textId="77777777" w:rsidR="00F34E5A" w:rsidRPr="001618B0" w:rsidRDefault="00F34E5A" w:rsidP="00F34E5A">
            <w:pPr>
              <w:pStyle w:val="ListParagraph"/>
              <w:spacing w:line="240" w:lineRule="auto"/>
              <w:ind w:left="36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shd w:val="clear" w:color="auto" w:fill="F2F2F2" w:themeFill="background1" w:themeFillShade="F2"/>
          </w:tcPr>
          <w:p w14:paraId="1BB40DB8" w14:textId="6A17FAD6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North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657F005E" w14:textId="44CDD047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90</w:t>
            </w:r>
          </w:p>
        </w:tc>
        <w:tc>
          <w:tcPr>
            <w:tcW w:w="708" w:type="dxa"/>
            <w:shd w:val="clear" w:color="auto" w:fill="F2F2F2" w:themeFill="background1" w:themeFillShade="F2"/>
          </w:tcPr>
          <w:p w14:paraId="543DFCA6" w14:textId="2FA55895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3.23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691258B9" w14:textId="35A5DCB1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1.255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35C885CF" w14:textId="186A4E40" w:rsidR="00F34E5A" w:rsidRPr="001618B0" w:rsidRDefault="00924F88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300.07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68C234AE" w14:textId="30EA3CE7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</w:tcPr>
          <w:p w14:paraId="32474BF3" w14:textId="77777777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839" w:type="dxa"/>
            <w:shd w:val="clear" w:color="auto" w:fill="F2F2F2" w:themeFill="background1" w:themeFillShade="F2"/>
          </w:tcPr>
          <w:p w14:paraId="74396870" w14:textId="77777777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</w:tr>
      <w:tr w:rsidR="00F34E5A" w:rsidRPr="001618B0" w14:paraId="421A3A20" w14:textId="77777777" w:rsidTr="003C0423">
        <w:trPr>
          <w:trHeight w:val="145"/>
        </w:trPr>
        <w:tc>
          <w:tcPr>
            <w:tcW w:w="3969" w:type="dxa"/>
            <w:vMerge/>
            <w:shd w:val="clear" w:color="auto" w:fill="F2F2F2" w:themeFill="background1" w:themeFillShade="F2"/>
          </w:tcPr>
          <w:p w14:paraId="49299A27" w14:textId="77777777" w:rsidR="00F34E5A" w:rsidRPr="001618B0" w:rsidRDefault="00F34E5A" w:rsidP="00F34E5A">
            <w:pPr>
              <w:pStyle w:val="ListParagraph"/>
              <w:spacing w:line="240" w:lineRule="auto"/>
              <w:ind w:left="36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shd w:val="clear" w:color="auto" w:fill="F2F2F2" w:themeFill="background1" w:themeFillShade="F2"/>
          </w:tcPr>
          <w:p w14:paraId="5C0BB743" w14:textId="5F21290D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1618B0">
              <w:rPr>
                <w:rFonts w:ascii="Calibri" w:hAnsi="Calibri" w:cs="Calibri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48827129" w14:textId="1630C7BE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619</w:t>
            </w:r>
          </w:p>
        </w:tc>
        <w:tc>
          <w:tcPr>
            <w:tcW w:w="708" w:type="dxa"/>
            <w:shd w:val="clear" w:color="auto" w:fill="F2F2F2" w:themeFill="background1" w:themeFillShade="F2"/>
          </w:tcPr>
          <w:p w14:paraId="4F3C1A58" w14:textId="686B8CB4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3.31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4FCB83C0" w14:textId="0101B694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1.213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4A996DD0" w14:textId="34EE4668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7B169422" w14:textId="23C76EB1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</w:tcPr>
          <w:p w14:paraId="5BB34BCC" w14:textId="77777777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839" w:type="dxa"/>
            <w:shd w:val="clear" w:color="auto" w:fill="F2F2F2" w:themeFill="background1" w:themeFillShade="F2"/>
          </w:tcPr>
          <w:p w14:paraId="086FBFB5" w14:textId="77777777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</w:tr>
      <w:tr w:rsidR="00F34E5A" w:rsidRPr="001618B0" w14:paraId="4086B76E" w14:textId="6D405778" w:rsidTr="003C0423">
        <w:trPr>
          <w:trHeight w:val="218"/>
        </w:trPr>
        <w:tc>
          <w:tcPr>
            <w:tcW w:w="3969" w:type="dxa"/>
            <w:vMerge w:val="restart"/>
            <w:hideMark/>
          </w:tcPr>
          <w:p w14:paraId="6AD7E27C" w14:textId="29C0A076" w:rsidR="00F34E5A" w:rsidRPr="001618B0" w:rsidRDefault="00B64B86" w:rsidP="00F34E5A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66E42">
              <w:rPr>
                <w:rFonts w:ascii="Calibri" w:hAnsi="Calibri" w:cs="Calibri"/>
                <w:sz w:val="18"/>
                <w:szCs w:val="18"/>
                <w:lang w:val="en-US"/>
              </w:rPr>
              <w:t xml:space="preserve">I 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believe that</w:t>
            </w:r>
            <w:r w:rsidRPr="00966E42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patients are well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-</w:t>
            </w:r>
            <w:r w:rsidRPr="00966E42">
              <w:rPr>
                <w:rFonts w:ascii="Calibri" w:hAnsi="Calibri" w:cs="Calibri"/>
                <w:sz w:val="18"/>
                <w:szCs w:val="18"/>
                <w:lang w:val="en-US"/>
              </w:rPr>
              <w:t>informed before the preoperative meeting with the anesthetist.</w:t>
            </w:r>
          </w:p>
        </w:tc>
        <w:tc>
          <w:tcPr>
            <w:tcW w:w="993" w:type="dxa"/>
          </w:tcPr>
          <w:p w14:paraId="7718AB33" w14:textId="52B643BB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South</w:t>
            </w:r>
          </w:p>
        </w:tc>
        <w:tc>
          <w:tcPr>
            <w:tcW w:w="567" w:type="dxa"/>
          </w:tcPr>
          <w:p w14:paraId="086CC2FC" w14:textId="56CED949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183</w:t>
            </w:r>
          </w:p>
        </w:tc>
        <w:tc>
          <w:tcPr>
            <w:tcW w:w="708" w:type="dxa"/>
          </w:tcPr>
          <w:p w14:paraId="53D2A310" w14:textId="195102FC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3.03</w:t>
            </w:r>
          </w:p>
        </w:tc>
        <w:tc>
          <w:tcPr>
            <w:tcW w:w="709" w:type="dxa"/>
          </w:tcPr>
          <w:p w14:paraId="52C68749" w14:textId="698D9635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870</w:t>
            </w:r>
          </w:p>
        </w:tc>
        <w:tc>
          <w:tcPr>
            <w:tcW w:w="1276" w:type="dxa"/>
          </w:tcPr>
          <w:p w14:paraId="47D3B7A6" w14:textId="0F27B9CB" w:rsidR="00F34E5A" w:rsidRPr="001618B0" w:rsidRDefault="00924F88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204.34</w:t>
            </w:r>
          </w:p>
        </w:tc>
        <w:tc>
          <w:tcPr>
            <w:tcW w:w="992" w:type="dxa"/>
          </w:tcPr>
          <w:p w14:paraId="20392E2D" w14:textId="0C8F7FAD" w:rsidR="00F34E5A" w:rsidRPr="001618B0" w:rsidRDefault="00924F88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2.652</w:t>
            </w:r>
          </w:p>
        </w:tc>
        <w:tc>
          <w:tcPr>
            <w:tcW w:w="425" w:type="dxa"/>
          </w:tcPr>
          <w:p w14:paraId="11C0C6D4" w14:textId="180D3CE1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2</w:t>
            </w:r>
          </w:p>
        </w:tc>
        <w:tc>
          <w:tcPr>
            <w:tcW w:w="839" w:type="dxa"/>
          </w:tcPr>
          <w:p w14:paraId="5868772D" w14:textId="5C54A329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A2E67">
              <w:rPr>
                <w:rFonts w:ascii="Calibri" w:hAnsi="Calibri" w:cs="Calibri"/>
                <w:sz w:val="18"/>
                <w:szCs w:val="18"/>
                <w:lang w:val="en-US"/>
              </w:rPr>
              <w:t>0.2</w:t>
            </w:r>
            <w:r w:rsidR="00924F88">
              <w:rPr>
                <w:rFonts w:ascii="Calibri" w:hAnsi="Calibri" w:cs="Calibri"/>
                <w:sz w:val="18"/>
                <w:szCs w:val="18"/>
                <w:lang w:val="en-US"/>
              </w:rPr>
              <w:t>66</w:t>
            </w:r>
          </w:p>
        </w:tc>
      </w:tr>
      <w:tr w:rsidR="00F34E5A" w:rsidRPr="001618B0" w14:paraId="7A575232" w14:textId="77777777" w:rsidTr="003C0423">
        <w:trPr>
          <w:trHeight w:val="145"/>
        </w:trPr>
        <w:tc>
          <w:tcPr>
            <w:tcW w:w="3969" w:type="dxa"/>
            <w:vMerge/>
          </w:tcPr>
          <w:p w14:paraId="13238B1E" w14:textId="77777777" w:rsidR="00F34E5A" w:rsidRPr="00D264D5" w:rsidRDefault="00F34E5A" w:rsidP="00F34E5A">
            <w:pPr>
              <w:spacing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</w:tcPr>
          <w:p w14:paraId="559CB21F" w14:textId="2D41561A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Middle</w:t>
            </w:r>
          </w:p>
        </w:tc>
        <w:tc>
          <w:tcPr>
            <w:tcW w:w="567" w:type="dxa"/>
          </w:tcPr>
          <w:p w14:paraId="776A4040" w14:textId="151295C5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142</w:t>
            </w:r>
          </w:p>
        </w:tc>
        <w:tc>
          <w:tcPr>
            <w:tcW w:w="708" w:type="dxa"/>
          </w:tcPr>
          <w:p w14:paraId="422FD428" w14:textId="5A48BB72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2.87</w:t>
            </w:r>
          </w:p>
        </w:tc>
        <w:tc>
          <w:tcPr>
            <w:tcW w:w="709" w:type="dxa"/>
          </w:tcPr>
          <w:p w14:paraId="3FEAD494" w14:textId="39953291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1.012</w:t>
            </w:r>
          </w:p>
        </w:tc>
        <w:tc>
          <w:tcPr>
            <w:tcW w:w="1276" w:type="dxa"/>
          </w:tcPr>
          <w:p w14:paraId="6333B1D5" w14:textId="1D8AAEE0" w:rsidR="00F34E5A" w:rsidRPr="001618B0" w:rsidRDefault="00924F88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185.68</w:t>
            </w:r>
          </w:p>
        </w:tc>
        <w:tc>
          <w:tcPr>
            <w:tcW w:w="992" w:type="dxa"/>
          </w:tcPr>
          <w:p w14:paraId="513A2C5E" w14:textId="0C040B1C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</w:tcPr>
          <w:p w14:paraId="01A68EB0" w14:textId="1D8695F5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839" w:type="dxa"/>
          </w:tcPr>
          <w:p w14:paraId="6DBCAD75" w14:textId="296EDFA5" w:rsidR="00F34E5A" w:rsidRPr="000A2E67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</w:tr>
      <w:tr w:rsidR="00F34E5A" w:rsidRPr="001618B0" w14:paraId="4753E277" w14:textId="77777777" w:rsidTr="003C0423">
        <w:trPr>
          <w:trHeight w:val="145"/>
        </w:trPr>
        <w:tc>
          <w:tcPr>
            <w:tcW w:w="3969" w:type="dxa"/>
            <w:vMerge/>
          </w:tcPr>
          <w:p w14:paraId="619D14FC" w14:textId="77777777" w:rsidR="00F34E5A" w:rsidRPr="001618B0" w:rsidRDefault="00F34E5A" w:rsidP="00F34E5A">
            <w:pPr>
              <w:pStyle w:val="ListParagraph"/>
              <w:spacing w:line="240" w:lineRule="auto"/>
              <w:ind w:left="36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</w:tcPr>
          <w:p w14:paraId="623B0281" w14:textId="48295A96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North</w:t>
            </w:r>
          </w:p>
        </w:tc>
        <w:tc>
          <w:tcPr>
            <w:tcW w:w="567" w:type="dxa"/>
          </w:tcPr>
          <w:p w14:paraId="0CDBEB7A" w14:textId="2DF73836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64</w:t>
            </w:r>
          </w:p>
        </w:tc>
        <w:tc>
          <w:tcPr>
            <w:tcW w:w="708" w:type="dxa"/>
          </w:tcPr>
          <w:p w14:paraId="6BE56E46" w14:textId="78D97CE5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2.86</w:t>
            </w:r>
          </w:p>
        </w:tc>
        <w:tc>
          <w:tcPr>
            <w:tcW w:w="709" w:type="dxa"/>
          </w:tcPr>
          <w:p w14:paraId="5BC47428" w14:textId="2E2248BB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1.067</w:t>
            </w:r>
          </w:p>
        </w:tc>
        <w:tc>
          <w:tcPr>
            <w:tcW w:w="1276" w:type="dxa"/>
          </w:tcPr>
          <w:p w14:paraId="6042960B" w14:textId="756B786A" w:rsidR="00F34E5A" w:rsidRPr="001618B0" w:rsidRDefault="00924F88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188.99</w:t>
            </w:r>
          </w:p>
        </w:tc>
        <w:tc>
          <w:tcPr>
            <w:tcW w:w="992" w:type="dxa"/>
          </w:tcPr>
          <w:p w14:paraId="758312F6" w14:textId="43657D14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</w:tcPr>
          <w:p w14:paraId="594F7D10" w14:textId="77777777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839" w:type="dxa"/>
          </w:tcPr>
          <w:p w14:paraId="597DB9F5" w14:textId="77777777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</w:tr>
      <w:tr w:rsidR="00F34E5A" w:rsidRPr="001618B0" w14:paraId="2B7A8FD8" w14:textId="77777777" w:rsidTr="003C0423">
        <w:trPr>
          <w:trHeight w:val="145"/>
        </w:trPr>
        <w:tc>
          <w:tcPr>
            <w:tcW w:w="3969" w:type="dxa"/>
            <w:vMerge/>
          </w:tcPr>
          <w:p w14:paraId="2F696AAA" w14:textId="77777777" w:rsidR="00F34E5A" w:rsidRPr="001618B0" w:rsidRDefault="00F34E5A" w:rsidP="00F34E5A">
            <w:pPr>
              <w:pStyle w:val="ListParagraph"/>
              <w:spacing w:line="240" w:lineRule="auto"/>
              <w:ind w:left="36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</w:tcPr>
          <w:p w14:paraId="7A2DDA3D" w14:textId="4137066B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1618B0">
              <w:rPr>
                <w:rFonts w:ascii="Calibri" w:hAnsi="Calibri" w:cs="Calibri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567" w:type="dxa"/>
          </w:tcPr>
          <w:p w14:paraId="4C1A583C" w14:textId="76FDFFB3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389</w:t>
            </w:r>
          </w:p>
        </w:tc>
        <w:tc>
          <w:tcPr>
            <w:tcW w:w="708" w:type="dxa"/>
          </w:tcPr>
          <w:p w14:paraId="29B7DC3A" w14:textId="09476526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2.94</w:t>
            </w:r>
          </w:p>
        </w:tc>
        <w:tc>
          <w:tcPr>
            <w:tcW w:w="709" w:type="dxa"/>
          </w:tcPr>
          <w:p w14:paraId="0D885C2A" w14:textId="130024AB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959</w:t>
            </w:r>
          </w:p>
        </w:tc>
        <w:tc>
          <w:tcPr>
            <w:tcW w:w="1276" w:type="dxa"/>
          </w:tcPr>
          <w:p w14:paraId="326943DA" w14:textId="547E0014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14:paraId="0B5CBDC4" w14:textId="313B8C31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</w:tcPr>
          <w:p w14:paraId="20C7D91D" w14:textId="77777777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839" w:type="dxa"/>
          </w:tcPr>
          <w:p w14:paraId="2DE0FDEF" w14:textId="77777777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</w:tr>
      <w:tr w:rsidR="00F34E5A" w:rsidRPr="001618B0" w14:paraId="07AAF6BC" w14:textId="3AB0D86F" w:rsidTr="003C0423">
        <w:trPr>
          <w:trHeight w:val="230"/>
        </w:trPr>
        <w:tc>
          <w:tcPr>
            <w:tcW w:w="3969" w:type="dxa"/>
            <w:vMerge w:val="restart"/>
            <w:shd w:val="clear" w:color="auto" w:fill="F2F2F2" w:themeFill="background1" w:themeFillShade="F2"/>
            <w:hideMark/>
          </w:tcPr>
          <w:p w14:paraId="0B37D6DF" w14:textId="5A16F444" w:rsidR="00F34E5A" w:rsidRPr="001618B0" w:rsidRDefault="00B64B86" w:rsidP="00F34E5A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66E42">
              <w:rPr>
                <w:rFonts w:ascii="Calibri" w:hAnsi="Calibri" w:cs="Calibri"/>
                <w:sz w:val="18"/>
                <w:szCs w:val="18"/>
                <w:lang w:val="en-US"/>
              </w:rPr>
              <w:t xml:space="preserve">I feel that the patients I meet have 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received</w:t>
            </w:r>
            <w:r w:rsidRPr="00966E42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enough information before anesthesia/surgery.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783AEFAA" w14:textId="64BD40E3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South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080957FA" w14:textId="20EE45C3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292</w:t>
            </w:r>
          </w:p>
        </w:tc>
        <w:tc>
          <w:tcPr>
            <w:tcW w:w="708" w:type="dxa"/>
            <w:shd w:val="clear" w:color="auto" w:fill="F2F2F2" w:themeFill="background1" w:themeFillShade="F2"/>
          </w:tcPr>
          <w:p w14:paraId="43E9D4B9" w14:textId="0F0FE7F0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3.22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7C9291DF" w14:textId="0F8F093C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909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2F022018" w14:textId="5A231471" w:rsidR="00F34E5A" w:rsidRPr="001618B0" w:rsidRDefault="00924F88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310.21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7F960A76" w14:textId="0E5A860E" w:rsidR="00F34E5A" w:rsidRPr="001618B0" w:rsidRDefault="00924F88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3.662</w:t>
            </w:r>
          </w:p>
        </w:tc>
        <w:tc>
          <w:tcPr>
            <w:tcW w:w="425" w:type="dxa"/>
            <w:shd w:val="clear" w:color="auto" w:fill="F2F2F2" w:themeFill="background1" w:themeFillShade="F2"/>
          </w:tcPr>
          <w:p w14:paraId="138D8FC2" w14:textId="4EE5418E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2</w:t>
            </w:r>
          </w:p>
        </w:tc>
        <w:tc>
          <w:tcPr>
            <w:tcW w:w="839" w:type="dxa"/>
            <w:shd w:val="clear" w:color="auto" w:fill="F2F2F2" w:themeFill="background1" w:themeFillShade="F2"/>
          </w:tcPr>
          <w:p w14:paraId="2D6BE10F" w14:textId="124AE6FF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</w:t>
            </w:r>
            <w:r w:rsidR="00924F88">
              <w:rPr>
                <w:rFonts w:ascii="Calibri" w:hAnsi="Calibri" w:cs="Calibri"/>
                <w:sz w:val="18"/>
                <w:szCs w:val="18"/>
                <w:lang w:val="en-US"/>
              </w:rPr>
              <w:t>160</w:t>
            </w:r>
          </w:p>
        </w:tc>
      </w:tr>
      <w:tr w:rsidR="00F34E5A" w:rsidRPr="001618B0" w14:paraId="167B091D" w14:textId="77777777" w:rsidTr="003C0423">
        <w:trPr>
          <w:trHeight w:val="145"/>
        </w:trPr>
        <w:tc>
          <w:tcPr>
            <w:tcW w:w="3969" w:type="dxa"/>
            <w:vMerge/>
            <w:shd w:val="clear" w:color="auto" w:fill="F2F2F2" w:themeFill="background1" w:themeFillShade="F2"/>
          </w:tcPr>
          <w:p w14:paraId="32A02CF8" w14:textId="77777777" w:rsidR="00F34E5A" w:rsidRPr="001618B0" w:rsidRDefault="00F34E5A" w:rsidP="00F34E5A">
            <w:pPr>
              <w:pStyle w:val="ListParagraph"/>
              <w:spacing w:line="240" w:lineRule="auto"/>
              <w:ind w:left="36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shd w:val="clear" w:color="auto" w:fill="F2F2F2" w:themeFill="background1" w:themeFillShade="F2"/>
          </w:tcPr>
          <w:p w14:paraId="45EA02EE" w14:textId="40104A51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Middle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3D7F4053" w14:textId="61143811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217</w:t>
            </w:r>
          </w:p>
        </w:tc>
        <w:tc>
          <w:tcPr>
            <w:tcW w:w="708" w:type="dxa"/>
            <w:shd w:val="clear" w:color="auto" w:fill="F2F2F2" w:themeFill="background1" w:themeFillShade="F2"/>
          </w:tcPr>
          <w:p w14:paraId="55D37E27" w14:textId="6086BB7F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3.14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2D9B7B61" w14:textId="0619CD4D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968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625DDD86" w14:textId="2B37F856" w:rsidR="00F34E5A" w:rsidRPr="001618B0" w:rsidRDefault="00924F88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299.06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46083CC3" w14:textId="1E331354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</w:tcPr>
          <w:p w14:paraId="0FC149A6" w14:textId="012FCE80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839" w:type="dxa"/>
            <w:shd w:val="clear" w:color="auto" w:fill="F2F2F2" w:themeFill="background1" w:themeFillShade="F2"/>
          </w:tcPr>
          <w:p w14:paraId="05332765" w14:textId="10A7673A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</w:tr>
      <w:tr w:rsidR="00F34E5A" w:rsidRPr="001618B0" w14:paraId="31BEE9FF" w14:textId="77777777" w:rsidTr="003C0423">
        <w:trPr>
          <w:trHeight w:val="145"/>
        </w:trPr>
        <w:tc>
          <w:tcPr>
            <w:tcW w:w="3969" w:type="dxa"/>
            <w:vMerge/>
            <w:shd w:val="clear" w:color="auto" w:fill="F2F2F2" w:themeFill="background1" w:themeFillShade="F2"/>
          </w:tcPr>
          <w:p w14:paraId="17CF6ED5" w14:textId="77777777" w:rsidR="00F34E5A" w:rsidRPr="001618B0" w:rsidRDefault="00F34E5A" w:rsidP="00F34E5A">
            <w:pPr>
              <w:pStyle w:val="ListParagraph"/>
              <w:spacing w:line="240" w:lineRule="auto"/>
              <w:ind w:left="36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shd w:val="clear" w:color="auto" w:fill="F2F2F2" w:themeFill="background1" w:themeFillShade="F2"/>
          </w:tcPr>
          <w:p w14:paraId="0BDB9216" w14:textId="0A45F3EB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North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01800C05" w14:textId="2BE0F900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91</w:t>
            </w:r>
          </w:p>
        </w:tc>
        <w:tc>
          <w:tcPr>
            <w:tcW w:w="708" w:type="dxa"/>
            <w:shd w:val="clear" w:color="auto" w:fill="F2F2F2" w:themeFill="background1" w:themeFillShade="F2"/>
          </w:tcPr>
          <w:p w14:paraId="2859CDDF" w14:textId="68846CB9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2.98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183BA461" w14:textId="1AC42165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1.011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6BC1285C" w14:textId="5C51A887" w:rsidR="00F34E5A" w:rsidRPr="001618B0" w:rsidRDefault="00924F88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272.79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6C363A2B" w14:textId="5C2BBC27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</w:tcPr>
          <w:p w14:paraId="190C0B8A" w14:textId="77777777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839" w:type="dxa"/>
            <w:shd w:val="clear" w:color="auto" w:fill="F2F2F2" w:themeFill="background1" w:themeFillShade="F2"/>
          </w:tcPr>
          <w:p w14:paraId="7E2377FC" w14:textId="77777777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</w:tr>
      <w:tr w:rsidR="00F34E5A" w:rsidRPr="001618B0" w14:paraId="3277FCD6" w14:textId="77777777" w:rsidTr="003C0423">
        <w:trPr>
          <w:trHeight w:val="145"/>
        </w:trPr>
        <w:tc>
          <w:tcPr>
            <w:tcW w:w="3969" w:type="dxa"/>
            <w:vMerge/>
            <w:shd w:val="clear" w:color="auto" w:fill="F2F2F2" w:themeFill="background1" w:themeFillShade="F2"/>
          </w:tcPr>
          <w:p w14:paraId="1D453254" w14:textId="77777777" w:rsidR="00F34E5A" w:rsidRPr="001618B0" w:rsidRDefault="00F34E5A" w:rsidP="00F34E5A">
            <w:pPr>
              <w:pStyle w:val="ListParagraph"/>
              <w:spacing w:line="240" w:lineRule="auto"/>
              <w:ind w:left="36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shd w:val="clear" w:color="auto" w:fill="F2F2F2" w:themeFill="background1" w:themeFillShade="F2"/>
          </w:tcPr>
          <w:p w14:paraId="02A8775E" w14:textId="6266AC04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1618B0">
              <w:rPr>
                <w:rFonts w:ascii="Calibri" w:hAnsi="Calibri" w:cs="Calibri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13F80321" w14:textId="17E2022D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600</w:t>
            </w:r>
          </w:p>
        </w:tc>
        <w:tc>
          <w:tcPr>
            <w:tcW w:w="708" w:type="dxa"/>
            <w:shd w:val="clear" w:color="auto" w:fill="F2F2F2" w:themeFill="background1" w:themeFillShade="F2"/>
          </w:tcPr>
          <w:p w14:paraId="2C9CC263" w14:textId="547A4154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3.16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14DA1FB1" w14:textId="71290A34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949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558C9E60" w14:textId="04FBA1D9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0EA4B141" w14:textId="59D2BF24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</w:tcPr>
          <w:p w14:paraId="6C1EA858" w14:textId="77777777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839" w:type="dxa"/>
            <w:shd w:val="clear" w:color="auto" w:fill="F2F2F2" w:themeFill="background1" w:themeFillShade="F2"/>
          </w:tcPr>
          <w:p w14:paraId="6F2D2882" w14:textId="77777777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</w:tr>
      <w:tr w:rsidR="00F34E5A" w:rsidRPr="001618B0" w14:paraId="477D5144" w14:textId="1EA5C1E9" w:rsidTr="003C0423">
        <w:trPr>
          <w:trHeight w:val="218"/>
        </w:trPr>
        <w:tc>
          <w:tcPr>
            <w:tcW w:w="3969" w:type="dxa"/>
            <w:vMerge w:val="restart"/>
            <w:hideMark/>
          </w:tcPr>
          <w:p w14:paraId="44C848DD" w14:textId="4F3D5E6D" w:rsidR="00F34E5A" w:rsidRPr="001618B0" w:rsidRDefault="00B64B86" w:rsidP="00F34E5A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66E42">
              <w:rPr>
                <w:rFonts w:ascii="Calibri" w:hAnsi="Calibri" w:cs="Calibri"/>
                <w:sz w:val="18"/>
                <w:szCs w:val="18"/>
                <w:lang w:val="en-US"/>
              </w:rPr>
              <w:t>I believe that I receive information about the patients’ recovery after anesthesia/surgery.</w:t>
            </w:r>
          </w:p>
        </w:tc>
        <w:tc>
          <w:tcPr>
            <w:tcW w:w="993" w:type="dxa"/>
          </w:tcPr>
          <w:p w14:paraId="52A01376" w14:textId="6DE8017B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South</w:t>
            </w:r>
          </w:p>
        </w:tc>
        <w:tc>
          <w:tcPr>
            <w:tcW w:w="567" w:type="dxa"/>
          </w:tcPr>
          <w:p w14:paraId="62177327" w14:textId="31D694EA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301</w:t>
            </w:r>
          </w:p>
        </w:tc>
        <w:tc>
          <w:tcPr>
            <w:tcW w:w="708" w:type="dxa"/>
          </w:tcPr>
          <w:p w14:paraId="136A76EB" w14:textId="48CF42B6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1.81</w:t>
            </w:r>
          </w:p>
        </w:tc>
        <w:tc>
          <w:tcPr>
            <w:tcW w:w="709" w:type="dxa"/>
          </w:tcPr>
          <w:p w14:paraId="7660D0B6" w14:textId="70ACA5DA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957</w:t>
            </w:r>
          </w:p>
        </w:tc>
        <w:tc>
          <w:tcPr>
            <w:tcW w:w="1276" w:type="dxa"/>
          </w:tcPr>
          <w:p w14:paraId="6C59061B" w14:textId="6A7C2436" w:rsidR="00F34E5A" w:rsidRPr="001618B0" w:rsidRDefault="00924F88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298.55</w:t>
            </w:r>
          </w:p>
        </w:tc>
        <w:tc>
          <w:tcPr>
            <w:tcW w:w="992" w:type="dxa"/>
          </w:tcPr>
          <w:p w14:paraId="2E4C3A3D" w14:textId="5A45A15C" w:rsidR="00F34E5A" w:rsidRPr="001618B0" w:rsidRDefault="00924F88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2.115</w:t>
            </w:r>
          </w:p>
        </w:tc>
        <w:tc>
          <w:tcPr>
            <w:tcW w:w="425" w:type="dxa"/>
          </w:tcPr>
          <w:p w14:paraId="3D3B48E2" w14:textId="4C10B8CE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2</w:t>
            </w:r>
          </w:p>
        </w:tc>
        <w:tc>
          <w:tcPr>
            <w:tcW w:w="839" w:type="dxa"/>
          </w:tcPr>
          <w:p w14:paraId="580CC9BB" w14:textId="4E28ED2D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3</w:t>
            </w:r>
            <w:r w:rsidR="00924F88">
              <w:rPr>
                <w:rFonts w:ascii="Calibri" w:hAnsi="Calibri" w:cs="Calibri"/>
                <w:sz w:val="18"/>
                <w:szCs w:val="18"/>
                <w:lang w:val="en-US"/>
              </w:rPr>
              <w:t>47</w:t>
            </w:r>
          </w:p>
        </w:tc>
      </w:tr>
      <w:tr w:rsidR="00F34E5A" w:rsidRPr="001618B0" w14:paraId="701FF825" w14:textId="77777777" w:rsidTr="003C0423">
        <w:trPr>
          <w:trHeight w:val="145"/>
        </w:trPr>
        <w:tc>
          <w:tcPr>
            <w:tcW w:w="3969" w:type="dxa"/>
            <w:vMerge/>
          </w:tcPr>
          <w:p w14:paraId="6A66A51A" w14:textId="77777777" w:rsidR="00F34E5A" w:rsidRPr="001618B0" w:rsidRDefault="00F34E5A" w:rsidP="00F34E5A">
            <w:pPr>
              <w:pStyle w:val="ListParagraph"/>
              <w:spacing w:line="240" w:lineRule="auto"/>
              <w:ind w:left="36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</w:tcPr>
          <w:p w14:paraId="7ED8C509" w14:textId="3741D06D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Middle</w:t>
            </w:r>
          </w:p>
        </w:tc>
        <w:tc>
          <w:tcPr>
            <w:tcW w:w="567" w:type="dxa"/>
          </w:tcPr>
          <w:p w14:paraId="5D0BEE5E" w14:textId="205BD262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223</w:t>
            </w:r>
          </w:p>
        </w:tc>
        <w:tc>
          <w:tcPr>
            <w:tcW w:w="708" w:type="dxa"/>
          </w:tcPr>
          <w:p w14:paraId="2DC46EFB" w14:textId="7C385AE0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1.93</w:t>
            </w:r>
          </w:p>
        </w:tc>
        <w:tc>
          <w:tcPr>
            <w:tcW w:w="709" w:type="dxa"/>
          </w:tcPr>
          <w:p w14:paraId="63E25D10" w14:textId="3BD15372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1.020</w:t>
            </w:r>
          </w:p>
        </w:tc>
        <w:tc>
          <w:tcPr>
            <w:tcW w:w="1276" w:type="dxa"/>
          </w:tcPr>
          <w:p w14:paraId="21FD79E0" w14:textId="4F86C265" w:rsidR="00F34E5A" w:rsidRPr="001618B0" w:rsidRDefault="00924F88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317.98</w:t>
            </w:r>
          </w:p>
        </w:tc>
        <w:tc>
          <w:tcPr>
            <w:tcW w:w="992" w:type="dxa"/>
          </w:tcPr>
          <w:p w14:paraId="14395188" w14:textId="5954E635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</w:tcPr>
          <w:p w14:paraId="0109A07E" w14:textId="17DDD1F9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839" w:type="dxa"/>
          </w:tcPr>
          <w:p w14:paraId="695EAD01" w14:textId="279EF305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</w:tr>
      <w:tr w:rsidR="00F34E5A" w:rsidRPr="001618B0" w14:paraId="6831CCA0" w14:textId="77777777" w:rsidTr="003C0423">
        <w:trPr>
          <w:trHeight w:val="145"/>
        </w:trPr>
        <w:tc>
          <w:tcPr>
            <w:tcW w:w="3969" w:type="dxa"/>
            <w:vMerge/>
          </w:tcPr>
          <w:p w14:paraId="75001B20" w14:textId="77777777" w:rsidR="00F34E5A" w:rsidRPr="001618B0" w:rsidRDefault="00F34E5A" w:rsidP="00F34E5A">
            <w:pPr>
              <w:pStyle w:val="ListParagraph"/>
              <w:spacing w:line="240" w:lineRule="auto"/>
              <w:ind w:left="36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</w:tcPr>
          <w:p w14:paraId="201D9D61" w14:textId="5FA8638B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North</w:t>
            </w:r>
          </w:p>
        </w:tc>
        <w:tc>
          <w:tcPr>
            <w:tcW w:w="567" w:type="dxa"/>
          </w:tcPr>
          <w:p w14:paraId="2B2B445E" w14:textId="6723EF6C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92</w:t>
            </w:r>
          </w:p>
        </w:tc>
        <w:tc>
          <w:tcPr>
            <w:tcW w:w="708" w:type="dxa"/>
          </w:tcPr>
          <w:p w14:paraId="35EA917B" w14:textId="4C63ED3E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1.92</w:t>
            </w:r>
          </w:p>
        </w:tc>
        <w:tc>
          <w:tcPr>
            <w:tcW w:w="709" w:type="dxa"/>
          </w:tcPr>
          <w:p w14:paraId="02DBF288" w14:textId="08E75F76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1.008</w:t>
            </w:r>
          </w:p>
        </w:tc>
        <w:tc>
          <w:tcPr>
            <w:tcW w:w="1276" w:type="dxa"/>
          </w:tcPr>
          <w:p w14:paraId="0AC5B577" w14:textId="04182576" w:rsidR="00F34E5A" w:rsidRPr="001618B0" w:rsidRDefault="00924F88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318.07</w:t>
            </w:r>
          </w:p>
        </w:tc>
        <w:tc>
          <w:tcPr>
            <w:tcW w:w="992" w:type="dxa"/>
          </w:tcPr>
          <w:p w14:paraId="5DCF461C" w14:textId="5EEE442A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</w:tcPr>
          <w:p w14:paraId="60D7323C" w14:textId="77777777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839" w:type="dxa"/>
          </w:tcPr>
          <w:p w14:paraId="3AAF0A7A" w14:textId="77777777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</w:tr>
      <w:tr w:rsidR="00F34E5A" w:rsidRPr="001618B0" w14:paraId="57444778" w14:textId="77777777" w:rsidTr="003C0423">
        <w:trPr>
          <w:trHeight w:val="145"/>
        </w:trPr>
        <w:tc>
          <w:tcPr>
            <w:tcW w:w="3969" w:type="dxa"/>
            <w:vMerge/>
          </w:tcPr>
          <w:p w14:paraId="499539E3" w14:textId="77777777" w:rsidR="00F34E5A" w:rsidRPr="001618B0" w:rsidRDefault="00F34E5A" w:rsidP="00F34E5A">
            <w:pPr>
              <w:pStyle w:val="ListParagraph"/>
              <w:spacing w:line="240" w:lineRule="auto"/>
              <w:ind w:left="36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</w:tcPr>
          <w:p w14:paraId="7CDA9D91" w14:textId="41E92905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1618B0">
              <w:rPr>
                <w:rFonts w:ascii="Calibri" w:hAnsi="Calibri" w:cs="Calibri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567" w:type="dxa"/>
          </w:tcPr>
          <w:p w14:paraId="69DBB74A" w14:textId="28D78507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616</w:t>
            </w:r>
          </w:p>
        </w:tc>
        <w:tc>
          <w:tcPr>
            <w:tcW w:w="708" w:type="dxa"/>
          </w:tcPr>
          <w:p w14:paraId="2D137637" w14:textId="6F1719B5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1.87</w:t>
            </w:r>
          </w:p>
        </w:tc>
        <w:tc>
          <w:tcPr>
            <w:tcW w:w="709" w:type="dxa"/>
          </w:tcPr>
          <w:p w14:paraId="5EAAD7C6" w14:textId="64422F7C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988</w:t>
            </w:r>
          </w:p>
        </w:tc>
        <w:tc>
          <w:tcPr>
            <w:tcW w:w="1276" w:type="dxa"/>
          </w:tcPr>
          <w:p w14:paraId="26EDBA9A" w14:textId="226B5A88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14:paraId="091C7765" w14:textId="52A516DF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</w:tcPr>
          <w:p w14:paraId="0CB4F2F0" w14:textId="77777777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839" w:type="dxa"/>
          </w:tcPr>
          <w:p w14:paraId="14D8ABD2" w14:textId="77777777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</w:tr>
      <w:tr w:rsidR="00F34E5A" w:rsidRPr="001618B0" w14:paraId="1AD65343" w14:textId="7DA3ECB6" w:rsidTr="003C0423">
        <w:trPr>
          <w:trHeight w:val="218"/>
        </w:trPr>
        <w:tc>
          <w:tcPr>
            <w:tcW w:w="3969" w:type="dxa"/>
            <w:vMerge w:val="restart"/>
            <w:shd w:val="clear" w:color="auto" w:fill="F2F2F2" w:themeFill="background1" w:themeFillShade="F2"/>
            <w:hideMark/>
          </w:tcPr>
          <w:p w14:paraId="2DA38807" w14:textId="58ADC6A4" w:rsidR="00F34E5A" w:rsidRPr="001618B0" w:rsidRDefault="00B64B86" w:rsidP="00F34E5A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66E42">
              <w:rPr>
                <w:rFonts w:ascii="Calibri" w:hAnsi="Calibri" w:cs="Calibri"/>
                <w:sz w:val="18"/>
                <w:szCs w:val="18"/>
                <w:lang w:val="en-US"/>
              </w:rPr>
              <w:t xml:space="preserve">I believe that I receive information about what happens 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with</w:t>
            </w:r>
            <w:r w:rsidRPr="00966E42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the patient in the hospital 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from the time</w:t>
            </w:r>
            <w:r w:rsidRPr="00966E42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of</w:t>
            </w:r>
            <w:r w:rsidRPr="00966E42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anesthesia until discharge.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75A644B7" w14:textId="2380E49A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South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06A707F6" w14:textId="2707367C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302</w:t>
            </w:r>
          </w:p>
        </w:tc>
        <w:tc>
          <w:tcPr>
            <w:tcW w:w="708" w:type="dxa"/>
            <w:shd w:val="clear" w:color="auto" w:fill="F2F2F2" w:themeFill="background1" w:themeFillShade="F2"/>
          </w:tcPr>
          <w:p w14:paraId="0DE2E2DA" w14:textId="3406BE4A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1.61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54257513" w14:textId="166C77EF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900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18984DA5" w14:textId="030B4817" w:rsidR="00F34E5A" w:rsidRPr="001618B0" w:rsidRDefault="00924F88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299.96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25E77A0D" w14:textId="33800E8C" w:rsidR="00F34E5A" w:rsidRPr="001618B0" w:rsidRDefault="00924F88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2.986</w:t>
            </w:r>
          </w:p>
        </w:tc>
        <w:tc>
          <w:tcPr>
            <w:tcW w:w="425" w:type="dxa"/>
            <w:shd w:val="clear" w:color="auto" w:fill="F2F2F2" w:themeFill="background1" w:themeFillShade="F2"/>
          </w:tcPr>
          <w:p w14:paraId="786BE4B7" w14:textId="388E96F8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2</w:t>
            </w:r>
          </w:p>
        </w:tc>
        <w:tc>
          <w:tcPr>
            <w:tcW w:w="839" w:type="dxa"/>
            <w:shd w:val="clear" w:color="auto" w:fill="F2F2F2" w:themeFill="background1" w:themeFillShade="F2"/>
          </w:tcPr>
          <w:p w14:paraId="14BD03E5" w14:textId="6AB6D49B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392EA6">
              <w:rPr>
                <w:rFonts w:ascii="Calibri" w:hAnsi="Calibri" w:cs="Calibri"/>
                <w:sz w:val="18"/>
                <w:szCs w:val="18"/>
                <w:lang w:val="en-US"/>
              </w:rPr>
              <w:t>0.</w:t>
            </w:r>
            <w:r w:rsidR="00924F88">
              <w:rPr>
                <w:rFonts w:ascii="Calibri" w:hAnsi="Calibri" w:cs="Calibri"/>
                <w:sz w:val="18"/>
                <w:szCs w:val="18"/>
                <w:lang w:val="en-US"/>
              </w:rPr>
              <w:t>225</w:t>
            </w:r>
          </w:p>
        </w:tc>
      </w:tr>
      <w:tr w:rsidR="00F34E5A" w:rsidRPr="001618B0" w14:paraId="39E204BB" w14:textId="77777777" w:rsidTr="003C0423">
        <w:trPr>
          <w:trHeight w:val="145"/>
        </w:trPr>
        <w:tc>
          <w:tcPr>
            <w:tcW w:w="3969" w:type="dxa"/>
            <w:vMerge/>
            <w:shd w:val="clear" w:color="auto" w:fill="F2F2F2" w:themeFill="background1" w:themeFillShade="F2"/>
          </w:tcPr>
          <w:p w14:paraId="06996B27" w14:textId="77777777" w:rsidR="00F34E5A" w:rsidRPr="001618B0" w:rsidRDefault="00F34E5A" w:rsidP="00F34E5A">
            <w:pPr>
              <w:pStyle w:val="ListParagraph"/>
              <w:spacing w:line="240" w:lineRule="auto"/>
              <w:ind w:left="36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shd w:val="clear" w:color="auto" w:fill="F2F2F2" w:themeFill="background1" w:themeFillShade="F2"/>
          </w:tcPr>
          <w:p w14:paraId="46B06E3D" w14:textId="27216B1D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Middle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79820767" w14:textId="29BF62C7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223</w:t>
            </w:r>
          </w:p>
        </w:tc>
        <w:tc>
          <w:tcPr>
            <w:tcW w:w="708" w:type="dxa"/>
            <w:shd w:val="clear" w:color="auto" w:fill="F2F2F2" w:themeFill="background1" w:themeFillShade="F2"/>
          </w:tcPr>
          <w:p w14:paraId="0C62F42E" w14:textId="0E75D4A9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1.76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4B3E42A1" w14:textId="64C04D90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1.015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3F98D129" w14:textId="0893895B" w:rsidR="00F34E5A" w:rsidRPr="001618B0" w:rsidRDefault="0010507E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322.57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649CD9F9" w14:textId="156CF61F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</w:tcPr>
          <w:p w14:paraId="25276766" w14:textId="38A0CD48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839" w:type="dxa"/>
            <w:shd w:val="clear" w:color="auto" w:fill="F2F2F2" w:themeFill="background1" w:themeFillShade="F2"/>
          </w:tcPr>
          <w:p w14:paraId="73B67637" w14:textId="2DA1F0D4" w:rsidR="00F34E5A" w:rsidRPr="00392EA6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</w:tr>
      <w:tr w:rsidR="00F34E5A" w:rsidRPr="001618B0" w14:paraId="41D57856" w14:textId="77777777" w:rsidTr="003C0423">
        <w:trPr>
          <w:trHeight w:val="145"/>
        </w:trPr>
        <w:tc>
          <w:tcPr>
            <w:tcW w:w="3969" w:type="dxa"/>
            <w:vMerge/>
            <w:shd w:val="clear" w:color="auto" w:fill="F2F2F2" w:themeFill="background1" w:themeFillShade="F2"/>
          </w:tcPr>
          <w:p w14:paraId="731F553D" w14:textId="77777777" w:rsidR="00F34E5A" w:rsidRPr="001618B0" w:rsidRDefault="00F34E5A" w:rsidP="00F34E5A">
            <w:pPr>
              <w:pStyle w:val="ListParagraph"/>
              <w:spacing w:line="240" w:lineRule="auto"/>
              <w:ind w:left="36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shd w:val="clear" w:color="auto" w:fill="F2F2F2" w:themeFill="background1" w:themeFillShade="F2"/>
          </w:tcPr>
          <w:p w14:paraId="1415FD33" w14:textId="2DDF0994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North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2A9F40B4" w14:textId="001733C3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90</w:t>
            </w:r>
          </w:p>
        </w:tc>
        <w:tc>
          <w:tcPr>
            <w:tcW w:w="708" w:type="dxa"/>
            <w:shd w:val="clear" w:color="auto" w:fill="F2F2F2" w:themeFill="background1" w:themeFillShade="F2"/>
          </w:tcPr>
          <w:p w14:paraId="3A82158E" w14:textId="0658B2F0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1.59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2B81AC19" w14:textId="6AC5EA01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860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1D9C6A0A" w14:textId="3C58B1D5" w:rsidR="00F34E5A" w:rsidRPr="001618B0" w:rsidRDefault="0010507E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298.88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149CD34F" w14:textId="3DC69D4B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</w:tcPr>
          <w:p w14:paraId="7B511DCB" w14:textId="77777777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839" w:type="dxa"/>
            <w:shd w:val="clear" w:color="auto" w:fill="F2F2F2" w:themeFill="background1" w:themeFillShade="F2"/>
          </w:tcPr>
          <w:p w14:paraId="71F0E6DC" w14:textId="77777777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</w:tr>
      <w:tr w:rsidR="00F34E5A" w:rsidRPr="001618B0" w14:paraId="3F108FCD" w14:textId="77777777" w:rsidTr="003C0423">
        <w:trPr>
          <w:trHeight w:val="145"/>
        </w:trPr>
        <w:tc>
          <w:tcPr>
            <w:tcW w:w="3969" w:type="dxa"/>
            <w:vMerge/>
            <w:shd w:val="clear" w:color="auto" w:fill="F2F2F2" w:themeFill="background1" w:themeFillShade="F2"/>
          </w:tcPr>
          <w:p w14:paraId="55E51608" w14:textId="77777777" w:rsidR="00F34E5A" w:rsidRPr="001618B0" w:rsidRDefault="00F34E5A" w:rsidP="00F34E5A">
            <w:pPr>
              <w:pStyle w:val="ListParagraph"/>
              <w:spacing w:line="240" w:lineRule="auto"/>
              <w:ind w:left="36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shd w:val="clear" w:color="auto" w:fill="F2F2F2" w:themeFill="background1" w:themeFillShade="F2"/>
          </w:tcPr>
          <w:p w14:paraId="508B14EF" w14:textId="07138206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1618B0">
              <w:rPr>
                <w:rFonts w:ascii="Calibri" w:hAnsi="Calibri" w:cs="Calibri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02AF0179" w14:textId="126FCF76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615</w:t>
            </w:r>
          </w:p>
        </w:tc>
        <w:tc>
          <w:tcPr>
            <w:tcW w:w="708" w:type="dxa"/>
            <w:shd w:val="clear" w:color="auto" w:fill="F2F2F2" w:themeFill="background1" w:themeFillShade="F2"/>
          </w:tcPr>
          <w:p w14:paraId="0ED840F9" w14:textId="6676ACF1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1.66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194144E9" w14:textId="71D599E6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940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50912F67" w14:textId="3EAC6864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6CD45669" w14:textId="259ACCB8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</w:tcPr>
          <w:p w14:paraId="1677733A" w14:textId="77777777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839" w:type="dxa"/>
            <w:shd w:val="clear" w:color="auto" w:fill="F2F2F2" w:themeFill="background1" w:themeFillShade="F2"/>
          </w:tcPr>
          <w:p w14:paraId="7F8C2912" w14:textId="77777777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</w:tr>
      <w:tr w:rsidR="00F34E5A" w:rsidRPr="001618B0" w14:paraId="166AD98F" w14:textId="324B32BF" w:rsidTr="003C0423">
        <w:trPr>
          <w:trHeight w:val="230"/>
        </w:trPr>
        <w:tc>
          <w:tcPr>
            <w:tcW w:w="3969" w:type="dxa"/>
            <w:vMerge w:val="restart"/>
            <w:hideMark/>
          </w:tcPr>
          <w:p w14:paraId="2B44F946" w14:textId="02B419EE" w:rsidR="00F34E5A" w:rsidRPr="001618B0" w:rsidRDefault="00B64B86" w:rsidP="00F34E5A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66E42">
              <w:rPr>
                <w:rFonts w:ascii="Calibri" w:hAnsi="Calibri" w:cs="Calibri"/>
                <w:sz w:val="18"/>
                <w:szCs w:val="18"/>
                <w:lang w:val="en-US"/>
              </w:rPr>
              <w:t xml:space="preserve">I believe that I receive information about the patients’ rehabilitation after 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surgery</w:t>
            </w:r>
            <w:r w:rsidRPr="00966E42">
              <w:rPr>
                <w:rFonts w:ascii="Calibri" w:hAnsi="Calibri" w:cs="Calibri"/>
                <w:sz w:val="18"/>
                <w:szCs w:val="18"/>
                <w:lang w:val="en-US"/>
              </w:rPr>
              <w:t>.</w:t>
            </w:r>
          </w:p>
        </w:tc>
        <w:tc>
          <w:tcPr>
            <w:tcW w:w="993" w:type="dxa"/>
          </w:tcPr>
          <w:p w14:paraId="101BB44B" w14:textId="2C993A7A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South</w:t>
            </w:r>
          </w:p>
        </w:tc>
        <w:tc>
          <w:tcPr>
            <w:tcW w:w="567" w:type="dxa"/>
          </w:tcPr>
          <w:p w14:paraId="11E06E20" w14:textId="6027DF9A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303</w:t>
            </w:r>
          </w:p>
        </w:tc>
        <w:tc>
          <w:tcPr>
            <w:tcW w:w="708" w:type="dxa"/>
          </w:tcPr>
          <w:p w14:paraId="48776D2B" w14:textId="3BCC4089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1.40</w:t>
            </w:r>
          </w:p>
        </w:tc>
        <w:tc>
          <w:tcPr>
            <w:tcW w:w="709" w:type="dxa"/>
          </w:tcPr>
          <w:p w14:paraId="28A3ED3A" w14:textId="547D23B5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697</w:t>
            </w:r>
          </w:p>
        </w:tc>
        <w:tc>
          <w:tcPr>
            <w:tcW w:w="1276" w:type="dxa"/>
          </w:tcPr>
          <w:p w14:paraId="4C06553D" w14:textId="46945F1C" w:rsidR="00F34E5A" w:rsidRPr="001618B0" w:rsidRDefault="0010507E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315.33</w:t>
            </w:r>
          </w:p>
        </w:tc>
        <w:tc>
          <w:tcPr>
            <w:tcW w:w="992" w:type="dxa"/>
          </w:tcPr>
          <w:p w14:paraId="2A00E8D1" w14:textId="426F789D" w:rsidR="00F34E5A" w:rsidRPr="001618B0" w:rsidRDefault="0010507E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1.611</w:t>
            </w:r>
          </w:p>
        </w:tc>
        <w:tc>
          <w:tcPr>
            <w:tcW w:w="425" w:type="dxa"/>
          </w:tcPr>
          <w:p w14:paraId="452B1676" w14:textId="514283A8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2</w:t>
            </w:r>
          </w:p>
        </w:tc>
        <w:tc>
          <w:tcPr>
            <w:tcW w:w="839" w:type="dxa"/>
          </w:tcPr>
          <w:p w14:paraId="09E698F7" w14:textId="36AE3F00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93D2F">
              <w:rPr>
                <w:rFonts w:ascii="Calibri" w:hAnsi="Calibri" w:cs="Calibri"/>
                <w:sz w:val="18"/>
                <w:szCs w:val="18"/>
                <w:lang w:val="en-US"/>
              </w:rPr>
              <w:t>0.</w:t>
            </w:r>
            <w:r w:rsidR="0010507E">
              <w:rPr>
                <w:rFonts w:ascii="Calibri" w:hAnsi="Calibri" w:cs="Calibri"/>
                <w:sz w:val="18"/>
                <w:szCs w:val="18"/>
                <w:lang w:val="en-US"/>
              </w:rPr>
              <w:t>447</w:t>
            </w:r>
          </w:p>
        </w:tc>
      </w:tr>
      <w:tr w:rsidR="00F34E5A" w:rsidRPr="001618B0" w14:paraId="4D308588" w14:textId="77777777" w:rsidTr="003C0423">
        <w:trPr>
          <w:trHeight w:val="145"/>
        </w:trPr>
        <w:tc>
          <w:tcPr>
            <w:tcW w:w="3969" w:type="dxa"/>
            <w:vMerge/>
          </w:tcPr>
          <w:p w14:paraId="7CEE7C01" w14:textId="77777777" w:rsidR="00F34E5A" w:rsidRPr="001618B0" w:rsidRDefault="00F34E5A" w:rsidP="00F34E5A">
            <w:pPr>
              <w:pStyle w:val="ListParagraph"/>
              <w:spacing w:line="240" w:lineRule="auto"/>
              <w:ind w:left="36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</w:tcPr>
          <w:p w14:paraId="64181EC8" w14:textId="3C50EF16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Middle</w:t>
            </w:r>
          </w:p>
        </w:tc>
        <w:tc>
          <w:tcPr>
            <w:tcW w:w="567" w:type="dxa"/>
          </w:tcPr>
          <w:p w14:paraId="0C61D891" w14:textId="76BCF099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221</w:t>
            </w:r>
          </w:p>
        </w:tc>
        <w:tc>
          <w:tcPr>
            <w:tcW w:w="708" w:type="dxa"/>
          </w:tcPr>
          <w:p w14:paraId="20BDFA76" w14:textId="6C63BA07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1.33</w:t>
            </w:r>
          </w:p>
        </w:tc>
        <w:tc>
          <w:tcPr>
            <w:tcW w:w="709" w:type="dxa"/>
          </w:tcPr>
          <w:p w14:paraId="333E34CB" w14:textId="0A00A6DC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672</w:t>
            </w:r>
          </w:p>
        </w:tc>
        <w:tc>
          <w:tcPr>
            <w:tcW w:w="1276" w:type="dxa"/>
          </w:tcPr>
          <w:p w14:paraId="599F194F" w14:textId="0FC073FC" w:rsidR="00F34E5A" w:rsidRPr="001618B0" w:rsidRDefault="0010507E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299.67</w:t>
            </w:r>
          </w:p>
        </w:tc>
        <w:tc>
          <w:tcPr>
            <w:tcW w:w="992" w:type="dxa"/>
          </w:tcPr>
          <w:p w14:paraId="479AE29C" w14:textId="5F3FB7DD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</w:tcPr>
          <w:p w14:paraId="08DF05CE" w14:textId="144EB141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839" w:type="dxa"/>
          </w:tcPr>
          <w:p w14:paraId="6EEE75F7" w14:textId="0795AE5C" w:rsidR="00F34E5A" w:rsidRPr="00B93D2F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</w:tr>
      <w:tr w:rsidR="00F34E5A" w:rsidRPr="001618B0" w14:paraId="59A0CE7F" w14:textId="77777777" w:rsidTr="003C0423">
        <w:trPr>
          <w:trHeight w:val="145"/>
        </w:trPr>
        <w:tc>
          <w:tcPr>
            <w:tcW w:w="3969" w:type="dxa"/>
            <w:vMerge/>
          </w:tcPr>
          <w:p w14:paraId="04CCBDDB" w14:textId="77777777" w:rsidR="00F34E5A" w:rsidRPr="001618B0" w:rsidRDefault="00F34E5A" w:rsidP="00F34E5A">
            <w:pPr>
              <w:pStyle w:val="ListParagraph"/>
              <w:spacing w:line="240" w:lineRule="auto"/>
              <w:ind w:left="36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</w:tcPr>
          <w:p w14:paraId="3D9C2139" w14:textId="143703BD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North</w:t>
            </w:r>
          </w:p>
        </w:tc>
        <w:tc>
          <w:tcPr>
            <w:tcW w:w="567" w:type="dxa"/>
          </w:tcPr>
          <w:p w14:paraId="29B3570F" w14:textId="108D40C6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92</w:t>
            </w:r>
          </w:p>
        </w:tc>
        <w:tc>
          <w:tcPr>
            <w:tcW w:w="708" w:type="dxa"/>
          </w:tcPr>
          <w:p w14:paraId="601F9BA3" w14:textId="6001DD31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1.36</w:t>
            </w:r>
          </w:p>
        </w:tc>
        <w:tc>
          <w:tcPr>
            <w:tcW w:w="709" w:type="dxa"/>
          </w:tcPr>
          <w:p w14:paraId="37A2971B" w14:textId="4705A482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689</w:t>
            </w:r>
          </w:p>
        </w:tc>
        <w:tc>
          <w:tcPr>
            <w:tcW w:w="1276" w:type="dxa"/>
          </w:tcPr>
          <w:p w14:paraId="4F907E56" w14:textId="5773AA94" w:rsidR="00F34E5A" w:rsidRPr="001618B0" w:rsidRDefault="0010507E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307.22</w:t>
            </w:r>
          </w:p>
        </w:tc>
        <w:tc>
          <w:tcPr>
            <w:tcW w:w="992" w:type="dxa"/>
          </w:tcPr>
          <w:p w14:paraId="754B7CC9" w14:textId="34F60319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</w:tcPr>
          <w:p w14:paraId="34753AB3" w14:textId="77777777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839" w:type="dxa"/>
          </w:tcPr>
          <w:p w14:paraId="1059A1CC" w14:textId="77777777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</w:tr>
      <w:tr w:rsidR="00F34E5A" w:rsidRPr="001618B0" w14:paraId="66497974" w14:textId="77777777" w:rsidTr="003C0423">
        <w:trPr>
          <w:trHeight w:val="145"/>
        </w:trPr>
        <w:tc>
          <w:tcPr>
            <w:tcW w:w="3969" w:type="dxa"/>
            <w:vMerge/>
          </w:tcPr>
          <w:p w14:paraId="5D4460C9" w14:textId="77777777" w:rsidR="00F34E5A" w:rsidRPr="001618B0" w:rsidRDefault="00F34E5A" w:rsidP="00F34E5A">
            <w:pPr>
              <w:pStyle w:val="ListParagraph"/>
              <w:spacing w:line="240" w:lineRule="auto"/>
              <w:ind w:left="36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</w:tcPr>
          <w:p w14:paraId="2341EBF8" w14:textId="51B1FEA1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1618B0">
              <w:rPr>
                <w:rFonts w:ascii="Calibri" w:hAnsi="Calibri" w:cs="Calibri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567" w:type="dxa"/>
          </w:tcPr>
          <w:p w14:paraId="3306409E" w14:textId="34825203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616</w:t>
            </w:r>
          </w:p>
        </w:tc>
        <w:tc>
          <w:tcPr>
            <w:tcW w:w="708" w:type="dxa"/>
          </w:tcPr>
          <w:p w14:paraId="11E9B7BB" w14:textId="069109AC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1.37</w:t>
            </w:r>
          </w:p>
        </w:tc>
        <w:tc>
          <w:tcPr>
            <w:tcW w:w="709" w:type="dxa"/>
          </w:tcPr>
          <w:p w14:paraId="4E3A3B9A" w14:textId="052CB107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687</w:t>
            </w:r>
          </w:p>
        </w:tc>
        <w:tc>
          <w:tcPr>
            <w:tcW w:w="1276" w:type="dxa"/>
          </w:tcPr>
          <w:p w14:paraId="3BF7EDD2" w14:textId="3E92DD4F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14:paraId="316B5D1E" w14:textId="3B22BBFE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</w:tcPr>
          <w:p w14:paraId="7672AD3A" w14:textId="77777777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839" w:type="dxa"/>
          </w:tcPr>
          <w:p w14:paraId="286C857B" w14:textId="77777777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</w:tr>
      <w:tr w:rsidR="00F34E5A" w:rsidRPr="001618B0" w14:paraId="6CBC31E0" w14:textId="6E86EB75" w:rsidTr="003C0423">
        <w:trPr>
          <w:trHeight w:val="218"/>
        </w:trPr>
        <w:tc>
          <w:tcPr>
            <w:tcW w:w="3969" w:type="dxa"/>
            <w:vMerge w:val="restart"/>
            <w:shd w:val="clear" w:color="auto" w:fill="F2F2F2" w:themeFill="background1" w:themeFillShade="F2"/>
            <w:hideMark/>
          </w:tcPr>
          <w:p w14:paraId="1C2912AD" w14:textId="132684C1" w:rsidR="00F34E5A" w:rsidRPr="001618B0" w:rsidRDefault="00B64B86" w:rsidP="00F34E5A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66E42">
              <w:rPr>
                <w:rFonts w:ascii="Calibri" w:hAnsi="Calibri" w:cs="Calibri"/>
                <w:sz w:val="18"/>
                <w:szCs w:val="18"/>
                <w:lang w:val="en-US"/>
              </w:rPr>
              <w:t>I feel that I receive information about patients’ po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tential</w:t>
            </w:r>
            <w:r w:rsidRPr="00966E42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side effects of the anesthesia and/or surgery.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6EBE3483" w14:textId="4C6C23AE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South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11F1723D" w14:textId="326FDDFA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303</w:t>
            </w:r>
          </w:p>
        </w:tc>
        <w:tc>
          <w:tcPr>
            <w:tcW w:w="708" w:type="dxa"/>
            <w:shd w:val="clear" w:color="auto" w:fill="F2F2F2" w:themeFill="background1" w:themeFillShade="F2"/>
          </w:tcPr>
          <w:p w14:paraId="666670BA" w14:textId="4FE235AD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2.09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02FF89A2" w14:textId="450C1E9D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1.091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442ED38D" w14:textId="1CEEED95" w:rsidR="00F34E5A" w:rsidRPr="001618B0" w:rsidRDefault="0010507E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314.05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5376A129" w14:textId="4CAFF637" w:rsidR="00F34E5A" w:rsidRPr="001618B0" w:rsidRDefault="0010507E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532</w:t>
            </w:r>
          </w:p>
        </w:tc>
        <w:tc>
          <w:tcPr>
            <w:tcW w:w="425" w:type="dxa"/>
            <w:shd w:val="clear" w:color="auto" w:fill="F2F2F2" w:themeFill="background1" w:themeFillShade="F2"/>
          </w:tcPr>
          <w:p w14:paraId="0636B748" w14:textId="7FC19C85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2</w:t>
            </w:r>
          </w:p>
        </w:tc>
        <w:tc>
          <w:tcPr>
            <w:tcW w:w="839" w:type="dxa"/>
            <w:shd w:val="clear" w:color="auto" w:fill="F2F2F2" w:themeFill="background1" w:themeFillShade="F2"/>
          </w:tcPr>
          <w:p w14:paraId="4903DC64" w14:textId="4D311AB1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</w:t>
            </w:r>
            <w:r w:rsidR="0010507E">
              <w:rPr>
                <w:rFonts w:ascii="Calibri" w:hAnsi="Calibri" w:cs="Calibri"/>
                <w:sz w:val="18"/>
                <w:szCs w:val="18"/>
                <w:lang w:val="en-US"/>
              </w:rPr>
              <w:t>767</w:t>
            </w:r>
          </w:p>
        </w:tc>
      </w:tr>
      <w:tr w:rsidR="00F34E5A" w:rsidRPr="001618B0" w14:paraId="34CCAB96" w14:textId="77777777" w:rsidTr="003C0423">
        <w:trPr>
          <w:trHeight w:val="145"/>
        </w:trPr>
        <w:tc>
          <w:tcPr>
            <w:tcW w:w="3969" w:type="dxa"/>
            <w:vMerge/>
            <w:shd w:val="clear" w:color="auto" w:fill="F2F2F2" w:themeFill="background1" w:themeFillShade="F2"/>
          </w:tcPr>
          <w:p w14:paraId="2E103C9E" w14:textId="77777777" w:rsidR="00F34E5A" w:rsidRPr="001618B0" w:rsidRDefault="00F34E5A" w:rsidP="00F34E5A">
            <w:pPr>
              <w:pStyle w:val="ListParagraph"/>
              <w:spacing w:line="240" w:lineRule="auto"/>
              <w:ind w:left="36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shd w:val="clear" w:color="auto" w:fill="F2F2F2" w:themeFill="background1" w:themeFillShade="F2"/>
          </w:tcPr>
          <w:p w14:paraId="3FF24261" w14:textId="0B5CCBB1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Middle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4BE959EE" w14:textId="41A0EF7A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222</w:t>
            </w:r>
          </w:p>
        </w:tc>
        <w:tc>
          <w:tcPr>
            <w:tcW w:w="708" w:type="dxa"/>
            <w:shd w:val="clear" w:color="auto" w:fill="F2F2F2" w:themeFill="background1" w:themeFillShade="F2"/>
          </w:tcPr>
          <w:p w14:paraId="522BDF5E" w14:textId="10F299FD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2.01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7825062A" w14:textId="4822D325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1.025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746902AD" w14:textId="398603BC" w:rsidR="00F34E5A" w:rsidRPr="001618B0" w:rsidRDefault="0010507E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303.79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7B989630" w14:textId="23BC50E5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</w:tcPr>
          <w:p w14:paraId="0BD9FD80" w14:textId="45C2A22B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839" w:type="dxa"/>
            <w:shd w:val="clear" w:color="auto" w:fill="F2F2F2" w:themeFill="background1" w:themeFillShade="F2"/>
          </w:tcPr>
          <w:p w14:paraId="44DEDCE2" w14:textId="446A86D0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</w:tr>
      <w:tr w:rsidR="00F34E5A" w:rsidRPr="001618B0" w14:paraId="2E8962A6" w14:textId="77777777" w:rsidTr="003C0423">
        <w:trPr>
          <w:trHeight w:val="145"/>
        </w:trPr>
        <w:tc>
          <w:tcPr>
            <w:tcW w:w="3969" w:type="dxa"/>
            <w:vMerge/>
            <w:shd w:val="clear" w:color="auto" w:fill="F2F2F2" w:themeFill="background1" w:themeFillShade="F2"/>
          </w:tcPr>
          <w:p w14:paraId="72E4D2B6" w14:textId="77777777" w:rsidR="00F34E5A" w:rsidRPr="001618B0" w:rsidRDefault="00F34E5A" w:rsidP="00F34E5A">
            <w:pPr>
              <w:pStyle w:val="ListParagraph"/>
              <w:spacing w:line="240" w:lineRule="auto"/>
              <w:ind w:left="36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shd w:val="clear" w:color="auto" w:fill="F2F2F2" w:themeFill="background1" w:themeFillShade="F2"/>
          </w:tcPr>
          <w:p w14:paraId="4F748DFF" w14:textId="210ADBAE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North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45784F78" w14:textId="3F705E38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92</w:t>
            </w:r>
          </w:p>
        </w:tc>
        <w:tc>
          <w:tcPr>
            <w:tcW w:w="708" w:type="dxa"/>
            <w:shd w:val="clear" w:color="auto" w:fill="F2F2F2" w:themeFill="background1" w:themeFillShade="F2"/>
          </w:tcPr>
          <w:p w14:paraId="338D94A6" w14:textId="56161FB8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2.05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598C66EA" w14:textId="2C34FCE6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1.123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2B9BAED2" w14:textId="18B74805" w:rsidR="00F34E5A" w:rsidRPr="001618B0" w:rsidRDefault="0010507E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304.95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0E8E7B8B" w14:textId="7E84EEE0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</w:tcPr>
          <w:p w14:paraId="55A74E27" w14:textId="77777777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839" w:type="dxa"/>
            <w:shd w:val="clear" w:color="auto" w:fill="F2F2F2" w:themeFill="background1" w:themeFillShade="F2"/>
          </w:tcPr>
          <w:p w14:paraId="0E6E0A2F" w14:textId="77777777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</w:tr>
      <w:tr w:rsidR="00F34E5A" w:rsidRPr="001618B0" w14:paraId="6A11EE09" w14:textId="77777777" w:rsidTr="003C0423">
        <w:trPr>
          <w:trHeight w:val="145"/>
        </w:trPr>
        <w:tc>
          <w:tcPr>
            <w:tcW w:w="3969" w:type="dxa"/>
            <w:vMerge/>
            <w:shd w:val="clear" w:color="auto" w:fill="F2F2F2" w:themeFill="background1" w:themeFillShade="F2"/>
          </w:tcPr>
          <w:p w14:paraId="05EAF828" w14:textId="77777777" w:rsidR="00F34E5A" w:rsidRPr="001618B0" w:rsidRDefault="00F34E5A" w:rsidP="00F34E5A">
            <w:pPr>
              <w:pStyle w:val="ListParagraph"/>
              <w:spacing w:line="240" w:lineRule="auto"/>
              <w:ind w:left="36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shd w:val="clear" w:color="auto" w:fill="F2F2F2" w:themeFill="background1" w:themeFillShade="F2"/>
          </w:tcPr>
          <w:p w14:paraId="223EC271" w14:textId="09B6D8B5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1618B0">
              <w:rPr>
                <w:rFonts w:ascii="Calibri" w:hAnsi="Calibri" w:cs="Calibri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5CB62D75" w14:textId="46A45738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617</w:t>
            </w:r>
          </w:p>
        </w:tc>
        <w:tc>
          <w:tcPr>
            <w:tcW w:w="708" w:type="dxa"/>
            <w:shd w:val="clear" w:color="auto" w:fill="F2F2F2" w:themeFill="background1" w:themeFillShade="F2"/>
          </w:tcPr>
          <w:p w14:paraId="53FADB7C" w14:textId="29B2D36A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2.06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59C31929" w14:textId="4C655BB4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1.071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6CDA0B4E" w14:textId="617899C7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03F092D8" w14:textId="797D92E0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</w:tcPr>
          <w:p w14:paraId="4E04D61A" w14:textId="77777777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839" w:type="dxa"/>
            <w:shd w:val="clear" w:color="auto" w:fill="F2F2F2" w:themeFill="background1" w:themeFillShade="F2"/>
          </w:tcPr>
          <w:p w14:paraId="2A967BA3" w14:textId="77777777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</w:tr>
      <w:tr w:rsidR="00F34E5A" w:rsidRPr="001618B0" w14:paraId="4A1AB4A4" w14:textId="342ACFF4" w:rsidTr="003C0423">
        <w:trPr>
          <w:trHeight w:val="230"/>
        </w:trPr>
        <w:tc>
          <w:tcPr>
            <w:tcW w:w="3969" w:type="dxa"/>
            <w:vMerge w:val="restart"/>
            <w:hideMark/>
          </w:tcPr>
          <w:p w14:paraId="0AD246FA" w14:textId="3FB04085" w:rsidR="00F34E5A" w:rsidRPr="001618B0" w:rsidRDefault="00B64B86" w:rsidP="00F34E5A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66E42">
              <w:rPr>
                <w:rFonts w:ascii="Calibri" w:hAnsi="Calibri" w:cs="Calibri"/>
                <w:sz w:val="18"/>
                <w:szCs w:val="18"/>
                <w:lang w:val="en-US"/>
              </w:rPr>
              <w:t xml:space="preserve">I feel that the patients 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receive</w:t>
            </w:r>
            <w:r w:rsidRPr="00966E42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good support in the preparations 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required</w:t>
            </w:r>
            <w:r w:rsidRPr="00966E42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for</w:t>
            </w:r>
            <w:r w:rsidRPr="00966E42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anesthesia and/or surgery (e.g., fasting, showering, discontinuing medication).</w:t>
            </w:r>
          </w:p>
        </w:tc>
        <w:tc>
          <w:tcPr>
            <w:tcW w:w="993" w:type="dxa"/>
          </w:tcPr>
          <w:p w14:paraId="3FF9AE2D" w14:textId="531EDC6E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South</w:t>
            </w:r>
          </w:p>
        </w:tc>
        <w:tc>
          <w:tcPr>
            <w:tcW w:w="567" w:type="dxa"/>
          </w:tcPr>
          <w:p w14:paraId="689BC784" w14:textId="72748AF5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262</w:t>
            </w:r>
          </w:p>
        </w:tc>
        <w:tc>
          <w:tcPr>
            <w:tcW w:w="708" w:type="dxa"/>
          </w:tcPr>
          <w:p w14:paraId="2DCDB24E" w14:textId="72F8CAA4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3.35</w:t>
            </w:r>
          </w:p>
        </w:tc>
        <w:tc>
          <w:tcPr>
            <w:tcW w:w="709" w:type="dxa"/>
          </w:tcPr>
          <w:p w14:paraId="473E20D8" w14:textId="616F4E06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946</w:t>
            </w:r>
          </w:p>
        </w:tc>
        <w:tc>
          <w:tcPr>
            <w:tcW w:w="1276" w:type="dxa"/>
          </w:tcPr>
          <w:p w14:paraId="0242A4C1" w14:textId="33502B96" w:rsidR="00F34E5A" w:rsidRPr="001618B0" w:rsidRDefault="0010507E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276.25</w:t>
            </w:r>
          </w:p>
        </w:tc>
        <w:tc>
          <w:tcPr>
            <w:tcW w:w="992" w:type="dxa"/>
          </w:tcPr>
          <w:p w14:paraId="51B7237B" w14:textId="16BBE5D1" w:rsidR="00F34E5A" w:rsidRPr="001618B0" w:rsidRDefault="0010507E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1.305</w:t>
            </w:r>
          </w:p>
        </w:tc>
        <w:tc>
          <w:tcPr>
            <w:tcW w:w="425" w:type="dxa"/>
          </w:tcPr>
          <w:p w14:paraId="3F9101E9" w14:textId="419E8803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2</w:t>
            </w:r>
          </w:p>
        </w:tc>
        <w:tc>
          <w:tcPr>
            <w:tcW w:w="839" w:type="dxa"/>
          </w:tcPr>
          <w:p w14:paraId="6978A57F" w14:textId="5E58BB33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84062">
              <w:rPr>
                <w:rFonts w:ascii="Calibri" w:hAnsi="Calibri" w:cs="Calibri"/>
                <w:sz w:val="18"/>
                <w:szCs w:val="18"/>
                <w:lang w:val="en-US"/>
              </w:rPr>
              <w:t>0.52</w:t>
            </w:r>
            <w:r w:rsidR="0010507E">
              <w:rPr>
                <w:rFonts w:ascii="Calibri" w:hAnsi="Calibri" w:cs="Calibri"/>
                <w:sz w:val="18"/>
                <w:szCs w:val="18"/>
                <w:lang w:val="en-US"/>
              </w:rPr>
              <w:t>1</w:t>
            </w:r>
          </w:p>
        </w:tc>
      </w:tr>
      <w:tr w:rsidR="00F34E5A" w:rsidRPr="001618B0" w14:paraId="2FD6E4C1" w14:textId="77777777" w:rsidTr="003C0423">
        <w:trPr>
          <w:trHeight w:val="145"/>
        </w:trPr>
        <w:tc>
          <w:tcPr>
            <w:tcW w:w="3969" w:type="dxa"/>
            <w:vMerge/>
          </w:tcPr>
          <w:p w14:paraId="30DDFADB" w14:textId="77777777" w:rsidR="00F34E5A" w:rsidRPr="001618B0" w:rsidRDefault="00F34E5A" w:rsidP="00F34E5A">
            <w:pPr>
              <w:pStyle w:val="ListParagraph"/>
              <w:spacing w:line="240" w:lineRule="auto"/>
              <w:ind w:left="36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</w:tcPr>
          <w:p w14:paraId="4EED7D79" w14:textId="3954A8E3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Middle</w:t>
            </w:r>
          </w:p>
        </w:tc>
        <w:tc>
          <w:tcPr>
            <w:tcW w:w="567" w:type="dxa"/>
          </w:tcPr>
          <w:p w14:paraId="07F3639A" w14:textId="7267FE1A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192</w:t>
            </w:r>
          </w:p>
        </w:tc>
        <w:tc>
          <w:tcPr>
            <w:tcW w:w="708" w:type="dxa"/>
          </w:tcPr>
          <w:p w14:paraId="1F40B9DA" w14:textId="29141A42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3.26</w:t>
            </w:r>
          </w:p>
        </w:tc>
        <w:tc>
          <w:tcPr>
            <w:tcW w:w="709" w:type="dxa"/>
          </w:tcPr>
          <w:p w14:paraId="1126AECC" w14:textId="463B61C6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967</w:t>
            </w:r>
          </w:p>
        </w:tc>
        <w:tc>
          <w:tcPr>
            <w:tcW w:w="1276" w:type="dxa"/>
          </w:tcPr>
          <w:p w14:paraId="410A3757" w14:textId="09678135" w:rsidR="00F34E5A" w:rsidRPr="001618B0" w:rsidRDefault="0010507E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262.59</w:t>
            </w:r>
          </w:p>
        </w:tc>
        <w:tc>
          <w:tcPr>
            <w:tcW w:w="992" w:type="dxa"/>
          </w:tcPr>
          <w:p w14:paraId="3FF9E75C" w14:textId="0878B3F3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</w:tcPr>
          <w:p w14:paraId="7E07975E" w14:textId="1718E3C1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839" w:type="dxa"/>
          </w:tcPr>
          <w:p w14:paraId="0446EBF6" w14:textId="30ED350C" w:rsidR="00F34E5A" w:rsidRPr="00C84062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</w:tr>
      <w:tr w:rsidR="00F34E5A" w:rsidRPr="001618B0" w14:paraId="7AF1480A" w14:textId="77777777" w:rsidTr="003C0423">
        <w:trPr>
          <w:trHeight w:val="145"/>
        </w:trPr>
        <w:tc>
          <w:tcPr>
            <w:tcW w:w="3969" w:type="dxa"/>
            <w:vMerge/>
          </w:tcPr>
          <w:p w14:paraId="30906B6A" w14:textId="77777777" w:rsidR="00F34E5A" w:rsidRPr="001618B0" w:rsidRDefault="00F34E5A" w:rsidP="00F34E5A">
            <w:pPr>
              <w:pStyle w:val="ListParagraph"/>
              <w:spacing w:line="240" w:lineRule="auto"/>
              <w:ind w:left="36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</w:tcPr>
          <w:p w14:paraId="2F7596C7" w14:textId="2D0B5C97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North</w:t>
            </w:r>
          </w:p>
        </w:tc>
        <w:tc>
          <w:tcPr>
            <w:tcW w:w="567" w:type="dxa"/>
          </w:tcPr>
          <w:p w14:paraId="4D261EE4" w14:textId="0AFB1917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83</w:t>
            </w:r>
          </w:p>
        </w:tc>
        <w:tc>
          <w:tcPr>
            <w:tcW w:w="708" w:type="dxa"/>
          </w:tcPr>
          <w:p w14:paraId="4A7BFF6C" w14:textId="0B0716A1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3.27</w:t>
            </w:r>
          </w:p>
        </w:tc>
        <w:tc>
          <w:tcPr>
            <w:tcW w:w="709" w:type="dxa"/>
          </w:tcPr>
          <w:p w14:paraId="1202AFF9" w14:textId="75B0D5D5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964</w:t>
            </w:r>
          </w:p>
        </w:tc>
        <w:tc>
          <w:tcPr>
            <w:tcW w:w="1276" w:type="dxa"/>
          </w:tcPr>
          <w:p w14:paraId="1A72311C" w14:textId="4FD40B7B" w:rsidR="00F34E5A" w:rsidRPr="001618B0" w:rsidRDefault="0010507E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260.95</w:t>
            </w:r>
          </w:p>
        </w:tc>
        <w:tc>
          <w:tcPr>
            <w:tcW w:w="992" w:type="dxa"/>
          </w:tcPr>
          <w:p w14:paraId="29D2BA84" w14:textId="5210DCDE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</w:tcPr>
          <w:p w14:paraId="7CE2CDBA" w14:textId="77777777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839" w:type="dxa"/>
          </w:tcPr>
          <w:p w14:paraId="23FB4E23" w14:textId="77777777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</w:tr>
      <w:tr w:rsidR="00F34E5A" w:rsidRPr="001618B0" w14:paraId="3FC07205" w14:textId="77777777" w:rsidTr="003C0423">
        <w:trPr>
          <w:trHeight w:val="145"/>
        </w:trPr>
        <w:tc>
          <w:tcPr>
            <w:tcW w:w="3969" w:type="dxa"/>
            <w:vMerge/>
          </w:tcPr>
          <w:p w14:paraId="747FC797" w14:textId="77777777" w:rsidR="00F34E5A" w:rsidRPr="001618B0" w:rsidRDefault="00F34E5A" w:rsidP="00F34E5A">
            <w:pPr>
              <w:pStyle w:val="ListParagraph"/>
              <w:spacing w:line="240" w:lineRule="auto"/>
              <w:ind w:left="36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</w:tcPr>
          <w:p w14:paraId="6518CF95" w14:textId="48F69AA3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1618B0">
              <w:rPr>
                <w:rFonts w:ascii="Calibri" w:hAnsi="Calibri" w:cs="Calibri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567" w:type="dxa"/>
          </w:tcPr>
          <w:p w14:paraId="03E07E58" w14:textId="37973070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537</w:t>
            </w:r>
          </w:p>
        </w:tc>
        <w:tc>
          <w:tcPr>
            <w:tcW w:w="708" w:type="dxa"/>
          </w:tcPr>
          <w:p w14:paraId="565BA912" w14:textId="3E2A1A18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3.30</w:t>
            </w:r>
          </w:p>
        </w:tc>
        <w:tc>
          <w:tcPr>
            <w:tcW w:w="709" w:type="dxa"/>
          </w:tcPr>
          <w:p w14:paraId="1571ECBC" w14:textId="7037E9A6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956</w:t>
            </w:r>
          </w:p>
        </w:tc>
        <w:tc>
          <w:tcPr>
            <w:tcW w:w="1276" w:type="dxa"/>
          </w:tcPr>
          <w:p w14:paraId="12D109D1" w14:textId="4CDF851F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14:paraId="78724DEC" w14:textId="1E7D6D87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</w:tcPr>
          <w:p w14:paraId="0D4573AF" w14:textId="77777777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839" w:type="dxa"/>
          </w:tcPr>
          <w:p w14:paraId="3C73C103" w14:textId="77777777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</w:tr>
      <w:tr w:rsidR="00F34E5A" w:rsidRPr="001618B0" w14:paraId="397E28DF" w14:textId="5471DB84" w:rsidTr="003C0423">
        <w:trPr>
          <w:trHeight w:val="145"/>
        </w:trPr>
        <w:tc>
          <w:tcPr>
            <w:tcW w:w="3969" w:type="dxa"/>
            <w:vMerge w:val="restart"/>
            <w:shd w:val="clear" w:color="auto" w:fill="F2F2F2" w:themeFill="background1" w:themeFillShade="F2"/>
            <w:hideMark/>
          </w:tcPr>
          <w:p w14:paraId="7D90C713" w14:textId="12503318" w:rsidR="00F34E5A" w:rsidRPr="001618B0" w:rsidRDefault="00B64B86" w:rsidP="00F34E5A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 xml:space="preserve">My impression is that patients today </w:t>
            </w:r>
            <w:r w:rsidRPr="00966E42">
              <w:rPr>
                <w:rFonts w:ascii="Calibri" w:hAnsi="Calibri" w:cs="Calibri"/>
                <w:sz w:val="18"/>
                <w:szCs w:val="18"/>
                <w:lang w:val="en-US"/>
              </w:rPr>
              <w:t xml:space="preserve">can easily get in touch with 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health</w:t>
            </w:r>
            <w:r w:rsidRPr="00966E42">
              <w:rPr>
                <w:rFonts w:ascii="Calibri" w:hAnsi="Calibri" w:cs="Calibri"/>
                <w:sz w:val="18"/>
                <w:szCs w:val="18"/>
                <w:lang w:val="en-US"/>
              </w:rPr>
              <w:t>care if they have questions about the anesthesia/surgery or preoperative preparations.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36321964" w14:textId="25A7A779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South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3B04E3FA" w14:textId="0D4AB74F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215</w:t>
            </w:r>
          </w:p>
        </w:tc>
        <w:tc>
          <w:tcPr>
            <w:tcW w:w="708" w:type="dxa"/>
            <w:shd w:val="clear" w:color="auto" w:fill="F2F2F2" w:themeFill="background1" w:themeFillShade="F2"/>
          </w:tcPr>
          <w:p w14:paraId="5DCD056A" w14:textId="7865BE8A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2.82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1D55942B" w14:textId="78D141DE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1.102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1348B1F2" w14:textId="6469B097" w:rsidR="00F34E5A" w:rsidRPr="001618B0" w:rsidRDefault="0010507E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237.69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66DF5253" w14:textId="11C58D6C" w:rsidR="00F34E5A" w:rsidRPr="001618B0" w:rsidRDefault="0010507E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5.037</w:t>
            </w:r>
          </w:p>
        </w:tc>
        <w:tc>
          <w:tcPr>
            <w:tcW w:w="425" w:type="dxa"/>
            <w:shd w:val="clear" w:color="auto" w:fill="F2F2F2" w:themeFill="background1" w:themeFillShade="F2"/>
          </w:tcPr>
          <w:p w14:paraId="474DED8C" w14:textId="79D4B1EE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2</w:t>
            </w:r>
          </w:p>
        </w:tc>
        <w:tc>
          <w:tcPr>
            <w:tcW w:w="839" w:type="dxa"/>
            <w:shd w:val="clear" w:color="auto" w:fill="F2F2F2" w:themeFill="background1" w:themeFillShade="F2"/>
          </w:tcPr>
          <w:p w14:paraId="2EFF43C0" w14:textId="0BC64EF4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08</w:t>
            </w:r>
            <w:r w:rsidR="0010507E">
              <w:rPr>
                <w:rFonts w:ascii="Calibri" w:hAnsi="Calibri" w:cs="Calibri"/>
                <w:sz w:val="18"/>
                <w:szCs w:val="18"/>
                <w:lang w:val="en-US"/>
              </w:rPr>
              <w:t>1</w:t>
            </w:r>
          </w:p>
        </w:tc>
      </w:tr>
      <w:tr w:rsidR="00F34E5A" w:rsidRPr="001618B0" w14:paraId="66994CDD" w14:textId="77777777" w:rsidTr="003C0423">
        <w:trPr>
          <w:trHeight w:val="145"/>
        </w:trPr>
        <w:tc>
          <w:tcPr>
            <w:tcW w:w="3969" w:type="dxa"/>
            <w:vMerge/>
            <w:shd w:val="clear" w:color="auto" w:fill="F2F2F2" w:themeFill="background1" w:themeFillShade="F2"/>
          </w:tcPr>
          <w:p w14:paraId="74884FC5" w14:textId="77777777" w:rsidR="00F34E5A" w:rsidRPr="001618B0" w:rsidRDefault="00F34E5A" w:rsidP="00F34E5A">
            <w:pPr>
              <w:pStyle w:val="ListParagraph"/>
              <w:spacing w:line="240" w:lineRule="auto"/>
              <w:ind w:left="36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shd w:val="clear" w:color="auto" w:fill="F2F2F2" w:themeFill="background1" w:themeFillShade="F2"/>
          </w:tcPr>
          <w:p w14:paraId="2C6922D1" w14:textId="6482E01F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Middle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58697548" w14:textId="3540DD3B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163</w:t>
            </w:r>
          </w:p>
        </w:tc>
        <w:tc>
          <w:tcPr>
            <w:tcW w:w="708" w:type="dxa"/>
            <w:shd w:val="clear" w:color="auto" w:fill="F2F2F2" w:themeFill="background1" w:themeFillShade="F2"/>
          </w:tcPr>
          <w:p w14:paraId="60C51E53" w14:textId="287D54A8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2.69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052947D3" w14:textId="0488A69E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1.141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0B934A8A" w14:textId="38DBB9A4" w:rsidR="00F34E5A" w:rsidRPr="001618B0" w:rsidRDefault="0010507E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222.06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2C9F3C0B" w14:textId="36A03BF1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</w:tcPr>
          <w:p w14:paraId="6F670766" w14:textId="33807AF8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839" w:type="dxa"/>
            <w:shd w:val="clear" w:color="auto" w:fill="F2F2F2" w:themeFill="background1" w:themeFillShade="F2"/>
          </w:tcPr>
          <w:p w14:paraId="5E93C92B" w14:textId="0CA866E8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</w:tr>
      <w:tr w:rsidR="00F34E5A" w:rsidRPr="001618B0" w14:paraId="0310F389" w14:textId="77777777" w:rsidTr="003C0423">
        <w:trPr>
          <w:trHeight w:val="145"/>
        </w:trPr>
        <w:tc>
          <w:tcPr>
            <w:tcW w:w="3969" w:type="dxa"/>
            <w:vMerge/>
            <w:shd w:val="clear" w:color="auto" w:fill="F2F2F2" w:themeFill="background1" w:themeFillShade="F2"/>
          </w:tcPr>
          <w:p w14:paraId="11186BDC" w14:textId="77777777" w:rsidR="00F34E5A" w:rsidRPr="001618B0" w:rsidRDefault="00F34E5A" w:rsidP="00F34E5A">
            <w:pPr>
              <w:pStyle w:val="ListParagraph"/>
              <w:spacing w:line="240" w:lineRule="auto"/>
              <w:ind w:left="36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shd w:val="clear" w:color="auto" w:fill="F2F2F2" w:themeFill="background1" w:themeFillShade="F2"/>
          </w:tcPr>
          <w:p w14:paraId="70EE8167" w14:textId="79283DE8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North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08E74C40" w14:textId="4052413B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73</w:t>
            </w:r>
          </w:p>
        </w:tc>
        <w:tc>
          <w:tcPr>
            <w:tcW w:w="708" w:type="dxa"/>
            <w:shd w:val="clear" w:color="auto" w:fill="F2F2F2" w:themeFill="background1" w:themeFillShade="F2"/>
          </w:tcPr>
          <w:p w14:paraId="2C64E23B" w14:textId="53F3250D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2.48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3547C701" w14:textId="2096D2DA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1.237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25D24112" w14:textId="00A23A22" w:rsidR="00F34E5A" w:rsidRPr="001618B0" w:rsidRDefault="0010507E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200.36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0E17086A" w14:textId="2A6914E1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</w:tcPr>
          <w:p w14:paraId="3AE9A725" w14:textId="77777777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839" w:type="dxa"/>
            <w:shd w:val="clear" w:color="auto" w:fill="F2F2F2" w:themeFill="background1" w:themeFillShade="F2"/>
          </w:tcPr>
          <w:p w14:paraId="30BDF947" w14:textId="77777777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</w:tr>
      <w:tr w:rsidR="00F34E5A" w:rsidRPr="001618B0" w14:paraId="6A08605B" w14:textId="77777777" w:rsidTr="003C0423">
        <w:trPr>
          <w:trHeight w:val="145"/>
        </w:trPr>
        <w:tc>
          <w:tcPr>
            <w:tcW w:w="3969" w:type="dxa"/>
            <w:vMerge/>
            <w:shd w:val="clear" w:color="auto" w:fill="F2F2F2" w:themeFill="background1" w:themeFillShade="F2"/>
          </w:tcPr>
          <w:p w14:paraId="4AE8F317" w14:textId="77777777" w:rsidR="00F34E5A" w:rsidRPr="001618B0" w:rsidRDefault="00F34E5A" w:rsidP="00F34E5A">
            <w:pPr>
              <w:pStyle w:val="ListParagraph"/>
              <w:spacing w:line="240" w:lineRule="auto"/>
              <w:ind w:left="36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shd w:val="clear" w:color="auto" w:fill="F2F2F2" w:themeFill="background1" w:themeFillShade="F2"/>
          </w:tcPr>
          <w:p w14:paraId="65C2864E" w14:textId="59FACEFD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1618B0">
              <w:rPr>
                <w:rFonts w:ascii="Calibri" w:hAnsi="Calibri" w:cs="Calibri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72A74D14" w14:textId="05E3A60B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451</w:t>
            </w:r>
          </w:p>
        </w:tc>
        <w:tc>
          <w:tcPr>
            <w:tcW w:w="708" w:type="dxa"/>
            <w:shd w:val="clear" w:color="auto" w:fill="F2F2F2" w:themeFill="background1" w:themeFillShade="F2"/>
          </w:tcPr>
          <w:p w14:paraId="1744E3F1" w14:textId="09659737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2.72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48E948C7" w14:textId="1966DAB2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1.143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7E246846" w14:textId="7A2BA218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55C13DC3" w14:textId="5FE89F14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</w:tcPr>
          <w:p w14:paraId="3DFF244B" w14:textId="77777777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839" w:type="dxa"/>
            <w:shd w:val="clear" w:color="auto" w:fill="F2F2F2" w:themeFill="background1" w:themeFillShade="F2"/>
          </w:tcPr>
          <w:p w14:paraId="00201669" w14:textId="77777777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</w:tr>
      <w:tr w:rsidR="00F34E5A" w:rsidRPr="001618B0" w14:paraId="53F7CCFA" w14:textId="11D6ECB4" w:rsidTr="003C0423">
        <w:trPr>
          <w:trHeight w:val="145"/>
        </w:trPr>
        <w:tc>
          <w:tcPr>
            <w:tcW w:w="3969" w:type="dxa"/>
            <w:vMerge w:val="restart"/>
            <w:hideMark/>
          </w:tcPr>
          <w:p w14:paraId="37F2C07D" w14:textId="12AB0CB6" w:rsidR="00F34E5A" w:rsidRPr="001618B0" w:rsidRDefault="00B64B86" w:rsidP="00F34E5A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66E42">
              <w:rPr>
                <w:rFonts w:ascii="Calibri" w:hAnsi="Calibri" w:cs="Calibri"/>
                <w:sz w:val="18"/>
                <w:szCs w:val="18"/>
                <w:lang w:val="en-US"/>
              </w:rPr>
              <w:t xml:space="preserve">I believe that patients today receive good support in the goals 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set</w:t>
            </w:r>
            <w:r w:rsidRPr="00966E42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after anesthesia/surgery (e.g., exercise and diet).</w:t>
            </w:r>
          </w:p>
        </w:tc>
        <w:tc>
          <w:tcPr>
            <w:tcW w:w="993" w:type="dxa"/>
          </w:tcPr>
          <w:p w14:paraId="76CF4E34" w14:textId="48C15339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South</w:t>
            </w:r>
          </w:p>
        </w:tc>
        <w:tc>
          <w:tcPr>
            <w:tcW w:w="567" w:type="dxa"/>
          </w:tcPr>
          <w:p w14:paraId="09F81615" w14:textId="1550BCC1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128</w:t>
            </w:r>
          </w:p>
        </w:tc>
        <w:tc>
          <w:tcPr>
            <w:tcW w:w="708" w:type="dxa"/>
          </w:tcPr>
          <w:p w14:paraId="6CC9E0CD" w14:textId="77CFEC53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2.89</w:t>
            </w:r>
          </w:p>
        </w:tc>
        <w:tc>
          <w:tcPr>
            <w:tcW w:w="709" w:type="dxa"/>
          </w:tcPr>
          <w:p w14:paraId="17C208CB" w14:textId="23F77D8C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966</w:t>
            </w:r>
          </w:p>
        </w:tc>
        <w:tc>
          <w:tcPr>
            <w:tcW w:w="1276" w:type="dxa"/>
          </w:tcPr>
          <w:p w14:paraId="0A64030E" w14:textId="1DAC42F8" w:rsidR="00F34E5A" w:rsidRPr="001618B0" w:rsidRDefault="0010507E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152.70</w:t>
            </w:r>
          </w:p>
        </w:tc>
        <w:tc>
          <w:tcPr>
            <w:tcW w:w="992" w:type="dxa"/>
          </w:tcPr>
          <w:p w14:paraId="39D5F745" w14:textId="6BB294DB" w:rsidR="00F34E5A" w:rsidRPr="001618B0" w:rsidRDefault="0010507E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4.450</w:t>
            </w:r>
          </w:p>
        </w:tc>
        <w:tc>
          <w:tcPr>
            <w:tcW w:w="425" w:type="dxa"/>
          </w:tcPr>
          <w:p w14:paraId="53F1F39C" w14:textId="6FBAE54E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2</w:t>
            </w:r>
          </w:p>
        </w:tc>
        <w:tc>
          <w:tcPr>
            <w:tcW w:w="839" w:type="dxa"/>
          </w:tcPr>
          <w:p w14:paraId="7D436198" w14:textId="5D53E240" w:rsidR="00F34E5A" w:rsidRPr="00D45708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45708">
              <w:rPr>
                <w:rFonts w:ascii="Calibri" w:hAnsi="Calibri" w:cs="Calibri"/>
                <w:sz w:val="18"/>
                <w:szCs w:val="18"/>
                <w:lang w:val="en-US"/>
              </w:rPr>
              <w:t>0.</w:t>
            </w:r>
            <w:r w:rsidR="0010507E" w:rsidRPr="00D45708">
              <w:rPr>
                <w:rFonts w:ascii="Calibri" w:hAnsi="Calibri" w:cs="Calibri"/>
                <w:sz w:val="18"/>
                <w:szCs w:val="18"/>
                <w:lang w:val="en-US"/>
              </w:rPr>
              <w:t>108</w:t>
            </w:r>
          </w:p>
        </w:tc>
      </w:tr>
      <w:tr w:rsidR="00F34E5A" w:rsidRPr="001618B0" w14:paraId="43FEBB2F" w14:textId="77777777" w:rsidTr="003C0423">
        <w:trPr>
          <w:trHeight w:val="145"/>
        </w:trPr>
        <w:tc>
          <w:tcPr>
            <w:tcW w:w="3969" w:type="dxa"/>
            <w:vMerge/>
          </w:tcPr>
          <w:p w14:paraId="2A929A26" w14:textId="77777777" w:rsidR="00F34E5A" w:rsidRPr="001618B0" w:rsidRDefault="00F34E5A" w:rsidP="00F34E5A">
            <w:pPr>
              <w:pStyle w:val="ListParagraph"/>
              <w:spacing w:line="240" w:lineRule="auto"/>
              <w:ind w:left="36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</w:tcPr>
          <w:p w14:paraId="553077B9" w14:textId="135BE41F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Middle</w:t>
            </w:r>
          </w:p>
        </w:tc>
        <w:tc>
          <w:tcPr>
            <w:tcW w:w="567" w:type="dxa"/>
          </w:tcPr>
          <w:p w14:paraId="3F6DDED5" w14:textId="276A5D62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105</w:t>
            </w:r>
          </w:p>
        </w:tc>
        <w:tc>
          <w:tcPr>
            <w:tcW w:w="708" w:type="dxa"/>
          </w:tcPr>
          <w:p w14:paraId="750A570F" w14:textId="31C916A4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2.72</w:t>
            </w:r>
          </w:p>
        </w:tc>
        <w:tc>
          <w:tcPr>
            <w:tcW w:w="709" w:type="dxa"/>
          </w:tcPr>
          <w:p w14:paraId="28BAD7CE" w14:textId="023994F1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1.105</w:t>
            </w:r>
          </w:p>
        </w:tc>
        <w:tc>
          <w:tcPr>
            <w:tcW w:w="1276" w:type="dxa"/>
          </w:tcPr>
          <w:p w14:paraId="4B1FAD05" w14:textId="00CDD7BD" w:rsidR="00F34E5A" w:rsidRPr="001618B0" w:rsidRDefault="0010507E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141.29</w:t>
            </w:r>
          </w:p>
        </w:tc>
        <w:tc>
          <w:tcPr>
            <w:tcW w:w="992" w:type="dxa"/>
          </w:tcPr>
          <w:p w14:paraId="193D7B0D" w14:textId="0104789E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</w:tcPr>
          <w:p w14:paraId="16DFEE8A" w14:textId="558DE3AC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839" w:type="dxa"/>
          </w:tcPr>
          <w:p w14:paraId="27CECF98" w14:textId="04EB64FD" w:rsidR="00F34E5A" w:rsidRPr="00D45708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</w:tr>
      <w:tr w:rsidR="00F34E5A" w:rsidRPr="001618B0" w14:paraId="529EC454" w14:textId="77777777" w:rsidTr="003C0423">
        <w:trPr>
          <w:trHeight w:val="145"/>
        </w:trPr>
        <w:tc>
          <w:tcPr>
            <w:tcW w:w="3969" w:type="dxa"/>
            <w:vMerge/>
          </w:tcPr>
          <w:p w14:paraId="51C06C2F" w14:textId="77777777" w:rsidR="00F34E5A" w:rsidRPr="001618B0" w:rsidRDefault="00F34E5A" w:rsidP="00F34E5A">
            <w:pPr>
              <w:pStyle w:val="ListParagraph"/>
              <w:spacing w:line="240" w:lineRule="auto"/>
              <w:ind w:left="36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</w:tcPr>
          <w:p w14:paraId="5E031932" w14:textId="59C6A162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North</w:t>
            </w:r>
          </w:p>
        </w:tc>
        <w:tc>
          <w:tcPr>
            <w:tcW w:w="567" w:type="dxa"/>
          </w:tcPr>
          <w:p w14:paraId="37EA7000" w14:textId="6586D765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53</w:t>
            </w:r>
          </w:p>
        </w:tc>
        <w:tc>
          <w:tcPr>
            <w:tcW w:w="708" w:type="dxa"/>
          </w:tcPr>
          <w:p w14:paraId="37D78BDD" w14:textId="7E8B52D8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2.53</w:t>
            </w:r>
          </w:p>
        </w:tc>
        <w:tc>
          <w:tcPr>
            <w:tcW w:w="709" w:type="dxa"/>
          </w:tcPr>
          <w:p w14:paraId="631D6B49" w14:textId="2235CF07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1.049</w:t>
            </w:r>
          </w:p>
        </w:tc>
        <w:tc>
          <w:tcPr>
            <w:tcW w:w="1276" w:type="dxa"/>
          </w:tcPr>
          <w:p w14:paraId="5A545A46" w14:textId="5996523F" w:rsidR="00F34E5A" w:rsidRPr="001618B0" w:rsidRDefault="0010507E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125.67</w:t>
            </w:r>
          </w:p>
        </w:tc>
        <w:tc>
          <w:tcPr>
            <w:tcW w:w="992" w:type="dxa"/>
          </w:tcPr>
          <w:p w14:paraId="71180F43" w14:textId="3B9BEDE2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</w:tcPr>
          <w:p w14:paraId="1A07DC75" w14:textId="77777777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839" w:type="dxa"/>
          </w:tcPr>
          <w:p w14:paraId="3AA121E9" w14:textId="77777777" w:rsidR="00F34E5A" w:rsidRPr="00D45708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</w:tr>
      <w:tr w:rsidR="00F34E5A" w:rsidRPr="001618B0" w14:paraId="7C24BD69" w14:textId="77777777" w:rsidTr="003C0423">
        <w:trPr>
          <w:trHeight w:val="145"/>
        </w:trPr>
        <w:tc>
          <w:tcPr>
            <w:tcW w:w="3969" w:type="dxa"/>
            <w:vMerge/>
          </w:tcPr>
          <w:p w14:paraId="61998369" w14:textId="77777777" w:rsidR="00F34E5A" w:rsidRPr="001618B0" w:rsidRDefault="00F34E5A" w:rsidP="00F34E5A">
            <w:pPr>
              <w:pStyle w:val="ListParagraph"/>
              <w:spacing w:line="240" w:lineRule="auto"/>
              <w:ind w:left="36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</w:tcPr>
          <w:p w14:paraId="59534496" w14:textId="1C42CCCC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1618B0">
              <w:rPr>
                <w:rFonts w:ascii="Calibri" w:hAnsi="Calibri" w:cs="Calibri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567" w:type="dxa"/>
          </w:tcPr>
          <w:p w14:paraId="6A7B087B" w14:textId="1AEDA1CB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286</w:t>
            </w:r>
          </w:p>
        </w:tc>
        <w:tc>
          <w:tcPr>
            <w:tcW w:w="708" w:type="dxa"/>
          </w:tcPr>
          <w:p w14:paraId="0D01364C" w14:textId="4850F107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2.76</w:t>
            </w:r>
          </w:p>
        </w:tc>
        <w:tc>
          <w:tcPr>
            <w:tcW w:w="709" w:type="dxa"/>
          </w:tcPr>
          <w:p w14:paraId="028CAC66" w14:textId="4DFDE4F6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1.039</w:t>
            </w:r>
          </w:p>
        </w:tc>
        <w:tc>
          <w:tcPr>
            <w:tcW w:w="1276" w:type="dxa"/>
          </w:tcPr>
          <w:p w14:paraId="4981FDD5" w14:textId="55FD60BB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14:paraId="1AF3B484" w14:textId="271E71B8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</w:tcPr>
          <w:p w14:paraId="29AA6DA9" w14:textId="77777777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839" w:type="dxa"/>
          </w:tcPr>
          <w:p w14:paraId="0A3DB3BB" w14:textId="77777777" w:rsidR="00F34E5A" w:rsidRPr="00D45708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</w:tr>
      <w:tr w:rsidR="00F34E5A" w:rsidRPr="001618B0" w14:paraId="34E7953E" w14:textId="1D040ADE" w:rsidTr="003C0423">
        <w:trPr>
          <w:trHeight w:val="145"/>
        </w:trPr>
        <w:tc>
          <w:tcPr>
            <w:tcW w:w="3969" w:type="dxa"/>
            <w:vMerge w:val="restart"/>
            <w:shd w:val="clear" w:color="auto" w:fill="F2F2F2" w:themeFill="background1" w:themeFillShade="F2"/>
            <w:hideMark/>
          </w:tcPr>
          <w:p w14:paraId="647F6CE2" w14:textId="424E716A" w:rsidR="00F34E5A" w:rsidRPr="001618B0" w:rsidRDefault="00B64B86" w:rsidP="00F34E5A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66E42">
              <w:rPr>
                <w:rFonts w:ascii="Calibri" w:hAnsi="Calibri" w:cs="Calibri"/>
                <w:sz w:val="18"/>
                <w:szCs w:val="18"/>
                <w:lang w:val="en-US"/>
              </w:rPr>
              <w:t xml:space="preserve">I am interested in systematically 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receiving</w:t>
            </w:r>
            <w:r w:rsidRPr="00966E42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more information</w:t>
            </w:r>
            <w:r w:rsidRPr="00966E42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about 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how patients are doing after</w:t>
            </w:r>
            <w:r w:rsidRPr="00966E42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surgery</w:t>
            </w:r>
            <w:r w:rsidRPr="00966E42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and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 xml:space="preserve"> </w:t>
            </w:r>
            <w:r w:rsidRPr="00966E42">
              <w:rPr>
                <w:rFonts w:ascii="Calibri" w:hAnsi="Calibri" w:cs="Calibri"/>
                <w:sz w:val="18"/>
                <w:szCs w:val="18"/>
                <w:lang w:val="en-US"/>
              </w:rPr>
              <w:t xml:space="preserve">have been discharged </w:t>
            </w:r>
            <w:r w:rsidRPr="00966E42">
              <w:rPr>
                <w:rFonts w:ascii="Calibri" w:hAnsi="Calibri" w:cs="Calibri"/>
                <w:sz w:val="18"/>
                <w:szCs w:val="18"/>
                <w:lang w:val="en-US"/>
              </w:rPr>
              <w:lastRenderedPageBreak/>
              <w:t>from the hospital/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health</w:t>
            </w:r>
            <w:r w:rsidRPr="00966E42">
              <w:rPr>
                <w:rFonts w:ascii="Calibri" w:hAnsi="Calibri" w:cs="Calibri"/>
                <w:sz w:val="18"/>
                <w:szCs w:val="18"/>
                <w:lang w:val="en-US"/>
              </w:rPr>
              <w:t>care provider during the first month</w:t>
            </w:r>
            <w:r w:rsidR="00F34E5A" w:rsidRPr="001618B0">
              <w:rPr>
                <w:rFonts w:ascii="Calibri" w:hAnsi="Calibri" w:cs="Calibri"/>
                <w:sz w:val="18"/>
                <w:szCs w:val="18"/>
                <w:lang w:val="en-US"/>
              </w:rPr>
              <w:t>.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078100AF" w14:textId="5C224188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lastRenderedPageBreak/>
              <w:t>South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7B03E03C" w14:textId="356615E3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300</w:t>
            </w:r>
          </w:p>
        </w:tc>
        <w:tc>
          <w:tcPr>
            <w:tcW w:w="708" w:type="dxa"/>
            <w:shd w:val="clear" w:color="auto" w:fill="F2F2F2" w:themeFill="background1" w:themeFillShade="F2"/>
          </w:tcPr>
          <w:p w14:paraId="4137D4C2" w14:textId="7DD1395B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3.74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15E9DDE3" w14:textId="7D212275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1.038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0A8C522F" w14:textId="28D7C954" w:rsidR="00F34E5A" w:rsidRPr="001618B0" w:rsidRDefault="0010507E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289.57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443992BE" w14:textId="6127106D" w:rsidR="00F34E5A" w:rsidRPr="001618B0" w:rsidRDefault="0010507E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6.357</w:t>
            </w:r>
          </w:p>
        </w:tc>
        <w:tc>
          <w:tcPr>
            <w:tcW w:w="425" w:type="dxa"/>
            <w:shd w:val="clear" w:color="auto" w:fill="F2F2F2" w:themeFill="background1" w:themeFillShade="F2"/>
          </w:tcPr>
          <w:p w14:paraId="31C527EA" w14:textId="6FFBC643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2</w:t>
            </w:r>
          </w:p>
        </w:tc>
        <w:tc>
          <w:tcPr>
            <w:tcW w:w="839" w:type="dxa"/>
            <w:shd w:val="clear" w:color="auto" w:fill="F2F2F2" w:themeFill="background1" w:themeFillShade="F2"/>
          </w:tcPr>
          <w:p w14:paraId="3F21A9DC" w14:textId="44884A4E" w:rsidR="00F34E5A" w:rsidRPr="00D45708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45708">
              <w:rPr>
                <w:rFonts w:ascii="Calibri" w:hAnsi="Calibri" w:cs="Calibri"/>
                <w:sz w:val="18"/>
                <w:szCs w:val="18"/>
                <w:lang w:val="en-US"/>
              </w:rPr>
              <w:t>0.04</w:t>
            </w:r>
            <w:r w:rsidR="0010507E" w:rsidRPr="00D45708">
              <w:rPr>
                <w:rFonts w:ascii="Calibri" w:hAnsi="Calibri" w:cs="Calibri"/>
                <w:sz w:val="18"/>
                <w:szCs w:val="18"/>
                <w:lang w:val="en-US"/>
              </w:rPr>
              <w:t>2</w:t>
            </w:r>
          </w:p>
        </w:tc>
      </w:tr>
      <w:tr w:rsidR="00F34E5A" w:rsidRPr="001618B0" w14:paraId="2029853C" w14:textId="77777777" w:rsidTr="003C0423">
        <w:trPr>
          <w:trHeight w:val="145"/>
        </w:trPr>
        <w:tc>
          <w:tcPr>
            <w:tcW w:w="3969" w:type="dxa"/>
            <w:vMerge/>
            <w:shd w:val="clear" w:color="auto" w:fill="F2F2F2" w:themeFill="background1" w:themeFillShade="F2"/>
          </w:tcPr>
          <w:p w14:paraId="2C3063EF" w14:textId="77777777" w:rsidR="00F34E5A" w:rsidRPr="001618B0" w:rsidRDefault="00F34E5A" w:rsidP="00F34E5A">
            <w:pPr>
              <w:pStyle w:val="ListParagraph"/>
              <w:spacing w:line="240" w:lineRule="auto"/>
              <w:ind w:left="36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shd w:val="clear" w:color="auto" w:fill="F2F2F2" w:themeFill="background1" w:themeFillShade="F2"/>
          </w:tcPr>
          <w:p w14:paraId="57769167" w14:textId="15AB8D20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Middle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7AB5047D" w14:textId="07C0E022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220</w:t>
            </w:r>
          </w:p>
        </w:tc>
        <w:tc>
          <w:tcPr>
            <w:tcW w:w="708" w:type="dxa"/>
            <w:shd w:val="clear" w:color="auto" w:fill="F2F2F2" w:themeFill="background1" w:themeFillShade="F2"/>
          </w:tcPr>
          <w:p w14:paraId="0D7A3B14" w14:textId="6A8B728D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3.96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253937EC" w14:textId="68DF1DAF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981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21C5C0B1" w14:textId="32F3DF6B" w:rsidR="00F34E5A" w:rsidRPr="001618B0" w:rsidRDefault="0010507E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326.23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3A7E1055" w14:textId="627246FE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</w:tcPr>
          <w:p w14:paraId="2B691636" w14:textId="21E3C872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839" w:type="dxa"/>
            <w:shd w:val="clear" w:color="auto" w:fill="F2F2F2" w:themeFill="background1" w:themeFillShade="F2"/>
          </w:tcPr>
          <w:p w14:paraId="7985E184" w14:textId="0965CFDB" w:rsidR="00F34E5A" w:rsidRPr="00D45708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</w:tr>
      <w:tr w:rsidR="00F34E5A" w:rsidRPr="001618B0" w14:paraId="38177359" w14:textId="77777777" w:rsidTr="003C0423">
        <w:trPr>
          <w:trHeight w:val="145"/>
        </w:trPr>
        <w:tc>
          <w:tcPr>
            <w:tcW w:w="3969" w:type="dxa"/>
            <w:vMerge/>
            <w:shd w:val="clear" w:color="auto" w:fill="F2F2F2" w:themeFill="background1" w:themeFillShade="F2"/>
          </w:tcPr>
          <w:p w14:paraId="04E7AA07" w14:textId="77777777" w:rsidR="00F34E5A" w:rsidRPr="001618B0" w:rsidRDefault="00F34E5A" w:rsidP="00F34E5A">
            <w:pPr>
              <w:pStyle w:val="ListParagraph"/>
              <w:spacing w:line="240" w:lineRule="auto"/>
              <w:ind w:left="36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shd w:val="clear" w:color="auto" w:fill="F2F2F2" w:themeFill="background1" w:themeFillShade="F2"/>
          </w:tcPr>
          <w:p w14:paraId="4672725C" w14:textId="763780E6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North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2F9A0685" w14:textId="2F8421FA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88</w:t>
            </w:r>
          </w:p>
        </w:tc>
        <w:tc>
          <w:tcPr>
            <w:tcW w:w="708" w:type="dxa"/>
            <w:shd w:val="clear" w:color="auto" w:fill="F2F2F2" w:themeFill="background1" w:themeFillShade="F2"/>
          </w:tcPr>
          <w:p w14:paraId="42F8E0A7" w14:textId="0F117D60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3.78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60CF3351" w14:textId="27A8745E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1.108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35C36030" w14:textId="53DF98CF" w:rsidR="00F34E5A" w:rsidRPr="001618B0" w:rsidRDefault="0010507E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301.07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234DEA74" w14:textId="2661E9B2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</w:tcPr>
          <w:p w14:paraId="44A825D3" w14:textId="77777777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839" w:type="dxa"/>
            <w:shd w:val="clear" w:color="auto" w:fill="F2F2F2" w:themeFill="background1" w:themeFillShade="F2"/>
          </w:tcPr>
          <w:p w14:paraId="01BFD9E9" w14:textId="77777777" w:rsidR="00F34E5A" w:rsidRPr="00D45708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</w:tr>
      <w:tr w:rsidR="00F34E5A" w:rsidRPr="001618B0" w14:paraId="5931A478" w14:textId="77777777" w:rsidTr="003C0423">
        <w:trPr>
          <w:trHeight w:val="145"/>
        </w:trPr>
        <w:tc>
          <w:tcPr>
            <w:tcW w:w="3969" w:type="dxa"/>
            <w:vMerge/>
            <w:shd w:val="clear" w:color="auto" w:fill="F2F2F2" w:themeFill="background1" w:themeFillShade="F2"/>
          </w:tcPr>
          <w:p w14:paraId="3EEB1775" w14:textId="77777777" w:rsidR="00F34E5A" w:rsidRPr="001618B0" w:rsidRDefault="00F34E5A" w:rsidP="00F34E5A">
            <w:pPr>
              <w:pStyle w:val="ListParagraph"/>
              <w:spacing w:line="240" w:lineRule="auto"/>
              <w:ind w:left="36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shd w:val="clear" w:color="auto" w:fill="F2F2F2" w:themeFill="background1" w:themeFillShade="F2"/>
          </w:tcPr>
          <w:p w14:paraId="5BEFB76C" w14:textId="7F32EAB4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1618B0">
              <w:rPr>
                <w:rFonts w:ascii="Calibri" w:hAnsi="Calibri" w:cs="Calibri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165C94DC" w14:textId="5F63028F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608</w:t>
            </w:r>
          </w:p>
        </w:tc>
        <w:tc>
          <w:tcPr>
            <w:tcW w:w="708" w:type="dxa"/>
            <w:shd w:val="clear" w:color="auto" w:fill="F2F2F2" w:themeFill="background1" w:themeFillShade="F2"/>
          </w:tcPr>
          <w:p w14:paraId="78C7819A" w14:textId="74661BDC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3.82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18C3EE4E" w14:textId="0C47C70E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1.032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3B9F19BC" w14:textId="1404B307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61AB2387" w14:textId="46ED2DD9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</w:tcPr>
          <w:p w14:paraId="0521061D" w14:textId="77777777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839" w:type="dxa"/>
            <w:shd w:val="clear" w:color="auto" w:fill="F2F2F2" w:themeFill="background1" w:themeFillShade="F2"/>
          </w:tcPr>
          <w:p w14:paraId="5EF43211" w14:textId="77777777" w:rsidR="00F34E5A" w:rsidRPr="00D45708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</w:tr>
      <w:tr w:rsidR="00F34E5A" w:rsidRPr="001618B0" w14:paraId="3FC72700" w14:textId="097E3424" w:rsidTr="003C0423">
        <w:trPr>
          <w:trHeight w:val="145"/>
        </w:trPr>
        <w:tc>
          <w:tcPr>
            <w:tcW w:w="3969" w:type="dxa"/>
            <w:vMerge w:val="restart"/>
            <w:hideMark/>
          </w:tcPr>
          <w:p w14:paraId="33553B79" w14:textId="5A7137F5" w:rsidR="00F34E5A" w:rsidRPr="001618B0" w:rsidRDefault="00B64B86" w:rsidP="00F34E5A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66E42">
              <w:rPr>
                <w:rFonts w:ascii="Calibri" w:hAnsi="Calibri" w:cs="Calibri"/>
                <w:sz w:val="18"/>
                <w:szCs w:val="18"/>
                <w:lang w:val="en-US"/>
              </w:rPr>
              <w:t xml:space="preserve">I think it would 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be beneficial if</w:t>
            </w:r>
            <w:r w:rsidRPr="00966E42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 xml:space="preserve">the </w:t>
            </w:r>
            <w:r w:rsidRPr="00966E42">
              <w:rPr>
                <w:rFonts w:ascii="Calibri" w:hAnsi="Calibri" w:cs="Calibri"/>
                <w:sz w:val="18"/>
                <w:szCs w:val="18"/>
                <w:lang w:val="en-US"/>
              </w:rPr>
              <w:t>patient had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 xml:space="preserve"> an easy way to </w:t>
            </w:r>
            <w:r w:rsidRPr="00966E42">
              <w:rPr>
                <w:rFonts w:ascii="Calibri" w:hAnsi="Calibri" w:cs="Calibri"/>
                <w:sz w:val="18"/>
                <w:szCs w:val="18"/>
                <w:lang w:val="en-US"/>
              </w:rPr>
              <w:t xml:space="preserve">contact the 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health</w:t>
            </w:r>
            <w:r w:rsidRPr="00966E42">
              <w:rPr>
                <w:rFonts w:ascii="Calibri" w:hAnsi="Calibri" w:cs="Calibri"/>
                <w:sz w:val="18"/>
                <w:szCs w:val="18"/>
                <w:lang w:val="en-US"/>
              </w:rPr>
              <w:t>care provider before and after anesthesia/surgery (e.g., by sending pictures of gape ability and the surgical wound).</w:t>
            </w:r>
          </w:p>
        </w:tc>
        <w:tc>
          <w:tcPr>
            <w:tcW w:w="993" w:type="dxa"/>
          </w:tcPr>
          <w:p w14:paraId="67D76387" w14:textId="613576F4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South</w:t>
            </w:r>
          </w:p>
        </w:tc>
        <w:tc>
          <w:tcPr>
            <w:tcW w:w="567" w:type="dxa"/>
          </w:tcPr>
          <w:p w14:paraId="4D121253" w14:textId="7D7A20D4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275</w:t>
            </w:r>
          </w:p>
        </w:tc>
        <w:tc>
          <w:tcPr>
            <w:tcW w:w="708" w:type="dxa"/>
          </w:tcPr>
          <w:p w14:paraId="2AB3485F" w14:textId="3A9F37DB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3.72</w:t>
            </w:r>
          </w:p>
        </w:tc>
        <w:tc>
          <w:tcPr>
            <w:tcW w:w="709" w:type="dxa"/>
          </w:tcPr>
          <w:p w14:paraId="3AEC234D" w14:textId="502F2074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981</w:t>
            </w:r>
          </w:p>
        </w:tc>
        <w:tc>
          <w:tcPr>
            <w:tcW w:w="1276" w:type="dxa"/>
          </w:tcPr>
          <w:p w14:paraId="186C1DB7" w14:textId="53F2C9F1" w:rsidR="00F34E5A" w:rsidRPr="001618B0" w:rsidRDefault="0010507E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262.87</w:t>
            </w:r>
          </w:p>
        </w:tc>
        <w:tc>
          <w:tcPr>
            <w:tcW w:w="992" w:type="dxa"/>
          </w:tcPr>
          <w:p w14:paraId="06BCAA02" w14:textId="4E333DDC" w:rsidR="00F34E5A" w:rsidRPr="001618B0" w:rsidRDefault="0010507E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13.659</w:t>
            </w:r>
          </w:p>
        </w:tc>
        <w:tc>
          <w:tcPr>
            <w:tcW w:w="425" w:type="dxa"/>
          </w:tcPr>
          <w:p w14:paraId="4FDFDA6C" w14:textId="28F1EBF5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2</w:t>
            </w:r>
          </w:p>
        </w:tc>
        <w:tc>
          <w:tcPr>
            <w:tcW w:w="839" w:type="dxa"/>
          </w:tcPr>
          <w:p w14:paraId="49A30D0A" w14:textId="069FCAED" w:rsidR="00F34E5A" w:rsidRPr="00D45708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45708">
              <w:rPr>
                <w:rFonts w:ascii="Calibri" w:hAnsi="Calibri" w:cs="Calibri"/>
                <w:sz w:val="18"/>
                <w:szCs w:val="18"/>
                <w:lang w:val="en-US"/>
              </w:rPr>
              <w:t>0.00</w:t>
            </w:r>
            <w:r w:rsidR="0010507E" w:rsidRPr="00D45708">
              <w:rPr>
                <w:rFonts w:ascii="Calibri" w:hAnsi="Calibri" w:cs="Calibri"/>
                <w:sz w:val="18"/>
                <w:szCs w:val="18"/>
                <w:lang w:val="en-US"/>
              </w:rPr>
              <w:t>1</w:t>
            </w:r>
          </w:p>
        </w:tc>
      </w:tr>
      <w:tr w:rsidR="00F34E5A" w:rsidRPr="001618B0" w14:paraId="470B35F8" w14:textId="77777777" w:rsidTr="003C0423">
        <w:trPr>
          <w:trHeight w:val="145"/>
        </w:trPr>
        <w:tc>
          <w:tcPr>
            <w:tcW w:w="3969" w:type="dxa"/>
            <w:vMerge/>
          </w:tcPr>
          <w:p w14:paraId="24854994" w14:textId="77777777" w:rsidR="00F34E5A" w:rsidRPr="001618B0" w:rsidRDefault="00F34E5A" w:rsidP="00F34E5A">
            <w:pPr>
              <w:pStyle w:val="ListParagraph"/>
              <w:spacing w:line="240" w:lineRule="auto"/>
              <w:ind w:left="36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</w:tcPr>
          <w:p w14:paraId="28648A5C" w14:textId="3A41E5EF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Middle</w:t>
            </w:r>
          </w:p>
        </w:tc>
        <w:tc>
          <w:tcPr>
            <w:tcW w:w="567" w:type="dxa"/>
          </w:tcPr>
          <w:p w14:paraId="341CABDC" w14:textId="05CD9D2E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211</w:t>
            </w:r>
          </w:p>
        </w:tc>
        <w:tc>
          <w:tcPr>
            <w:tcW w:w="708" w:type="dxa"/>
          </w:tcPr>
          <w:p w14:paraId="4AF9F8DA" w14:textId="05EEBE32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4.01</w:t>
            </w:r>
          </w:p>
        </w:tc>
        <w:tc>
          <w:tcPr>
            <w:tcW w:w="709" w:type="dxa"/>
          </w:tcPr>
          <w:p w14:paraId="72CCAC8B" w14:textId="79F29A15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951</w:t>
            </w:r>
          </w:p>
        </w:tc>
        <w:tc>
          <w:tcPr>
            <w:tcW w:w="1276" w:type="dxa"/>
          </w:tcPr>
          <w:p w14:paraId="0A121D63" w14:textId="7293DE25" w:rsidR="00F34E5A" w:rsidRPr="001618B0" w:rsidRDefault="0010507E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314.33</w:t>
            </w:r>
          </w:p>
        </w:tc>
        <w:tc>
          <w:tcPr>
            <w:tcW w:w="992" w:type="dxa"/>
          </w:tcPr>
          <w:p w14:paraId="73FE0E9E" w14:textId="10147886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</w:tcPr>
          <w:p w14:paraId="7B365C3F" w14:textId="29DE282D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839" w:type="dxa"/>
          </w:tcPr>
          <w:p w14:paraId="6F7DC569" w14:textId="58B81A84" w:rsidR="00F34E5A" w:rsidRPr="00A22B5C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</w:p>
        </w:tc>
      </w:tr>
      <w:tr w:rsidR="00F34E5A" w:rsidRPr="001618B0" w14:paraId="685266A8" w14:textId="77777777" w:rsidTr="003C0423">
        <w:trPr>
          <w:trHeight w:val="145"/>
        </w:trPr>
        <w:tc>
          <w:tcPr>
            <w:tcW w:w="3969" w:type="dxa"/>
            <w:vMerge/>
          </w:tcPr>
          <w:p w14:paraId="20DE5B8F" w14:textId="77777777" w:rsidR="00F34E5A" w:rsidRPr="001618B0" w:rsidRDefault="00F34E5A" w:rsidP="00F34E5A">
            <w:pPr>
              <w:pStyle w:val="ListParagraph"/>
              <w:spacing w:line="240" w:lineRule="auto"/>
              <w:ind w:left="36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</w:tcPr>
          <w:p w14:paraId="0D6B336D" w14:textId="019A833E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North</w:t>
            </w:r>
          </w:p>
        </w:tc>
        <w:tc>
          <w:tcPr>
            <w:tcW w:w="567" w:type="dxa"/>
          </w:tcPr>
          <w:p w14:paraId="64A09218" w14:textId="78651220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86</w:t>
            </w:r>
          </w:p>
        </w:tc>
        <w:tc>
          <w:tcPr>
            <w:tcW w:w="708" w:type="dxa"/>
          </w:tcPr>
          <w:p w14:paraId="7F119714" w14:textId="053C5BED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3.90</w:t>
            </w:r>
          </w:p>
        </w:tc>
        <w:tc>
          <w:tcPr>
            <w:tcW w:w="709" w:type="dxa"/>
          </w:tcPr>
          <w:p w14:paraId="60DDDDD7" w14:textId="04CE6D44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946</w:t>
            </w:r>
          </w:p>
        </w:tc>
        <w:tc>
          <w:tcPr>
            <w:tcW w:w="1276" w:type="dxa"/>
          </w:tcPr>
          <w:p w14:paraId="68384A2C" w14:textId="28CBEBA6" w:rsidR="00F34E5A" w:rsidRPr="001618B0" w:rsidRDefault="0010507E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293.78</w:t>
            </w:r>
          </w:p>
        </w:tc>
        <w:tc>
          <w:tcPr>
            <w:tcW w:w="992" w:type="dxa"/>
          </w:tcPr>
          <w:p w14:paraId="52825911" w14:textId="6F026FFE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</w:tcPr>
          <w:p w14:paraId="26B918E4" w14:textId="77777777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839" w:type="dxa"/>
          </w:tcPr>
          <w:p w14:paraId="25FCA4FE" w14:textId="77777777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</w:tr>
      <w:tr w:rsidR="00F34E5A" w:rsidRPr="001618B0" w14:paraId="18B1F742" w14:textId="77777777" w:rsidTr="003C0423">
        <w:trPr>
          <w:trHeight w:val="145"/>
        </w:trPr>
        <w:tc>
          <w:tcPr>
            <w:tcW w:w="3969" w:type="dxa"/>
            <w:vMerge/>
          </w:tcPr>
          <w:p w14:paraId="3D84DF15" w14:textId="77777777" w:rsidR="00F34E5A" w:rsidRPr="001618B0" w:rsidRDefault="00F34E5A" w:rsidP="00F34E5A">
            <w:pPr>
              <w:pStyle w:val="ListParagraph"/>
              <w:spacing w:line="240" w:lineRule="auto"/>
              <w:ind w:left="36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</w:tcPr>
          <w:p w14:paraId="2D6EF01D" w14:textId="0E5B60D3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1618B0">
              <w:rPr>
                <w:rFonts w:ascii="Calibri" w:hAnsi="Calibri" w:cs="Calibri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567" w:type="dxa"/>
          </w:tcPr>
          <w:p w14:paraId="13FE46F4" w14:textId="629E338D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572</w:t>
            </w:r>
          </w:p>
        </w:tc>
        <w:tc>
          <w:tcPr>
            <w:tcW w:w="708" w:type="dxa"/>
          </w:tcPr>
          <w:p w14:paraId="1CF4BDE2" w14:textId="6A2C8B33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3.85</w:t>
            </w:r>
          </w:p>
        </w:tc>
        <w:tc>
          <w:tcPr>
            <w:tcW w:w="709" w:type="dxa"/>
          </w:tcPr>
          <w:p w14:paraId="74254643" w14:textId="49E521B5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973</w:t>
            </w:r>
          </w:p>
        </w:tc>
        <w:tc>
          <w:tcPr>
            <w:tcW w:w="1276" w:type="dxa"/>
          </w:tcPr>
          <w:p w14:paraId="4EA3562B" w14:textId="051DF0F5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14:paraId="6B2D9FDD" w14:textId="221E7291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</w:tcPr>
          <w:p w14:paraId="445945E8" w14:textId="77777777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839" w:type="dxa"/>
          </w:tcPr>
          <w:p w14:paraId="2FDBA767" w14:textId="77777777" w:rsidR="00F34E5A" w:rsidRPr="001618B0" w:rsidRDefault="00F34E5A" w:rsidP="00F34E5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</w:tr>
      <w:tr w:rsidR="001A176D" w:rsidRPr="001618B0" w14:paraId="0F8A691C" w14:textId="77777777" w:rsidTr="00F31AC3">
        <w:trPr>
          <w:trHeight w:val="145"/>
        </w:trPr>
        <w:tc>
          <w:tcPr>
            <w:tcW w:w="10478" w:type="dxa"/>
            <w:gridSpan w:val="9"/>
            <w:shd w:val="clear" w:color="auto" w:fill="F2F2F2" w:themeFill="background1" w:themeFillShade="F2"/>
          </w:tcPr>
          <w:p w14:paraId="3F49DC04" w14:textId="2E7DFD32" w:rsidR="001A176D" w:rsidRPr="0010507E" w:rsidRDefault="001A176D" w:rsidP="001A176D">
            <w:pPr>
              <w:spacing w:line="240" w:lineRule="auto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484277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Perceptions of future digit</w:t>
            </w:r>
            <w:r w:rsidR="00B64B86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ali</w:t>
            </w:r>
            <w:r w:rsidRPr="00484277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zation in anesthesia and surgical healthcare</w:t>
            </w:r>
          </w:p>
        </w:tc>
      </w:tr>
      <w:tr w:rsidR="001A176D" w:rsidRPr="001618B0" w14:paraId="13D4D548" w14:textId="0F3808CF" w:rsidTr="003C0423">
        <w:trPr>
          <w:trHeight w:val="145"/>
        </w:trPr>
        <w:tc>
          <w:tcPr>
            <w:tcW w:w="3969" w:type="dxa"/>
            <w:vMerge w:val="restart"/>
            <w:hideMark/>
          </w:tcPr>
          <w:p w14:paraId="56301240" w14:textId="3EFE8858" w:rsidR="001A176D" w:rsidRPr="001618B0" w:rsidRDefault="00B64B86" w:rsidP="001A176D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66E42">
              <w:rPr>
                <w:rFonts w:ascii="Calibri" w:hAnsi="Calibri" w:cs="Calibri"/>
                <w:sz w:val="18"/>
                <w:szCs w:val="18"/>
                <w:lang w:val="en-US"/>
              </w:rPr>
              <w:t xml:space="preserve">I believe that digital 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solutions</w:t>
            </w:r>
            <w:r w:rsidRPr="00966E42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help</w:t>
            </w:r>
            <w:r w:rsidRPr="00966E42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more patients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 xml:space="preserve"> be</w:t>
            </w:r>
            <w:r w:rsidRPr="00966E42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adequately prepared for their anesthesia/surgery.</w:t>
            </w:r>
          </w:p>
        </w:tc>
        <w:tc>
          <w:tcPr>
            <w:tcW w:w="993" w:type="dxa"/>
          </w:tcPr>
          <w:p w14:paraId="0D3906A2" w14:textId="087F223B" w:rsidR="001A176D" w:rsidRPr="001618B0" w:rsidRDefault="001A176D" w:rsidP="001A176D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South</w:t>
            </w:r>
          </w:p>
        </w:tc>
        <w:tc>
          <w:tcPr>
            <w:tcW w:w="567" w:type="dxa"/>
          </w:tcPr>
          <w:p w14:paraId="5FC01F1C" w14:textId="551C52CB" w:rsidR="001A176D" w:rsidRPr="001618B0" w:rsidRDefault="001A176D" w:rsidP="001A176D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271</w:t>
            </w:r>
          </w:p>
        </w:tc>
        <w:tc>
          <w:tcPr>
            <w:tcW w:w="708" w:type="dxa"/>
          </w:tcPr>
          <w:p w14:paraId="4934A102" w14:textId="28ED694A" w:rsidR="001A176D" w:rsidRPr="001618B0" w:rsidRDefault="001A176D" w:rsidP="001A176D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3.88</w:t>
            </w:r>
          </w:p>
        </w:tc>
        <w:tc>
          <w:tcPr>
            <w:tcW w:w="709" w:type="dxa"/>
          </w:tcPr>
          <w:p w14:paraId="0311AA2A" w14:textId="604ED7FC" w:rsidR="001A176D" w:rsidRPr="001618B0" w:rsidRDefault="001A176D" w:rsidP="001A176D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808</w:t>
            </w:r>
          </w:p>
        </w:tc>
        <w:tc>
          <w:tcPr>
            <w:tcW w:w="1276" w:type="dxa"/>
          </w:tcPr>
          <w:p w14:paraId="4856E0B5" w14:textId="65CAF2C7" w:rsidR="001A176D" w:rsidRPr="001618B0" w:rsidRDefault="001A176D" w:rsidP="001A176D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264.59</w:t>
            </w:r>
          </w:p>
        </w:tc>
        <w:tc>
          <w:tcPr>
            <w:tcW w:w="992" w:type="dxa"/>
          </w:tcPr>
          <w:p w14:paraId="47F75339" w14:textId="0C91AFBA" w:rsidR="001A176D" w:rsidRPr="001618B0" w:rsidRDefault="001A176D" w:rsidP="001A176D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7.399</w:t>
            </w:r>
          </w:p>
        </w:tc>
        <w:tc>
          <w:tcPr>
            <w:tcW w:w="425" w:type="dxa"/>
          </w:tcPr>
          <w:p w14:paraId="649A9A17" w14:textId="63F5D3F8" w:rsidR="001A176D" w:rsidRPr="001618B0" w:rsidRDefault="001A176D" w:rsidP="001A176D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2</w:t>
            </w:r>
          </w:p>
        </w:tc>
        <w:tc>
          <w:tcPr>
            <w:tcW w:w="839" w:type="dxa"/>
          </w:tcPr>
          <w:p w14:paraId="73B6AE4F" w14:textId="0407A0FF" w:rsidR="001A176D" w:rsidRPr="00D45708" w:rsidRDefault="001A176D" w:rsidP="001A176D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45708">
              <w:rPr>
                <w:rFonts w:ascii="Calibri" w:hAnsi="Calibri" w:cs="Calibri"/>
                <w:sz w:val="18"/>
                <w:szCs w:val="18"/>
                <w:lang w:val="en-US"/>
              </w:rPr>
              <w:t>0.025</w:t>
            </w:r>
          </w:p>
        </w:tc>
      </w:tr>
      <w:tr w:rsidR="001A176D" w:rsidRPr="001618B0" w14:paraId="1E7661D9" w14:textId="77777777" w:rsidTr="003C0423">
        <w:trPr>
          <w:trHeight w:val="145"/>
        </w:trPr>
        <w:tc>
          <w:tcPr>
            <w:tcW w:w="3969" w:type="dxa"/>
            <w:vMerge/>
          </w:tcPr>
          <w:p w14:paraId="1264F41B" w14:textId="77777777" w:rsidR="001A176D" w:rsidRPr="001618B0" w:rsidRDefault="001A176D" w:rsidP="001A176D">
            <w:pPr>
              <w:pStyle w:val="ListParagraph"/>
              <w:spacing w:line="240" w:lineRule="auto"/>
              <w:ind w:left="36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</w:tcPr>
          <w:p w14:paraId="45F56C0D" w14:textId="05BCE033" w:rsidR="001A176D" w:rsidRPr="001618B0" w:rsidRDefault="001A176D" w:rsidP="001A176D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Middle</w:t>
            </w:r>
          </w:p>
        </w:tc>
        <w:tc>
          <w:tcPr>
            <w:tcW w:w="567" w:type="dxa"/>
          </w:tcPr>
          <w:p w14:paraId="733F0A0F" w14:textId="3E474559" w:rsidR="001A176D" w:rsidRPr="001618B0" w:rsidRDefault="001A176D" w:rsidP="001A176D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202</w:t>
            </w:r>
          </w:p>
        </w:tc>
        <w:tc>
          <w:tcPr>
            <w:tcW w:w="708" w:type="dxa"/>
          </w:tcPr>
          <w:p w14:paraId="5471CB66" w14:textId="0CC46F4B" w:rsidR="001A176D" w:rsidRPr="001618B0" w:rsidRDefault="001A176D" w:rsidP="001A176D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4.06</w:t>
            </w:r>
          </w:p>
        </w:tc>
        <w:tc>
          <w:tcPr>
            <w:tcW w:w="709" w:type="dxa"/>
          </w:tcPr>
          <w:p w14:paraId="2C94DBE7" w14:textId="60A8C9ED" w:rsidR="001A176D" w:rsidRPr="001618B0" w:rsidRDefault="001A176D" w:rsidP="001A176D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814</w:t>
            </w:r>
          </w:p>
        </w:tc>
        <w:tc>
          <w:tcPr>
            <w:tcW w:w="1276" w:type="dxa"/>
          </w:tcPr>
          <w:p w14:paraId="4E59E36C" w14:textId="3B6EBA9D" w:rsidR="001A176D" w:rsidRPr="001618B0" w:rsidRDefault="001A176D" w:rsidP="001A176D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300.56</w:t>
            </w:r>
          </w:p>
        </w:tc>
        <w:tc>
          <w:tcPr>
            <w:tcW w:w="992" w:type="dxa"/>
          </w:tcPr>
          <w:p w14:paraId="69767CD9" w14:textId="1DE6E714" w:rsidR="001A176D" w:rsidRPr="001618B0" w:rsidRDefault="001A176D" w:rsidP="001A176D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</w:tcPr>
          <w:p w14:paraId="07C6597F" w14:textId="339D5908" w:rsidR="001A176D" w:rsidRPr="001618B0" w:rsidRDefault="001A176D" w:rsidP="001A176D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839" w:type="dxa"/>
          </w:tcPr>
          <w:p w14:paraId="5F641B40" w14:textId="50DC6F0E" w:rsidR="001A176D" w:rsidRPr="00D45708" w:rsidRDefault="001A176D" w:rsidP="001A176D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</w:tr>
      <w:tr w:rsidR="001A176D" w:rsidRPr="001618B0" w14:paraId="5B5D9C81" w14:textId="77777777" w:rsidTr="003C0423">
        <w:trPr>
          <w:trHeight w:val="145"/>
        </w:trPr>
        <w:tc>
          <w:tcPr>
            <w:tcW w:w="3969" w:type="dxa"/>
            <w:vMerge/>
          </w:tcPr>
          <w:p w14:paraId="5052DE6A" w14:textId="77777777" w:rsidR="001A176D" w:rsidRPr="001618B0" w:rsidRDefault="001A176D" w:rsidP="001A176D">
            <w:pPr>
              <w:pStyle w:val="ListParagraph"/>
              <w:spacing w:line="240" w:lineRule="auto"/>
              <w:ind w:left="36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</w:tcPr>
          <w:p w14:paraId="162B78FA" w14:textId="646928BC" w:rsidR="001A176D" w:rsidRPr="001618B0" w:rsidRDefault="001A176D" w:rsidP="001A176D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North</w:t>
            </w:r>
          </w:p>
        </w:tc>
        <w:tc>
          <w:tcPr>
            <w:tcW w:w="567" w:type="dxa"/>
          </w:tcPr>
          <w:p w14:paraId="1CCCDAF3" w14:textId="539D5DAD" w:rsidR="001A176D" w:rsidRPr="001618B0" w:rsidRDefault="001A176D" w:rsidP="001A176D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86</w:t>
            </w:r>
          </w:p>
        </w:tc>
        <w:tc>
          <w:tcPr>
            <w:tcW w:w="708" w:type="dxa"/>
          </w:tcPr>
          <w:p w14:paraId="79F864BB" w14:textId="5B522B56" w:rsidR="001A176D" w:rsidRPr="001618B0" w:rsidRDefault="001A176D" w:rsidP="001A176D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3.94</w:t>
            </w:r>
          </w:p>
        </w:tc>
        <w:tc>
          <w:tcPr>
            <w:tcW w:w="709" w:type="dxa"/>
          </w:tcPr>
          <w:p w14:paraId="493D4C93" w14:textId="2B8ED57E" w:rsidR="001A176D" w:rsidRPr="001618B0" w:rsidRDefault="001A176D" w:rsidP="001A176D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873</w:t>
            </w:r>
          </w:p>
        </w:tc>
        <w:tc>
          <w:tcPr>
            <w:tcW w:w="1276" w:type="dxa"/>
          </w:tcPr>
          <w:p w14:paraId="19E60AE3" w14:textId="121477A8" w:rsidR="001A176D" w:rsidRPr="001618B0" w:rsidRDefault="001A176D" w:rsidP="001A176D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280.28</w:t>
            </w:r>
          </w:p>
        </w:tc>
        <w:tc>
          <w:tcPr>
            <w:tcW w:w="992" w:type="dxa"/>
          </w:tcPr>
          <w:p w14:paraId="293C755E" w14:textId="1BEC6BFB" w:rsidR="001A176D" w:rsidRPr="001618B0" w:rsidRDefault="001A176D" w:rsidP="001A176D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</w:tcPr>
          <w:p w14:paraId="3D187C14" w14:textId="77777777" w:rsidR="001A176D" w:rsidRPr="001618B0" w:rsidRDefault="001A176D" w:rsidP="001A176D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839" w:type="dxa"/>
          </w:tcPr>
          <w:p w14:paraId="6F5CEF84" w14:textId="77777777" w:rsidR="001A176D" w:rsidRPr="00D45708" w:rsidRDefault="001A176D" w:rsidP="001A176D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</w:tr>
      <w:tr w:rsidR="001A176D" w:rsidRPr="001618B0" w14:paraId="2F934AEA" w14:textId="77777777" w:rsidTr="003C0423">
        <w:trPr>
          <w:trHeight w:val="145"/>
        </w:trPr>
        <w:tc>
          <w:tcPr>
            <w:tcW w:w="3969" w:type="dxa"/>
            <w:vMerge/>
          </w:tcPr>
          <w:p w14:paraId="1286E32A" w14:textId="77777777" w:rsidR="001A176D" w:rsidRPr="001618B0" w:rsidRDefault="001A176D" w:rsidP="001A176D">
            <w:pPr>
              <w:pStyle w:val="ListParagraph"/>
              <w:spacing w:line="240" w:lineRule="auto"/>
              <w:ind w:left="36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</w:tcPr>
          <w:p w14:paraId="5BC577FB" w14:textId="258918F8" w:rsidR="001A176D" w:rsidRPr="001618B0" w:rsidRDefault="001A176D" w:rsidP="001A176D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1618B0">
              <w:rPr>
                <w:rFonts w:ascii="Calibri" w:hAnsi="Calibri" w:cs="Calibri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567" w:type="dxa"/>
          </w:tcPr>
          <w:p w14:paraId="4198BB17" w14:textId="178FA5E8" w:rsidR="001A176D" w:rsidRPr="001618B0" w:rsidRDefault="001A176D" w:rsidP="001A176D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559</w:t>
            </w:r>
          </w:p>
        </w:tc>
        <w:tc>
          <w:tcPr>
            <w:tcW w:w="708" w:type="dxa"/>
          </w:tcPr>
          <w:p w14:paraId="1B4E3235" w14:textId="7CDC7784" w:rsidR="001A176D" w:rsidRPr="001618B0" w:rsidRDefault="001A176D" w:rsidP="001A176D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3.96</w:t>
            </w:r>
          </w:p>
        </w:tc>
        <w:tc>
          <w:tcPr>
            <w:tcW w:w="709" w:type="dxa"/>
          </w:tcPr>
          <w:p w14:paraId="21E8CE5B" w14:textId="30E1F2AC" w:rsidR="001A176D" w:rsidRPr="001618B0" w:rsidRDefault="001A176D" w:rsidP="001A176D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823</w:t>
            </w:r>
          </w:p>
        </w:tc>
        <w:tc>
          <w:tcPr>
            <w:tcW w:w="1276" w:type="dxa"/>
          </w:tcPr>
          <w:p w14:paraId="1363DB3F" w14:textId="48CBD3C7" w:rsidR="001A176D" w:rsidRPr="001618B0" w:rsidRDefault="001A176D" w:rsidP="001A176D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14:paraId="78DECC3C" w14:textId="7742628E" w:rsidR="001A176D" w:rsidRPr="001618B0" w:rsidRDefault="001A176D" w:rsidP="001A176D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</w:tcPr>
          <w:p w14:paraId="4DCF5DBE" w14:textId="77777777" w:rsidR="001A176D" w:rsidRPr="001618B0" w:rsidRDefault="001A176D" w:rsidP="001A176D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839" w:type="dxa"/>
          </w:tcPr>
          <w:p w14:paraId="274C277A" w14:textId="77777777" w:rsidR="001A176D" w:rsidRPr="00D45708" w:rsidRDefault="001A176D" w:rsidP="001A176D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</w:tr>
      <w:tr w:rsidR="001A176D" w:rsidRPr="001618B0" w14:paraId="4EEB3FDC" w14:textId="424A06FB" w:rsidTr="003C0423">
        <w:trPr>
          <w:trHeight w:val="145"/>
        </w:trPr>
        <w:tc>
          <w:tcPr>
            <w:tcW w:w="3969" w:type="dxa"/>
            <w:vMerge w:val="restart"/>
            <w:shd w:val="clear" w:color="auto" w:fill="F2F2F2" w:themeFill="background1" w:themeFillShade="F2"/>
            <w:hideMark/>
          </w:tcPr>
          <w:p w14:paraId="6706E573" w14:textId="2C716069" w:rsidR="001A176D" w:rsidRPr="001618B0" w:rsidRDefault="00B64B86" w:rsidP="001A176D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66E42">
              <w:rPr>
                <w:rFonts w:ascii="Calibri" w:hAnsi="Calibri" w:cs="Calibri"/>
                <w:sz w:val="18"/>
                <w:szCs w:val="18"/>
                <w:lang w:val="en-US"/>
              </w:rPr>
              <w:t xml:space="preserve">I 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believe</w:t>
            </w:r>
            <w:r w:rsidRPr="00966E42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it is possible to reduce the number of 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 xml:space="preserve">non-optimized </w:t>
            </w:r>
            <w:r w:rsidRPr="00966E42">
              <w:rPr>
                <w:rFonts w:ascii="Calibri" w:hAnsi="Calibri" w:cs="Calibri"/>
                <w:sz w:val="18"/>
                <w:szCs w:val="18"/>
                <w:lang w:val="en-US"/>
              </w:rPr>
              <w:t xml:space="preserve">patients 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for</w:t>
            </w:r>
            <w:r w:rsidRPr="00966E42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anesthesia/surgery by 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providing</w:t>
            </w:r>
            <w:r w:rsidRPr="00966E42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the patients 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 xml:space="preserve">with </w:t>
            </w:r>
            <w:r w:rsidRPr="00966E42">
              <w:rPr>
                <w:rFonts w:ascii="Calibri" w:hAnsi="Calibri" w:cs="Calibri"/>
                <w:sz w:val="18"/>
                <w:szCs w:val="18"/>
                <w:lang w:val="en-US"/>
              </w:rPr>
              <w:t xml:space="preserve">digital support and reminders about their preoperative preparations and 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evaluations</w:t>
            </w:r>
            <w:r w:rsidRPr="00966E42">
              <w:rPr>
                <w:rFonts w:ascii="Calibri" w:hAnsi="Calibri" w:cs="Calibri"/>
                <w:sz w:val="18"/>
                <w:szCs w:val="18"/>
                <w:lang w:val="en-US"/>
              </w:rPr>
              <w:t>.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0E9D5E42" w14:textId="7F4FF3EE" w:rsidR="001A176D" w:rsidRPr="001618B0" w:rsidRDefault="001A176D" w:rsidP="001A176D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South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4635D44E" w14:textId="07A77723" w:rsidR="001A176D" w:rsidRPr="001618B0" w:rsidRDefault="001A176D" w:rsidP="001A176D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282</w:t>
            </w:r>
          </w:p>
        </w:tc>
        <w:tc>
          <w:tcPr>
            <w:tcW w:w="708" w:type="dxa"/>
            <w:shd w:val="clear" w:color="auto" w:fill="F2F2F2" w:themeFill="background1" w:themeFillShade="F2"/>
          </w:tcPr>
          <w:p w14:paraId="0AD36D1B" w14:textId="01013E7D" w:rsidR="001A176D" w:rsidRPr="001618B0" w:rsidRDefault="001A176D" w:rsidP="001A176D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4.00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6C0D5E47" w14:textId="32104E08" w:rsidR="001A176D" w:rsidRPr="001618B0" w:rsidRDefault="001A176D" w:rsidP="001A176D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800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2735F483" w14:textId="57D73B71" w:rsidR="001A176D" w:rsidRPr="001618B0" w:rsidRDefault="001A176D" w:rsidP="001A176D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283.37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5BF21A55" w14:textId="5C4D1194" w:rsidR="001A176D" w:rsidRPr="001618B0" w:rsidRDefault="001A176D" w:rsidP="001A176D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1.864</w:t>
            </w:r>
          </w:p>
        </w:tc>
        <w:tc>
          <w:tcPr>
            <w:tcW w:w="425" w:type="dxa"/>
            <w:shd w:val="clear" w:color="auto" w:fill="F2F2F2" w:themeFill="background1" w:themeFillShade="F2"/>
          </w:tcPr>
          <w:p w14:paraId="64C3FA29" w14:textId="68D1B33F" w:rsidR="001A176D" w:rsidRPr="001618B0" w:rsidRDefault="001A176D" w:rsidP="001A176D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2</w:t>
            </w:r>
          </w:p>
        </w:tc>
        <w:tc>
          <w:tcPr>
            <w:tcW w:w="839" w:type="dxa"/>
            <w:shd w:val="clear" w:color="auto" w:fill="F2F2F2" w:themeFill="background1" w:themeFillShade="F2"/>
          </w:tcPr>
          <w:p w14:paraId="2CFAB5CF" w14:textId="3AD4F1D1" w:rsidR="001A176D" w:rsidRPr="00D45708" w:rsidRDefault="001A176D" w:rsidP="001A176D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45708">
              <w:rPr>
                <w:rFonts w:ascii="Calibri" w:hAnsi="Calibri" w:cs="Calibri"/>
                <w:sz w:val="18"/>
                <w:szCs w:val="18"/>
                <w:lang w:val="en-US"/>
              </w:rPr>
              <w:t>0.394</w:t>
            </w:r>
          </w:p>
        </w:tc>
      </w:tr>
      <w:tr w:rsidR="001A176D" w:rsidRPr="001618B0" w14:paraId="18378D31" w14:textId="77777777" w:rsidTr="003C0423">
        <w:trPr>
          <w:trHeight w:val="145"/>
        </w:trPr>
        <w:tc>
          <w:tcPr>
            <w:tcW w:w="3969" w:type="dxa"/>
            <w:vMerge/>
            <w:shd w:val="clear" w:color="auto" w:fill="F2F2F2" w:themeFill="background1" w:themeFillShade="F2"/>
          </w:tcPr>
          <w:p w14:paraId="1A8B2D98" w14:textId="77777777" w:rsidR="001A176D" w:rsidRPr="001618B0" w:rsidRDefault="001A176D" w:rsidP="001A176D">
            <w:pPr>
              <w:pStyle w:val="ListParagraph"/>
              <w:spacing w:line="240" w:lineRule="auto"/>
              <w:ind w:left="36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shd w:val="clear" w:color="auto" w:fill="F2F2F2" w:themeFill="background1" w:themeFillShade="F2"/>
          </w:tcPr>
          <w:p w14:paraId="6860D7E3" w14:textId="4D26C96A" w:rsidR="001A176D" w:rsidRPr="001618B0" w:rsidRDefault="001A176D" w:rsidP="001A176D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Middle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66471E17" w14:textId="6F5D45AE" w:rsidR="001A176D" w:rsidRPr="001618B0" w:rsidRDefault="001A176D" w:rsidP="001A176D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216</w:t>
            </w:r>
          </w:p>
        </w:tc>
        <w:tc>
          <w:tcPr>
            <w:tcW w:w="708" w:type="dxa"/>
            <w:shd w:val="clear" w:color="auto" w:fill="F2F2F2" w:themeFill="background1" w:themeFillShade="F2"/>
          </w:tcPr>
          <w:p w14:paraId="515A5782" w14:textId="051BD76A" w:rsidR="001A176D" w:rsidRPr="001618B0" w:rsidRDefault="001A176D" w:rsidP="001A176D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4.09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11DBF96F" w14:textId="301D3214" w:rsidR="001A176D" w:rsidRPr="001618B0" w:rsidRDefault="001A176D" w:rsidP="001A176D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782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05D14B8F" w14:textId="4C225E2F" w:rsidR="001A176D" w:rsidRPr="001618B0" w:rsidRDefault="001A176D" w:rsidP="001A176D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300.13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494C5D47" w14:textId="38B4F0E0" w:rsidR="001A176D" w:rsidRPr="001618B0" w:rsidRDefault="001A176D" w:rsidP="001A176D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</w:tcPr>
          <w:p w14:paraId="40C25C0C" w14:textId="1B3F6D10" w:rsidR="001A176D" w:rsidRPr="001618B0" w:rsidRDefault="001A176D" w:rsidP="001A176D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839" w:type="dxa"/>
            <w:shd w:val="clear" w:color="auto" w:fill="F2F2F2" w:themeFill="background1" w:themeFillShade="F2"/>
          </w:tcPr>
          <w:p w14:paraId="7B521D36" w14:textId="27B30E7C" w:rsidR="001A176D" w:rsidRPr="00D45708" w:rsidRDefault="001A176D" w:rsidP="001A176D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</w:tr>
      <w:tr w:rsidR="001A176D" w:rsidRPr="001618B0" w14:paraId="732AF3BC" w14:textId="77777777" w:rsidTr="003C0423">
        <w:trPr>
          <w:trHeight w:val="145"/>
        </w:trPr>
        <w:tc>
          <w:tcPr>
            <w:tcW w:w="3969" w:type="dxa"/>
            <w:vMerge/>
            <w:shd w:val="clear" w:color="auto" w:fill="F2F2F2" w:themeFill="background1" w:themeFillShade="F2"/>
          </w:tcPr>
          <w:p w14:paraId="477FFD9E" w14:textId="77777777" w:rsidR="001A176D" w:rsidRPr="001618B0" w:rsidRDefault="001A176D" w:rsidP="001A176D">
            <w:pPr>
              <w:pStyle w:val="ListParagraph"/>
              <w:spacing w:line="240" w:lineRule="auto"/>
              <w:ind w:left="36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shd w:val="clear" w:color="auto" w:fill="F2F2F2" w:themeFill="background1" w:themeFillShade="F2"/>
          </w:tcPr>
          <w:p w14:paraId="1431629A" w14:textId="0CF5611F" w:rsidR="001A176D" w:rsidRPr="001618B0" w:rsidRDefault="001A176D" w:rsidP="001A176D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North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45A07D5F" w14:textId="0B9D7039" w:rsidR="001A176D" w:rsidRPr="001618B0" w:rsidRDefault="001A176D" w:rsidP="001A176D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85</w:t>
            </w:r>
          </w:p>
        </w:tc>
        <w:tc>
          <w:tcPr>
            <w:tcW w:w="708" w:type="dxa"/>
            <w:shd w:val="clear" w:color="auto" w:fill="F2F2F2" w:themeFill="background1" w:themeFillShade="F2"/>
          </w:tcPr>
          <w:p w14:paraId="38F66DAB" w14:textId="21B99D6D" w:rsidR="001A176D" w:rsidRPr="001618B0" w:rsidRDefault="001A176D" w:rsidP="001A176D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4.06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60DA0FE3" w14:textId="3CD573AB" w:rsidR="001A176D" w:rsidRPr="001618B0" w:rsidRDefault="001A176D" w:rsidP="001A176D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878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2B501882" w14:textId="7357BF4B" w:rsidR="001A176D" w:rsidRPr="001618B0" w:rsidRDefault="001A176D" w:rsidP="001A176D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299.99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3AC8F218" w14:textId="57F1B064" w:rsidR="001A176D" w:rsidRPr="001618B0" w:rsidRDefault="001A176D" w:rsidP="001A176D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</w:tcPr>
          <w:p w14:paraId="6DFF7395" w14:textId="77777777" w:rsidR="001A176D" w:rsidRPr="001618B0" w:rsidRDefault="001A176D" w:rsidP="001A176D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839" w:type="dxa"/>
            <w:shd w:val="clear" w:color="auto" w:fill="F2F2F2" w:themeFill="background1" w:themeFillShade="F2"/>
          </w:tcPr>
          <w:p w14:paraId="7C01FBEF" w14:textId="77777777" w:rsidR="001A176D" w:rsidRPr="00D45708" w:rsidRDefault="001A176D" w:rsidP="001A176D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</w:tr>
      <w:tr w:rsidR="001A176D" w:rsidRPr="001618B0" w14:paraId="3A28BDF6" w14:textId="77777777" w:rsidTr="003C0423">
        <w:trPr>
          <w:trHeight w:val="145"/>
        </w:trPr>
        <w:tc>
          <w:tcPr>
            <w:tcW w:w="3969" w:type="dxa"/>
            <w:vMerge/>
            <w:shd w:val="clear" w:color="auto" w:fill="F2F2F2" w:themeFill="background1" w:themeFillShade="F2"/>
          </w:tcPr>
          <w:p w14:paraId="49E53DBA" w14:textId="77777777" w:rsidR="001A176D" w:rsidRPr="001618B0" w:rsidRDefault="001A176D" w:rsidP="001A176D">
            <w:pPr>
              <w:pStyle w:val="ListParagraph"/>
              <w:spacing w:line="240" w:lineRule="auto"/>
              <w:ind w:left="36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shd w:val="clear" w:color="auto" w:fill="F2F2F2" w:themeFill="background1" w:themeFillShade="F2"/>
          </w:tcPr>
          <w:p w14:paraId="7A7DEB8C" w14:textId="10174727" w:rsidR="001A176D" w:rsidRPr="001618B0" w:rsidRDefault="001A176D" w:rsidP="001A176D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1618B0">
              <w:rPr>
                <w:rFonts w:ascii="Calibri" w:hAnsi="Calibri" w:cs="Calibri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4BC2580A" w14:textId="6811524C" w:rsidR="001A176D" w:rsidRPr="001618B0" w:rsidRDefault="001A176D" w:rsidP="001A176D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583</w:t>
            </w:r>
          </w:p>
        </w:tc>
        <w:tc>
          <w:tcPr>
            <w:tcW w:w="708" w:type="dxa"/>
            <w:shd w:val="clear" w:color="auto" w:fill="F2F2F2" w:themeFill="background1" w:themeFillShade="F2"/>
          </w:tcPr>
          <w:p w14:paraId="79B84CF9" w14:textId="7B8F111C" w:rsidR="001A176D" w:rsidRPr="001618B0" w:rsidRDefault="001A176D" w:rsidP="001A176D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4.04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2E6DE864" w14:textId="3A9067C4" w:rsidR="001A176D" w:rsidRPr="001618B0" w:rsidRDefault="001A176D" w:rsidP="001A176D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805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434B4E8A" w14:textId="7E74117F" w:rsidR="001A176D" w:rsidRPr="001618B0" w:rsidRDefault="001A176D" w:rsidP="001A176D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3B10DB20" w14:textId="3149FCCD" w:rsidR="001A176D" w:rsidRPr="001618B0" w:rsidRDefault="001A176D" w:rsidP="001A176D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</w:tcPr>
          <w:p w14:paraId="4546F288" w14:textId="77777777" w:rsidR="001A176D" w:rsidRPr="001618B0" w:rsidRDefault="001A176D" w:rsidP="001A176D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839" w:type="dxa"/>
            <w:shd w:val="clear" w:color="auto" w:fill="F2F2F2" w:themeFill="background1" w:themeFillShade="F2"/>
          </w:tcPr>
          <w:p w14:paraId="4DD331C2" w14:textId="77777777" w:rsidR="001A176D" w:rsidRPr="00D45708" w:rsidRDefault="001A176D" w:rsidP="001A176D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</w:tr>
      <w:tr w:rsidR="001A176D" w:rsidRPr="001618B0" w14:paraId="4A6B8667" w14:textId="291D8BE2" w:rsidTr="003C0423">
        <w:trPr>
          <w:trHeight w:val="145"/>
        </w:trPr>
        <w:tc>
          <w:tcPr>
            <w:tcW w:w="3969" w:type="dxa"/>
            <w:vMerge w:val="restart"/>
            <w:hideMark/>
          </w:tcPr>
          <w:p w14:paraId="31FDB7AF" w14:textId="5F73DA93" w:rsidR="001A176D" w:rsidRPr="001618B0" w:rsidRDefault="00B64B86" w:rsidP="001A176D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66E42">
              <w:rPr>
                <w:rFonts w:ascii="Calibri" w:hAnsi="Calibri" w:cs="Calibri"/>
                <w:sz w:val="18"/>
                <w:szCs w:val="18"/>
                <w:lang w:val="en-US"/>
              </w:rPr>
              <w:t xml:space="preserve">Digital 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solutions</w:t>
            </w:r>
            <w:r w:rsidRPr="00966E42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could 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enhance</w:t>
            </w:r>
            <w:r w:rsidRPr="00966E42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the 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 xml:space="preserve">ability to tailor </w:t>
            </w:r>
            <w:r w:rsidRPr="00966E42">
              <w:rPr>
                <w:rFonts w:ascii="Calibri" w:hAnsi="Calibri" w:cs="Calibri"/>
                <w:sz w:val="18"/>
                <w:szCs w:val="18"/>
                <w:lang w:val="en-US"/>
              </w:rPr>
              <w:t>the perioperative process to the patient’s needs and individual situation.</w:t>
            </w:r>
          </w:p>
        </w:tc>
        <w:tc>
          <w:tcPr>
            <w:tcW w:w="993" w:type="dxa"/>
          </w:tcPr>
          <w:p w14:paraId="6D7C8977" w14:textId="0EDB40D7" w:rsidR="001A176D" w:rsidRPr="001618B0" w:rsidRDefault="001A176D" w:rsidP="001A176D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South</w:t>
            </w:r>
          </w:p>
        </w:tc>
        <w:tc>
          <w:tcPr>
            <w:tcW w:w="567" w:type="dxa"/>
          </w:tcPr>
          <w:p w14:paraId="5DB292B7" w14:textId="5C1C5E08" w:rsidR="001A176D" w:rsidRPr="001618B0" w:rsidRDefault="001A176D" w:rsidP="001A176D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255</w:t>
            </w:r>
          </w:p>
        </w:tc>
        <w:tc>
          <w:tcPr>
            <w:tcW w:w="708" w:type="dxa"/>
          </w:tcPr>
          <w:p w14:paraId="47F4DA98" w14:textId="59FEE2CB" w:rsidR="001A176D" w:rsidRPr="001618B0" w:rsidRDefault="001A176D" w:rsidP="001A176D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3.85</w:t>
            </w:r>
          </w:p>
        </w:tc>
        <w:tc>
          <w:tcPr>
            <w:tcW w:w="709" w:type="dxa"/>
          </w:tcPr>
          <w:p w14:paraId="1772CCFE" w14:textId="3676AA35" w:rsidR="001A176D" w:rsidRPr="001618B0" w:rsidRDefault="001A176D" w:rsidP="001A176D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809</w:t>
            </w:r>
          </w:p>
        </w:tc>
        <w:tc>
          <w:tcPr>
            <w:tcW w:w="1276" w:type="dxa"/>
          </w:tcPr>
          <w:p w14:paraId="16814FAE" w14:textId="5FFFE6CE" w:rsidR="001A176D" w:rsidRPr="001618B0" w:rsidRDefault="001A176D" w:rsidP="001A176D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251.76</w:t>
            </w:r>
          </w:p>
        </w:tc>
        <w:tc>
          <w:tcPr>
            <w:tcW w:w="992" w:type="dxa"/>
          </w:tcPr>
          <w:p w14:paraId="79DA7B08" w14:textId="771B701E" w:rsidR="001A176D" w:rsidRPr="001618B0" w:rsidRDefault="001A176D" w:rsidP="001A176D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8.392</w:t>
            </w:r>
          </w:p>
        </w:tc>
        <w:tc>
          <w:tcPr>
            <w:tcW w:w="425" w:type="dxa"/>
          </w:tcPr>
          <w:p w14:paraId="16348DF9" w14:textId="4FD67624" w:rsidR="001A176D" w:rsidRPr="001618B0" w:rsidRDefault="001A176D" w:rsidP="001A176D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2</w:t>
            </w:r>
          </w:p>
        </w:tc>
        <w:tc>
          <w:tcPr>
            <w:tcW w:w="839" w:type="dxa"/>
          </w:tcPr>
          <w:p w14:paraId="6D8C3417" w14:textId="79DFCDC5" w:rsidR="001A176D" w:rsidRPr="00D45708" w:rsidRDefault="001A176D" w:rsidP="001A176D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45708">
              <w:rPr>
                <w:rFonts w:ascii="Calibri" w:hAnsi="Calibri" w:cs="Calibri"/>
                <w:sz w:val="18"/>
                <w:szCs w:val="18"/>
                <w:lang w:val="en-US"/>
              </w:rPr>
              <w:t>0.015</w:t>
            </w:r>
          </w:p>
        </w:tc>
      </w:tr>
      <w:tr w:rsidR="001A176D" w:rsidRPr="001618B0" w14:paraId="6895E6D8" w14:textId="77777777" w:rsidTr="003C0423">
        <w:trPr>
          <w:trHeight w:val="145"/>
        </w:trPr>
        <w:tc>
          <w:tcPr>
            <w:tcW w:w="3969" w:type="dxa"/>
            <w:vMerge/>
          </w:tcPr>
          <w:p w14:paraId="27741B48" w14:textId="77777777" w:rsidR="001A176D" w:rsidRPr="001618B0" w:rsidRDefault="001A176D" w:rsidP="001A176D">
            <w:pPr>
              <w:pStyle w:val="ListParagraph"/>
              <w:spacing w:line="240" w:lineRule="auto"/>
              <w:ind w:left="36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</w:tcPr>
          <w:p w14:paraId="2C47685B" w14:textId="3E8B6845" w:rsidR="001A176D" w:rsidRPr="001618B0" w:rsidRDefault="001A176D" w:rsidP="001A176D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Middle</w:t>
            </w:r>
          </w:p>
        </w:tc>
        <w:tc>
          <w:tcPr>
            <w:tcW w:w="567" w:type="dxa"/>
          </w:tcPr>
          <w:p w14:paraId="4A7B44AC" w14:textId="65A4BF1A" w:rsidR="001A176D" w:rsidRPr="001618B0" w:rsidRDefault="001A176D" w:rsidP="001A176D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196</w:t>
            </w:r>
          </w:p>
        </w:tc>
        <w:tc>
          <w:tcPr>
            <w:tcW w:w="708" w:type="dxa"/>
          </w:tcPr>
          <w:p w14:paraId="76065D9D" w14:textId="6ADF0B22" w:rsidR="001A176D" w:rsidRPr="001618B0" w:rsidRDefault="001A176D" w:rsidP="001A176D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4.04</w:t>
            </w:r>
          </w:p>
        </w:tc>
        <w:tc>
          <w:tcPr>
            <w:tcW w:w="709" w:type="dxa"/>
          </w:tcPr>
          <w:p w14:paraId="6D4235C9" w14:textId="2EB9FBFA" w:rsidR="001A176D" w:rsidRPr="001618B0" w:rsidRDefault="001A176D" w:rsidP="001A176D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809</w:t>
            </w:r>
          </w:p>
        </w:tc>
        <w:tc>
          <w:tcPr>
            <w:tcW w:w="1276" w:type="dxa"/>
          </w:tcPr>
          <w:p w14:paraId="1393522F" w14:textId="08359E69" w:rsidR="001A176D" w:rsidRPr="001618B0" w:rsidRDefault="001A176D" w:rsidP="001A176D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288.74</w:t>
            </w:r>
          </w:p>
        </w:tc>
        <w:tc>
          <w:tcPr>
            <w:tcW w:w="992" w:type="dxa"/>
          </w:tcPr>
          <w:p w14:paraId="15C490DF" w14:textId="0FD92B14" w:rsidR="001A176D" w:rsidRPr="001618B0" w:rsidRDefault="001A176D" w:rsidP="001A176D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</w:tcPr>
          <w:p w14:paraId="78AEC671" w14:textId="1D883235" w:rsidR="001A176D" w:rsidRPr="001618B0" w:rsidRDefault="001A176D" w:rsidP="001A176D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839" w:type="dxa"/>
          </w:tcPr>
          <w:p w14:paraId="63FFD4DC" w14:textId="51AAB901" w:rsidR="001A176D" w:rsidRPr="00D45708" w:rsidRDefault="001A176D" w:rsidP="001A176D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</w:tr>
      <w:tr w:rsidR="001A176D" w:rsidRPr="001618B0" w14:paraId="75C320A9" w14:textId="77777777" w:rsidTr="003C0423">
        <w:trPr>
          <w:trHeight w:val="145"/>
        </w:trPr>
        <w:tc>
          <w:tcPr>
            <w:tcW w:w="3969" w:type="dxa"/>
            <w:vMerge/>
          </w:tcPr>
          <w:p w14:paraId="1428585E" w14:textId="77777777" w:rsidR="001A176D" w:rsidRPr="001618B0" w:rsidRDefault="001A176D" w:rsidP="001A176D">
            <w:pPr>
              <w:pStyle w:val="ListParagraph"/>
              <w:spacing w:line="240" w:lineRule="auto"/>
              <w:ind w:left="36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</w:tcPr>
          <w:p w14:paraId="6AD2BCD4" w14:textId="538CE0A0" w:rsidR="001A176D" w:rsidRPr="001618B0" w:rsidRDefault="001A176D" w:rsidP="001A176D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North</w:t>
            </w:r>
          </w:p>
        </w:tc>
        <w:tc>
          <w:tcPr>
            <w:tcW w:w="567" w:type="dxa"/>
          </w:tcPr>
          <w:p w14:paraId="31A2F113" w14:textId="62535D99" w:rsidR="001A176D" w:rsidRPr="001618B0" w:rsidRDefault="001A176D" w:rsidP="001A176D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83</w:t>
            </w:r>
          </w:p>
        </w:tc>
        <w:tc>
          <w:tcPr>
            <w:tcW w:w="708" w:type="dxa"/>
          </w:tcPr>
          <w:p w14:paraId="53073AA5" w14:textId="2899592C" w:rsidR="001A176D" w:rsidRPr="001618B0" w:rsidRDefault="001A176D" w:rsidP="001A176D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3.86</w:t>
            </w:r>
          </w:p>
        </w:tc>
        <w:tc>
          <w:tcPr>
            <w:tcW w:w="709" w:type="dxa"/>
          </w:tcPr>
          <w:p w14:paraId="5761B67D" w14:textId="70E29ADC" w:rsidR="001A176D" w:rsidRPr="001618B0" w:rsidRDefault="001A176D" w:rsidP="001A176D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1.002</w:t>
            </w:r>
          </w:p>
        </w:tc>
        <w:tc>
          <w:tcPr>
            <w:tcW w:w="1276" w:type="dxa"/>
          </w:tcPr>
          <w:p w14:paraId="30729C86" w14:textId="049671D1" w:rsidR="001A176D" w:rsidRPr="001618B0" w:rsidRDefault="001A176D" w:rsidP="001A176D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265.69</w:t>
            </w:r>
          </w:p>
        </w:tc>
        <w:tc>
          <w:tcPr>
            <w:tcW w:w="992" w:type="dxa"/>
          </w:tcPr>
          <w:p w14:paraId="37EB95B9" w14:textId="0006F4BD" w:rsidR="001A176D" w:rsidRPr="001618B0" w:rsidRDefault="001A176D" w:rsidP="001A176D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</w:tcPr>
          <w:p w14:paraId="7F85974B" w14:textId="77777777" w:rsidR="001A176D" w:rsidRPr="001618B0" w:rsidRDefault="001A176D" w:rsidP="001A176D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839" w:type="dxa"/>
          </w:tcPr>
          <w:p w14:paraId="430A1B39" w14:textId="77777777" w:rsidR="001A176D" w:rsidRPr="00D45708" w:rsidRDefault="001A176D" w:rsidP="001A176D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</w:tr>
      <w:tr w:rsidR="001A176D" w:rsidRPr="001618B0" w14:paraId="4D6E8FFE" w14:textId="77777777" w:rsidTr="003C0423">
        <w:trPr>
          <w:trHeight w:val="145"/>
        </w:trPr>
        <w:tc>
          <w:tcPr>
            <w:tcW w:w="3969" w:type="dxa"/>
            <w:vMerge/>
          </w:tcPr>
          <w:p w14:paraId="2C2A63C9" w14:textId="77777777" w:rsidR="001A176D" w:rsidRPr="001618B0" w:rsidRDefault="001A176D" w:rsidP="001A176D">
            <w:pPr>
              <w:pStyle w:val="ListParagraph"/>
              <w:spacing w:line="240" w:lineRule="auto"/>
              <w:ind w:left="36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</w:tcPr>
          <w:p w14:paraId="7142F15B" w14:textId="56093578" w:rsidR="001A176D" w:rsidRPr="001618B0" w:rsidRDefault="001A176D" w:rsidP="001A176D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1618B0">
              <w:rPr>
                <w:rFonts w:ascii="Calibri" w:hAnsi="Calibri" w:cs="Calibri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567" w:type="dxa"/>
          </w:tcPr>
          <w:p w14:paraId="30321A02" w14:textId="3A552246" w:rsidR="001A176D" w:rsidRPr="001618B0" w:rsidRDefault="001A176D" w:rsidP="001A176D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534</w:t>
            </w:r>
          </w:p>
        </w:tc>
        <w:tc>
          <w:tcPr>
            <w:tcW w:w="708" w:type="dxa"/>
          </w:tcPr>
          <w:p w14:paraId="0D1C9293" w14:textId="6F109D8F" w:rsidR="001A176D" w:rsidRPr="001618B0" w:rsidRDefault="001A176D" w:rsidP="001A176D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3.92</w:t>
            </w:r>
          </w:p>
        </w:tc>
        <w:tc>
          <w:tcPr>
            <w:tcW w:w="709" w:type="dxa"/>
          </w:tcPr>
          <w:p w14:paraId="1C2FCEB2" w14:textId="6B7977C0" w:rsidR="001A176D" w:rsidRPr="001618B0" w:rsidRDefault="001A176D" w:rsidP="001A176D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845</w:t>
            </w:r>
          </w:p>
        </w:tc>
        <w:tc>
          <w:tcPr>
            <w:tcW w:w="1276" w:type="dxa"/>
          </w:tcPr>
          <w:p w14:paraId="72976E35" w14:textId="12207426" w:rsidR="001A176D" w:rsidRPr="001618B0" w:rsidRDefault="001A176D" w:rsidP="001A176D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14:paraId="366BE68F" w14:textId="48E4F1E3" w:rsidR="001A176D" w:rsidRPr="001618B0" w:rsidRDefault="001A176D" w:rsidP="001A176D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</w:tcPr>
          <w:p w14:paraId="086F91EC" w14:textId="77777777" w:rsidR="001A176D" w:rsidRPr="001618B0" w:rsidRDefault="001A176D" w:rsidP="001A176D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839" w:type="dxa"/>
          </w:tcPr>
          <w:p w14:paraId="3B3DD058" w14:textId="77777777" w:rsidR="001A176D" w:rsidRPr="00D45708" w:rsidRDefault="001A176D" w:rsidP="001A176D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</w:tr>
      <w:tr w:rsidR="001A176D" w:rsidRPr="001618B0" w14:paraId="476330BF" w14:textId="36B75223" w:rsidTr="003C0423">
        <w:trPr>
          <w:trHeight w:val="145"/>
        </w:trPr>
        <w:tc>
          <w:tcPr>
            <w:tcW w:w="3969" w:type="dxa"/>
            <w:vMerge w:val="restart"/>
            <w:shd w:val="clear" w:color="auto" w:fill="F2F2F2" w:themeFill="background1" w:themeFillShade="F2"/>
            <w:hideMark/>
          </w:tcPr>
          <w:p w14:paraId="1A0FFD2E" w14:textId="04AC88D3" w:rsidR="001A176D" w:rsidRPr="001618B0" w:rsidRDefault="00B64B86" w:rsidP="001A176D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66E42">
              <w:rPr>
                <w:rFonts w:ascii="Calibri" w:hAnsi="Calibri" w:cs="Calibri"/>
                <w:sz w:val="18"/>
                <w:szCs w:val="18"/>
                <w:lang w:val="en-US"/>
              </w:rPr>
              <w:t xml:space="preserve">I believe that patients 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 xml:space="preserve">who </w:t>
            </w:r>
            <w:r w:rsidRPr="00966E42">
              <w:rPr>
                <w:rFonts w:ascii="Calibri" w:hAnsi="Calibri" w:cs="Calibri"/>
                <w:sz w:val="18"/>
                <w:szCs w:val="18"/>
                <w:lang w:val="en-US"/>
              </w:rPr>
              <w:t>us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e</w:t>
            </w:r>
            <w:r w:rsidRPr="00966E42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digital 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solutions</w:t>
            </w:r>
            <w:r w:rsidRPr="00966E42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can 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 xml:space="preserve">help </w:t>
            </w:r>
            <w:r w:rsidRPr="00966E42">
              <w:rPr>
                <w:rFonts w:ascii="Calibri" w:hAnsi="Calibri" w:cs="Calibri"/>
                <w:sz w:val="18"/>
                <w:szCs w:val="18"/>
                <w:lang w:val="en-US"/>
              </w:rPr>
              <w:t>create a better flow in the anesthesia/surgery department (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 xml:space="preserve">with </w:t>
            </w:r>
            <w:r w:rsidRPr="00966E42">
              <w:rPr>
                <w:rFonts w:ascii="Calibri" w:hAnsi="Calibri" w:cs="Calibri"/>
                <w:sz w:val="18"/>
                <w:szCs w:val="18"/>
                <w:lang w:val="en-US"/>
              </w:rPr>
              <w:t xml:space="preserve">reduced start and 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turnover</w:t>
            </w:r>
            <w:r w:rsidRPr="00966E42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times).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7270866E" w14:textId="3063B962" w:rsidR="001A176D" w:rsidRPr="001618B0" w:rsidRDefault="001A176D" w:rsidP="001A176D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South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61E2170E" w14:textId="7D0D0BD4" w:rsidR="001A176D" w:rsidRPr="001618B0" w:rsidRDefault="001A176D" w:rsidP="001A176D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265</w:t>
            </w:r>
          </w:p>
        </w:tc>
        <w:tc>
          <w:tcPr>
            <w:tcW w:w="708" w:type="dxa"/>
            <w:shd w:val="clear" w:color="auto" w:fill="F2F2F2" w:themeFill="background1" w:themeFillShade="F2"/>
          </w:tcPr>
          <w:p w14:paraId="63B7D581" w14:textId="2F7C4BB4" w:rsidR="001A176D" w:rsidRPr="001618B0" w:rsidRDefault="001A176D" w:rsidP="001A176D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3.40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1E86B279" w14:textId="089FFFFA" w:rsidR="001A176D" w:rsidRPr="001618B0" w:rsidRDefault="001A176D" w:rsidP="001A176D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1.079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49787A18" w14:textId="15B52985" w:rsidR="001A176D" w:rsidRPr="001618B0" w:rsidRDefault="001A176D" w:rsidP="001A176D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259.28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2DF0BFB0" w14:textId="7ED1B95A" w:rsidR="001A176D" w:rsidRPr="001618B0" w:rsidRDefault="001A176D" w:rsidP="001A176D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3.752</w:t>
            </w:r>
          </w:p>
        </w:tc>
        <w:tc>
          <w:tcPr>
            <w:tcW w:w="425" w:type="dxa"/>
            <w:shd w:val="clear" w:color="auto" w:fill="F2F2F2" w:themeFill="background1" w:themeFillShade="F2"/>
          </w:tcPr>
          <w:p w14:paraId="57182F45" w14:textId="717F1F63" w:rsidR="001A176D" w:rsidRPr="001618B0" w:rsidRDefault="001A176D" w:rsidP="001A176D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2</w:t>
            </w:r>
          </w:p>
        </w:tc>
        <w:tc>
          <w:tcPr>
            <w:tcW w:w="839" w:type="dxa"/>
            <w:shd w:val="clear" w:color="auto" w:fill="F2F2F2" w:themeFill="background1" w:themeFillShade="F2"/>
          </w:tcPr>
          <w:p w14:paraId="31D6E541" w14:textId="5BFC17F1" w:rsidR="001A176D" w:rsidRPr="00D45708" w:rsidRDefault="001A176D" w:rsidP="001A176D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45708">
              <w:rPr>
                <w:rFonts w:ascii="Calibri" w:hAnsi="Calibri" w:cs="Calibri"/>
                <w:sz w:val="18"/>
                <w:szCs w:val="18"/>
                <w:lang w:val="en-US"/>
              </w:rPr>
              <w:t>0.153</w:t>
            </w:r>
          </w:p>
        </w:tc>
      </w:tr>
      <w:tr w:rsidR="001A176D" w:rsidRPr="001618B0" w14:paraId="5F435E1E" w14:textId="77777777" w:rsidTr="003C0423">
        <w:trPr>
          <w:trHeight w:val="145"/>
        </w:trPr>
        <w:tc>
          <w:tcPr>
            <w:tcW w:w="3969" w:type="dxa"/>
            <w:vMerge/>
            <w:shd w:val="clear" w:color="auto" w:fill="F2F2F2" w:themeFill="background1" w:themeFillShade="F2"/>
          </w:tcPr>
          <w:p w14:paraId="11657AD2" w14:textId="77777777" w:rsidR="001A176D" w:rsidRPr="001618B0" w:rsidRDefault="001A176D" w:rsidP="001A176D">
            <w:pPr>
              <w:pStyle w:val="ListParagraph"/>
              <w:spacing w:line="240" w:lineRule="auto"/>
              <w:ind w:left="36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shd w:val="clear" w:color="auto" w:fill="F2F2F2" w:themeFill="background1" w:themeFillShade="F2"/>
          </w:tcPr>
          <w:p w14:paraId="7D257359" w14:textId="2287583E" w:rsidR="001A176D" w:rsidRPr="001618B0" w:rsidRDefault="001A176D" w:rsidP="001A176D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Middle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20C70BDA" w14:textId="38ED69BA" w:rsidR="001A176D" w:rsidRPr="001618B0" w:rsidRDefault="001A176D" w:rsidP="001A176D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195</w:t>
            </w:r>
          </w:p>
        </w:tc>
        <w:tc>
          <w:tcPr>
            <w:tcW w:w="708" w:type="dxa"/>
            <w:shd w:val="clear" w:color="auto" w:fill="F2F2F2" w:themeFill="background1" w:themeFillShade="F2"/>
          </w:tcPr>
          <w:p w14:paraId="0F1E810A" w14:textId="7C4BCFDF" w:rsidR="001A176D" w:rsidRPr="001618B0" w:rsidRDefault="001A176D" w:rsidP="001A176D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3.54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2049241E" w14:textId="156910B8" w:rsidR="001A176D" w:rsidRPr="001618B0" w:rsidRDefault="001A176D" w:rsidP="001A176D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1.154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346B4FAB" w14:textId="0D330C03" w:rsidR="001A176D" w:rsidRPr="001618B0" w:rsidRDefault="001A176D" w:rsidP="001A176D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280.07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13DC124A" w14:textId="668C014C" w:rsidR="001A176D" w:rsidRPr="001618B0" w:rsidRDefault="001A176D" w:rsidP="001A176D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</w:tcPr>
          <w:p w14:paraId="7A8436F1" w14:textId="77020F97" w:rsidR="001A176D" w:rsidRPr="001618B0" w:rsidRDefault="001A176D" w:rsidP="001A176D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839" w:type="dxa"/>
            <w:shd w:val="clear" w:color="auto" w:fill="F2F2F2" w:themeFill="background1" w:themeFillShade="F2"/>
          </w:tcPr>
          <w:p w14:paraId="3D3CC44C" w14:textId="35541DA5" w:rsidR="001A176D" w:rsidRPr="00D45708" w:rsidRDefault="001A176D" w:rsidP="001A176D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</w:tr>
      <w:tr w:rsidR="001A176D" w:rsidRPr="001618B0" w14:paraId="73F31E29" w14:textId="77777777" w:rsidTr="003C0423">
        <w:trPr>
          <w:trHeight w:val="145"/>
        </w:trPr>
        <w:tc>
          <w:tcPr>
            <w:tcW w:w="3969" w:type="dxa"/>
            <w:vMerge/>
            <w:shd w:val="clear" w:color="auto" w:fill="F2F2F2" w:themeFill="background1" w:themeFillShade="F2"/>
          </w:tcPr>
          <w:p w14:paraId="59C6C5BF" w14:textId="77777777" w:rsidR="001A176D" w:rsidRPr="001618B0" w:rsidRDefault="001A176D" w:rsidP="001A176D">
            <w:pPr>
              <w:pStyle w:val="ListParagraph"/>
              <w:spacing w:line="240" w:lineRule="auto"/>
              <w:ind w:left="36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shd w:val="clear" w:color="auto" w:fill="F2F2F2" w:themeFill="background1" w:themeFillShade="F2"/>
          </w:tcPr>
          <w:p w14:paraId="399D0488" w14:textId="732E226E" w:rsidR="001A176D" w:rsidRPr="001618B0" w:rsidRDefault="001A176D" w:rsidP="001A176D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North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57C3AE92" w14:textId="548C50D7" w:rsidR="001A176D" w:rsidRPr="001618B0" w:rsidRDefault="001A176D" w:rsidP="001A176D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82</w:t>
            </w:r>
          </w:p>
        </w:tc>
        <w:tc>
          <w:tcPr>
            <w:tcW w:w="708" w:type="dxa"/>
            <w:shd w:val="clear" w:color="auto" w:fill="F2F2F2" w:themeFill="background1" w:themeFillShade="F2"/>
          </w:tcPr>
          <w:p w14:paraId="090CF6BA" w14:textId="0C11F1F1" w:rsidR="001A176D" w:rsidRPr="001618B0" w:rsidRDefault="001A176D" w:rsidP="001A176D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3.61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5161EF52" w14:textId="33DEAF6B" w:rsidR="001A176D" w:rsidRPr="001618B0" w:rsidRDefault="001A176D" w:rsidP="001A176D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1.130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365127D0" w14:textId="6493C6F0" w:rsidR="001A176D" w:rsidRPr="001618B0" w:rsidRDefault="001A176D" w:rsidP="001A176D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290.60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62711C2B" w14:textId="5A1CDA16" w:rsidR="001A176D" w:rsidRPr="001618B0" w:rsidRDefault="001A176D" w:rsidP="001A176D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</w:tcPr>
          <w:p w14:paraId="0304EA45" w14:textId="77777777" w:rsidR="001A176D" w:rsidRPr="001618B0" w:rsidRDefault="001A176D" w:rsidP="001A176D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839" w:type="dxa"/>
            <w:shd w:val="clear" w:color="auto" w:fill="F2F2F2" w:themeFill="background1" w:themeFillShade="F2"/>
          </w:tcPr>
          <w:p w14:paraId="6E9C0EDD" w14:textId="77777777" w:rsidR="001A176D" w:rsidRPr="00D45708" w:rsidRDefault="001A176D" w:rsidP="001A176D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</w:tr>
      <w:tr w:rsidR="001A176D" w:rsidRPr="001618B0" w14:paraId="1753D763" w14:textId="77777777" w:rsidTr="003C0423">
        <w:trPr>
          <w:trHeight w:val="145"/>
        </w:trPr>
        <w:tc>
          <w:tcPr>
            <w:tcW w:w="3969" w:type="dxa"/>
            <w:vMerge/>
            <w:shd w:val="clear" w:color="auto" w:fill="F2F2F2" w:themeFill="background1" w:themeFillShade="F2"/>
          </w:tcPr>
          <w:p w14:paraId="35AF3D48" w14:textId="77777777" w:rsidR="001A176D" w:rsidRPr="001618B0" w:rsidRDefault="001A176D" w:rsidP="001A176D">
            <w:pPr>
              <w:pStyle w:val="ListParagraph"/>
              <w:spacing w:line="240" w:lineRule="auto"/>
              <w:ind w:left="36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shd w:val="clear" w:color="auto" w:fill="F2F2F2" w:themeFill="background1" w:themeFillShade="F2"/>
          </w:tcPr>
          <w:p w14:paraId="1ECEB505" w14:textId="71B1E97F" w:rsidR="001A176D" w:rsidRPr="001618B0" w:rsidRDefault="001A176D" w:rsidP="001A176D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1618B0">
              <w:rPr>
                <w:rFonts w:ascii="Calibri" w:hAnsi="Calibri" w:cs="Calibri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7B034DB1" w14:textId="5157B2E2" w:rsidR="001A176D" w:rsidRPr="001618B0" w:rsidRDefault="001A176D" w:rsidP="001A176D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542</w:t>
            </w:r>
          </w:p>
        </w:tc>
        <w:tc>
          <w:tcPr>
            <w:tcW w:w="708" w:type="dxa"/>
            <w:shd w:val="clear" w:color="auto" w:fill="F2F2F2" w:themeFill="background1" w:themeFillShade="F2"/>
          </w:tcPr>
          <w:p w14:paraId="48C86714" w14:textId="2C766AC9" w:rsidR="001A176D" w:rsidRPr="001618B0" w:rsidRDefault="001A176D" w:rsidP="001A176D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3.48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4B2733C5" w14:textId="55EB5CF6" w:rsidR="001A176D" w:rsidRPr="001618B0" w:rsidRDefault="001A176D" w:rsidP="001A176D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1.116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441FC8E9" w14:textId="454FEB55" w:rsidR="001A176D" w:rsidRPr="001618B0" w:rsidRDefault="001A176D" w:rsidP="001A176D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126B5BED" w14:textId="2FAE1B09" w:rsidR="001A176D" w:rsidRPr="001618B0" w:rsidRDefault="001A176D" w:rsidP="001A176D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</w:tcPr>
          <w:p w14:paraId="44FEDC66" w14:textId="77777777" w:rsidR="001A176D" w:rsidRPr="001618B0" w:rsidRDefault="001A176D" w:rsidP="001A176D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839" w:type="dxa"/>
            <w:shd w:val="clear" w:color="auto" w:fill="F2F2F2" w:themeFill="background1" w:themeFillShade="F2"/>
          </w:tcPr>
          <w:p w14:paraId="0059FD37" w14:textId="77777777" w:rsidR="001A176D" w:rsidRPr="00D45708" w:rsidRDefault="001A176D" w:rsidP="001A176D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</w:tr>
      <w:tr w:rsidR="001A176D" w:rsidRPr="001618B0" w14:paraId="623DAAB2" w14:textId="1C25AE9B" w:rsidTr="003C0423">
        <w:trPr>
          <w:trHeight w:val="145"/>
        </w:trPr>
        <w:tc>
          <w:tcPr>
            <w:tcW w:w="3969" w:type="dxa"/>
            <w:vMerge w:val="restart"/>
            <w:hideMark/>
          </w:tcPr>
          <w:p w14:paraId="4351DEF6" w14:textId="38637FAD" w:rsidR="001A176D" w:rsidRPr="001618B0" w:rsidRDefault="00B64B86" w:rsidP="001A176D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66E42">
              <w:rPr>
                <w:rFonts w:ascii="Calibri" w:hAnsi="Calibri" w:cs="Calibri"/>
                <w:sz w:val="18"/>
                <w:szCs w:val="18"/>
                <w:lang w:val="en-US"/>
              </w:rPr>
              <w:t xml:space="preserve">I believe that patients 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 xml:space="preserve">who </w:t>
            </w:r>
            <w:r w:rsidRPr="00966E42">
              <w:rPr>
                <w:rFonts w:ascii="Calibri" w:hAnsi="Calibri" w:cs="Calibri"/>
                <w:sz w:val="18"/>
                <w:szCs w:val="18"/>
                <w:lang w:val="en-US"/>
              </w:rPr>
              <w:t>us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e</w:t>
            </w:r>
            <w:r w:rsidRPr="00966E42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digital 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solutions</w:t>
            </w:r>
            <w:r w:rsidRPr="00966E42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can lead to reduced costs for the 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health</w:t>
            </w:r>
            <w:r w:rsidRPr="00966E42">
              <w:rPr>
                <w:rFonts w:ascii="Calibri" w:hAnsi="Calibri" w:cs="Calibri"/>
                <w:sz w:val="18"/>
                <w:szCs w:val="18"/>
                <w:lang w:val="en-US"/>
              </w:rPr>
              <w:t>care provider.</w:t>
            </w:r>
          </w:p>
        </w:tc>
        <w:tc>
          <w:tcPr>
            <w:tcW w:w="993" w:type="dxa"/>
          </w:tcPr>
          <w:p w14:paraId="36E35976" w14:textId="1699C135" w:rsidR="001A176D" w:rsidRPr="001618B0" w:rsidRDefault="001A176D" w:rsidP="001A176D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South</w:t>
            </w:r>
          </w:p>
        </w:tc>
        <w:tc>
          <w:tcPr>
            <w:tcW w:w="567" w:type="dxa"/>
          </w:tcPr>
          <w:p w14:paraId="4AEBD264" w14:textId="0D3D5047" w:rsidR="001A176D" w:rsidRPr="001618B0" w:rsidRDefault="001A176D" w:rsidP="001A176D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235</w:t>
            </w:r>
          </w:p>
        </w:tc>
        <w:tc>
          <w:tcPr>
            <w:tcW w:w="708" w:type="dxa"/>
          </w:tcPr>
          <w:p w14:paraId="407F3278" w14:textId="21624269" w:rsidR="001A176D" w:rsidRPr="001618B0" w:rsidRDefault="001A176D" w:rsidP="001A176D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3.63</w:t>
            </w:r>
          </w:p>
        </w:tc>
        <w:tc>
          <w:tcPr>
            <w:tcW w:w="709" w:type="dxa"/>
          </w:tcPr>
          <w:p w14:paraId="6AC00832" w14:textId="08B68E97" w:rsidR="001A176D" w:rsidRPr="001618B0" w:rsidRDefault="001A176D" w:rsidP="001A176D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921</w:t>
            </w:r>
          </w:p>
        </w:tc>
        <w:tc>
          <w:tcPr>
            <w:tcW w:w="1276" w:type="dxa"/>
          </w:tcPr>
          <w:p w14:paraId="1ACC9143" w14:textId="1A88498C" w:rsidR="001A176D" w:rsidRPr="001618B0" w:rsidRDefault="001A176D" w:rsidP="001A176D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221.46</w:t>
            </w:r>
          </w:p>
        </w:tc>
        <w:tc>
          <w:tcPr>
            <w:tcW w:w="992" w:type="dxa"/>
          </w:tcPr>
          <w:p w14:paraId="34ED6D37" w14:textId="45492503" w:rsidR="001A176D" w:rsidRPr="001618B0" w:rsidRDefault="001A176D" w:rsidP="001A176D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8.410</w:t>
            </w:r>
          </w:p>
        </w:tc>
        <w:tc>
          <w:tcPr>
            <w:tcW w:w="425" w:type="dxa"/>
          </w:tcPr>
          <w:p w14:paraId="350F430D" w14:textId="34E410C7" w:rsidR="001A176D" w:rsidRPr="001618B0" w:rsidRDefault="001A176D" w:rsidP="001A176D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2</w:t>
            </w:r>
          </w:p>
        </w:tc>
        <w:tc>
          <w:tcPr>
            <w:tcW w:w="839" w:type="dxa"/>
          </w:tcPr>
          <w:p w14:paraId="6CA8286D" w14:textId="67A96074" w:rsidR="001A176D" w:rsidRPr="00D45708" w:rsidRDefault="001A176D" w:rsidP="001A176D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45708">
              <w:rPr>
                <w:rFonts w:ascii="Calibri" w:hAnsi="Calibri" w:cs="Calibri"/>
                <w:sz w:val="18"/>
                <w:szCs w:val="18"/>
                <w:lang w:val="en-US"/>
              </w:rPr>
              <w:t>0.015</w:t>
            </w:r>
          </w:p>
        </w:tc>
      </w:tr>
      <w:tr w:rsidR="001A176D" w:rsidRPr="001618B0" w14:paraId="321699DD" w14:textId="77777777" w:rsidTr="003C0423">
        <w:trPr>
          <w:trHeight w:val="145"/>
        </w:trPr>
        <w:tc>
          <w:tcPr>
            <w:tcW w:w="3969" w:type="dxa"/>
            <w:vMerge/>
          </w:tcPr>
          <w:p w14:paraId="1D6DA266" w14:textId="77777777" w:rsidR="001A176D" w:rsidRPr="001618B0" w:rsidRDefault="001A176D" w:rsidP="001A176D">
            <w:pPr>
              <w:pStyle w:val="ListParagraph"/>
              <w:spacing w:line="240" w:lineRule="auto"/>
              <w:ind w:left="36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</w:tcPr>
          <w:p w14:paraId="11FBF63A" w14:textId="35327DF1" w:rsidR="001A176D" w:rsidRPr="001618B0" w:rsidRDefault="001A176D" w:rsidP="001A176D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Middle</w:t>
            </w:r>
          </w:p>
        </w:tc>
        <w:tc>
          <w:tcPr>
            <w:tcW w:w="567" w:type="dxa"/>
          </w:tcPr>
          <w:p w14:paraId="0A21DA60" w14:textId="34EE2598" w:rsidR="001A176D" w:rsidRPr="001618B0" w:rsidRDefault="001A176D" w:rsidP="001A176D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169</w:t>
            </w:r>
          </w:p>
        </w:tc>
        <w:tc>
          <w:tcPr>
            <w:tcW w:w="708" w:type="dxa"/>
          </w:tcPr>
          <w:p w14:paraId="4FC35D68" w14:textId="1BDC03BF" w:rsidR="001A176D" w:rsidRPr="001618B0" w:rsidRDefault="001A176D" w:rsidP="001A176D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3.87</w:t>
            </w:r>
          </w:p>
        </w:tc>
        <w:tc>
          <w:tcPr>
            <w:tcW w:w="709" w:type="dxa"/>
          </w:tcPr>
          <w:p w14:paraId="14E33208" w14:textId="135B6F62" w:rsidR="001A176D" w:rsidRPr="001618B0" w:rsidRDefault="001A176D" w:rsidP="001A176D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897</w:t>
            </w:r>
          </w:p>
        </w:tc>
        <w:tc>
          <w:tcPr>
            <w:tcW w:w="1276" w:type="dxa"/>
          </w:tcPr>
          <w:p w14:paraId="6E75FE55" w14:textId="647F3ACA" w:rsidR="001A176D" w:rsidRPr="001618B0" w:rsidRDefault="001A176D" w:rsidP="001A176D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254.64</w:t>
            </w:r>
          </w:p>
        </w:tc>
        <w:tc>
          <w:tcPr>
            <w:tcW w:w="992" w:type="dxa"/>
          </w:tcPr>
          <w:p w14:paraId="3FAAFCF0" w14:textId="385416AF" w:rsidR="001A176D" w:rsidRPr="001618B0" w:rsidRDefault="001A176D" w:rsidP="001A176D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</w:tcPr>
          <w:p w14:paraId="77806E32" w14:textId="2F8308AD" w:rsidR="001A176D" w:rsidRPr="001618B0" w:rsidRDefault="001A176D" w:rsidP="001A176D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839" w:type="dxa"/>
          </w:tcPr>
          <w:p w14:paraId="15106C47" w14:textId="7DAEA1D3" w:rsidR="001A176D" w:rsidRPr="00D45708" w:rsidRDefault="001A176D" w:rsidP="001A176D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</w:tr>
      <w:tr w:rsidR="001A176D" w:rsidRPr="001618B0" w14:paraId="3F26E3A4" w14:textId="77777777" w:rsidTr="003C0423">
        <w:trPr>
          <w:trHeight w:val="145"/>
        </w:trPr>
        <w:tc>
          <w:tcPr>
            <w:tcW w:w="3969" w:type="dxa"/>
            <w:vMerge/>
          </w:tcPr>
          <w:p w14:paraId="317D7336" w14:textId="77777777" w:rsidR="001A176D" w:rsidRPr="001618B0" w:rsidRDefault="001A176D" w:rsidP="001A176D">
            <w:pPr>
              <w:pStyle w:val="ListParagraph"/>
              <w:spacing w:line="240" w:lineRule="auto"/>
              <w:ind w:left="36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</w:tcPr>
          <w:p w14:paraId="34B99BFC" w14:textId="7DB894BC" w:rsidR="001A176D" w:rsidRPr="001618B0" w:rsidRDefault="001A176D" w:rsidP="001A176D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North</w:t>
            </w:r>
          </w:p>
        </w:tc>
        <w:tc>
          <w:tcPr>
            <w:tcW w:w="567" w:type="dxa"/>
          </w:tcPr>
          <w:p w14:paraId="4FA1E352" w14:textId="3A63CFF1" w:rsidR="001A176D" w:rsidRPr="001618B0" w:rsidRDefault="001A176D" w:rsidP="001A176D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72</w:t>
            </w:r>
          </w:p>
        </w:tc>
        <w:tc>
          <w:tcPr>
            <w:tcW w:w="708" w:type="dxa"/>
          </w:tcPr>
          <w:p w14:paraId="109A934A" w14:textId="4C5FA24C" w:rsidR="001A176D" w:rsidRPr="001618B0" w:rsidRDefault="001A176D" w:rsidP="001A176D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3.78</w:t>
            </w:r>
          </w:p>
        </w:tc>
        <w:tc>
          <w:tcPr>
            <w:tcW w:w="709" w:type="dxa"/>
          </w:tcPr>
          <w:p w14:paraId="151130D6" w14:textId="274BE15D" w:rsidR="001A176D" w:rsidRPr="001618B0" w:rsidRDefault="001A176D" w:rsidP="001A176D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1.153</w:t>
            </w:r>
          </w:p>
        </w:tc>
        <w:tc>
          <w:tcPr>
            <w:tcW w:w="1276" w:type="dxa"/>
          </w:tcPr>
          <w:p w14:paraId="2D7C54E0" w14:textId="6CBD181D" w:rsidR="001A176D" w:rsidRPr="001618B0" w:rsidRDefault="001A176D" w:rsidP="001A176D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256.25</w:t>
            </w:r>
          </w:p>
        </w:tc>
        <w:tc>
          <w:tcPr>
            <w:tcW w:w="992" w:type="dxa"/>
          </w:tcPr>
          <w:p w14:paraId="15D0E0FB" w14:textId="681DE5B6" w:rsidR="001A176D" w:rsidRPr="001618B0" w:rsidRDefault="001A176D" w:rsidP="001A176D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</w:tcPr>
          <w:p w14:paraId="6C4262D4" w14:textId="77777777" w:rsidR="001A176D" w:rsidRPr="001618B0" w:rsidRDefault="001A176D" w:rsidP="001A176D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839" w:type="dxa"/>
          </w:tcPr>
          <w:p w14:paraId="49D65926" w14:textId="77777777" w:rsidR="001A176D" w:rsidRPr="00D45708" w:rsidRDefault="001A176D" w:rsidP="001A176D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</w:tr>
      <w:tr w:rsidR="001A176D" w:rsidRPr="001618B0" w14:paraId="686DCA1D" w14:textId="77777777" w:rsidTr="003C0423">
        <w:trPr>
          <w:trHeight w:val="145"/>
        </w:trPr>
        <w:tc>
          <w:tcPr>
            <w:tcW w:w="3969" w:type="dxa"/>
            <w:vMerge/>
          </w:tcPr>
          <w:p w14:paraId="67D5B4A7" w14:textId="77777777" w:rsidR="001A176D" w:rsidRPr="001618B0" w:rsidRDefault="001A176D" w:rsidP="001A176D">
            <w:pPr>
              <w:pStyle w:val="ListParagraph"/>
              <w:spacing w:line="240" w:lineRule="auto"/>
              <w:ind w:left="36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</w:tcPr>
          <w:p w14:paraId="0C804D34" w14:textId="08E23D49" w:rsidR="001A176D" w:rsidRPr="001618B0" w:rsidRDefault="001A176D" w:rsidP="001A176D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1618B0">
              <w:rPr>
                <w:rFonts w:ascii="Calibri" w:hAnsi="Calibri" w:cs="Calibri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567" w:type="dxa"/>
          </w:tcPr>
          <w:p w14:paraId="311E71E6" w14:textId="6A55D622" w:rsidR="001A176D" w:rsidRPr="001618B0" w:rsidRDefault="001A176D" w:rsidP="001A176D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476</w:t>
            </w:r>
          </w:p>
        </w:tc>
        <w:tc>
          <w:tcPr>
            <w:tcW w:w="708" w:type="dxa"/>
          </w:tcPr>
          <w:p w14:paraId="78044C42" w14:textId="7A04D487" w:rsidR="001A176D" w:rsidRPr="001618B0" w:rsidRDefault="001A176D" w:rsidP="001A176D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3.74</w:t>
            </w:r>
          </w:p>
        </w:tc>
        <w:tc>
          <w:tcPr>
            <w:tcW w:w="709" w:type="dxa"/>
          </w:tcPr>
          <w:p w14:paraId="57EE79A9" w14:textId="265A3AC0" w:rsidR="001A176D" w:rsidRPr="001618B0" w:rsidRDefault="001A176D" w:rsidP="001A176D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956</w:t>
            </w:r>
          </w:p>
        </w:tc>
        <w:tc>
          <w:tcPr>
            <w:tcW w:w="1276" w:type="dxa"/>
          </w:tcPr>
          <w:p w14:paraId="031D2A82" w14:textId="06AFCC14" w:rsidR="001A176D" w:rsidRPr="001618B0" w:rsidRDefault="001A176D" w:rsidP="001A176D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14:paraId="10F46B03" w14:textId="4C698212" w:rsidR="001A176D" w:rsidRPr="001618B0" w:rsidRDefault="001A176D" w:rsidP="001A176D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</w:tcPr>
          <w:p w14:paraId="7A5A9583" w14:textId="77777777" w:rsidR="001A176D" w:rsidRPr="001618B0" w:rsidRDefault="001A176D" w:rsidP="001A176D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839" w:type="dxa"/>
          </w:tcPr>
          <w:p w14:paraId="0026B802" w14:textId="77777777" w:rsidR="001A176D" w:rsidRPr="00D45708" w:rsidRDefault="001A176D" w:rsidP="001A176D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</w:tr>
      <w:tr w:rsidR="001A176D" w:rsidRPr="001618B0" w14:paraId="113784FC" w14:textId="0A23DFAD" w:rsidTr="003C0423">
        <w:trPr>
          <w:trHeight w:val="145"/>
        </w:trPr>
        <w:tc>
          <w:tcPr>
            <w:tcW w:w="3969" w:type="dxa"/>
            <w:vMerge w:val="restart"/>
            <w:shd w:val="clear" w:color="auto" w:fill="F2F2F2" w:themeFill="background1" w:themeFillShade="F2"/>
            <w:hideMark/>
          </w:tcPr>
          <w:p w14:paraId="72CA6798" w14:textId="6A1EDF4E" w:rsidR="001A176D" w:rsidRPr="001618B0" w:rsidRDefault="00B64B86" w:rsidP="001A176D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66E42">
              <w:rPr>
                <w:rFonts w:ascii="Calibri" w:hAnsi="Calibri" w:cs="Calibri"/>
                <w:sz w:val="18"/>
                <w:szCs w:val="18"/>
                <w:lang w:val="en-US"/>
              </w:rPr>
              <w:t xml:space="preserve">I believe that patients 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 xml:space="preserve">who </w:t>
            </w:r>
            <w:r w:rsidRPr="00966E42">
              <w:rPr>
                <w:rFonts w:ascii="Calibri" w:hAnsi="Calibri" w:cs="Calibri"/>
                <w:sz w:val="18"/>
                <w:szCs w:val="18"/>
                <w:lang w:val="en-US"/>
              </w:rPr>
              <w:t>us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e</w:t>
            </w:r>
            <w:r w:rsidRPr="00966E42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digital 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solutions</w:t>
            </w:r>
            <w:r w:rsidRPr="00966E42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can lead to 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 xml:space="preserve">a </w:t>
            </w:r>
            <w:r w:rsidRPr="00966E42">
              <w:rPr>
                <w:rFonts w:ascii="Calibri" w:hAnsi="Calibri" w:cs="Calibri"/>
                <w:sz w:val="18"/>
                <w:szCs w:val="18"/>
                <w:lang w:val="en-US"/>
              </w:rPr>
              <w:t>reduc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tion in</w:t>
            </w:r>
            <w:r w:rsidRPr="00966E42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canceled anesthesia/surgeries.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59F538DD" w14:textId="55484538" w:rsidR="001A176D" w:rsidRPr="001618B0" w:rsidRDefault="001A176D" w:rsidP="001A176D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South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2F935FDC" w14:textId="0DB7A3C3" w:rsidR="001A176D" w:rsidRPr="001618B0" w:rsidRDefault="001A176D" w:rsidP="001A176D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250</w:t>
            </w:r>
          </w:p>
        </w:tc>
        <w:tc>
          <w:tcPr>
            <w:tcW w:w="708" w:type="dxa"/>
            <w:shd w:val="clear" w:color="auto" w:fill="F2F2F2" w:themeFill="background1" w:themeFillShade="F2"/>
          </w:tcPr>
          <w:p w14:paraId="0B28733D" w14:textId="2E3987A5" w:rsidR="001A176D" w:rsidRPr="001618B0" w:rsidRDefault="001A176D" w:rsidP="001A176D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3.58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29D9987E" w14:textId="0C6EDAB2" w:rsidR="001A176D" w:rsidRPr="001618B0" w:rsidRDefault="001A176D" w:rsidP="001A176D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1.074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3BD5F479" w14:textId="1E90098B" w:rsidR="001A176D" w:rsidRPr="001618B0" w:rsidRDefault="001A176D" w:rsidP="001A176D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239.61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1A10A02C" w14:textId="13F99992" w:rsidR="001A176D" w:rsidRPr="001618B0" w:rsidRDefault="001A176D" w:rsidP="001A176D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8.646</w:t>
            </w:r>
          </w:p>
        </w:tc>
        <w:tc>
          <w:tcPr>
            <w:tcW w:w="425" w:type="dxa"/>
            <w:shd w:val="clear" w:color="auto" w:fill="F2F2F2" w:themeFill="background1" w:themeFillShade="F2"/>
          </w:tcPr>
          <w:p w14:paraId="0D4B50D5" w14:textId="2C6466DB" w:rsidR="001A176D" w:rsidRPr="001618B0" w:rsidRDefault="001A176D" w:rsidP="001A176D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2</w:t>
            </w:r>
          </w:p>
        </w:tc>
        <w:tc>
          <w:tcPr>
            <w:tcW w:w="839" w:type="dxa"/>
            <w:shd w:val="clear" w:color="auto" w:fill="F2F2F2" w:themeFill="background1" w:themeFillShade="F2"/>
          </w:tcPr>
          <w:p w14:paraId="1D48AFEA" w14:textId="49E62185" w:rsidR="001A176D" w:rsidRPr="00D45708" w:rsidRDefault="001A176D" w:rsidP="001A176D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45708">
              <w:rPr>
                <w:rFonts w:ascii="Calibri" w:hAnsi="Calibri" w:cs="Calibri"/>
                <w:sz w:val="18"/>
                <w:szCs w:val="18"/>
                <w:lang w:val="en-US"/>
              </w:rPr>
              <w:t>0.013</w:t>
            </w:r>
          </w:p>
        </w:tc>
      </w:tr>
      <w:tr w:rsidR="001A176D" w:rsidRPr="001618B0" w14:paraId="79F0C2AF" w14:textId="77777777" w:rsidTr="003C0423">
        <w:trPr>
          <w:trHeight w:val="145"/>
        </w:trPr>
        <w:tc>
          <w:tcPr>
            <w:tcW w:w="3969" w:type="dxa"/>
            <w:vMerge/>
          </w:tcPr>
          <w:p w14:paraId="44343E15" w14:textId="77777777" w:rsidR="001A176D" w:rsidRPr="001618B0" w:rsidRDefault="001A176D" w:rsidP="001A176D">
            <w:pPr>
              <w:pStyle w:val="ListParagraph"/>
              <w:spacing w:line="240" w:lineRule="auto"/>
              <w:ind w:left="36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shd w:val="clear" w:color="auto" w:fill="F2F2F2" w:themeFill="background1" w:themeFillShade="F2"/>
          </w:tcPr>
          <w:p w14:paraId="233E77E8" w14:textId="38D15902" w:rsidR="001A176D" w:rsidRPr="001618B0" w:rsidRDefault="001A176D" w:rsidP="001A176D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Middle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2E8AD5AD" w14:textId="681BFE55" w:rsidR="001A176D" w:rsidRPr="001618B0" w:rsidRDefault="001A176D" w:rsidP="001A176D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185</w:t>
            </w:r>
          </w:p>
        </w:tc>
        <w:tc>
          <w:tcPr>
            <w:tcW w:w="708" w:type="dxa"/>
            <w:shd w:val="clear" w:color="auto" w:fill="F2F2F2" w:themeFill="background1" w:themeFillShade="F2"/>
          </w:tcPr>
          <w:p w14:paraId="1F3411E3" w14:textId="429FA750" w:rsidR="001A176D" w:rsidRPr="001618B0" w:rsidRDefault="001A176D" w:rsidP="001A176D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3.86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2B9EE23F" w14:textId="084E377F" w:rsidR="001A176D" w:rsidRPr="001618B0" w:rsidRDefault="001A176D" w:rsidP="001A176D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926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67845708" w14:textId="46F928F8" w:rsidR="001A176D" w:rsidRPr="001618B0" w:rsidRDefault="001A176D" w:rsidP="001A176D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275.20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5B0BB502" w14:textId="35AD539F" w:rsidR="001A176D" w:rsidRPr="001618B0" w:rsidRDefault="001A176D" w:rsidP="001A176D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</w:tcPr>
          <w:p w14:paraId="0E037B7D" w14:textId="57B10D5D" w:rsidR="001A176D" w:rsidRPr="001618B0" w:rsidRDefault="001A176D" w:rsidP="001A176D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839" w:type="dxa"/>
            <w:shd w:val="clear" w:color="auto" w:fill="F2F2F2" w:themeFill="background1" w:themeFillShade="F2"/>
          </w:tcPr>
          <w:p w14:paraId="36A52E5F" w14:textId="48D2BD32" w:rsidR="001A176D" w:rsidRPr="008232FA" w:rsidRDefault="001A176D" w:rsidP="001A176D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</w:p>
        </w:tc>
      </w:tr>
      <w:tr w:rsidR="001A176D" w:rsidRPr="001618B0" w14:paraId="6A2F2B35" w14:textId="77777777" w:rsidTr="003C0423">
        <w:trPr>
          <w:trHeight w:val="145"/>
        </w:trPr>
        <w:tc>
          <w:tcPr>
            <w:tcW w:w="3969" w:type="dxa"/>
            <w:vMerge/>
          </w:tcPr>
          <w:p w14:paraId="2D40DAA8" w14:textId="77777777" w:rsidR="001A176D" w:rsidRPr="001618B0" w:rsidRDefault="001A176D" w:rsidP="001A176D">
            <w:pPr>
              <w:pStyle w:val="ListParagraph"/>
              <w:spacing w:line="240" w:lineRule="auto"/>
              <w:ind w:left="36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shd w:val="clear" w:color="auto" w:fill="F2F2F2" w:themeFill="background1" w:themeFillShade="F2"/>
          </w:tcPr>
          <w:p w14:paraId="2C112AF9" w14:textId="0FB56719" w:rsidR="001A176D" w:rsidRPr="001618B0" w:rsidRDefault="001A176D" w:rsidP="001A176D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North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29AA5CAD" w14:textId="2EB61CC9" w:rsidR="001A176D" w:rsidRPr="001618B0" w:rsidRDefault="001A176D" w:rsidP="001A176D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80</w:t>
            </w:r>
          </w:p>
        </w:tc>
        <w:tc>
          <w:tcPr>
            <w:tcW w:w="708" w:type="dxa"/>
            <w:shd w:val="clear" w:color="auto" w:fill="F2F2F2" w:themeFill="background1" w:themeFillShade="F2"/>
          </w:tcPr>
          <w:p w14:paraId="07B21C40" w14:textId="1D6CBA33" w:rsidR="001A176D" w:rsidRPr="001618B0" w:rsidRDefault="001A176D" w:rsidP="001A176D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3.85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56F27257" w14:textId="25BCA09A" w:rsidR="001A176D" w:rsidRPr="001618B0" w:rsidRDefault="001A176D" w:rsidP="001A176D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982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1F89E446" w14:textId="30722364" w:rsidR="001A176D" w:rsidRPr="001618B0" w:rsidRDefault="001A176D" w:rsidP="001A176D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275.70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08071971" w14:textId="575235EC" w:rsidR="001A176D" w:rsidRPr="001618B0" w:rsidRDefault="001A176D" w:rsidP="001A176D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</w:tcPr>
          <w:p w14:paraId="0A6C0513" w14:textId="77777777" w:rsidR="001A176D" w:rsidRPr="001618B0" w:rsidRDefault="001A176D" w:rsidP="001A176D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839" w:type="dxa"/>
            <w:shd w:val="clear" w:color="auto" w:fill="F2F2F2" w:themeFill="background1" w:themeFillShade="F2"/>
          </w:tcPr>
          <w:p w14:paraId="6D0B6BB0" w14:textId="77777777" w:rsidR="001A176D" w:rsidRPr="001618B0" w:rsidRDefault="001A176D" w:rsidP="001A176D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</w:tr>
      <w:tr w:rsidR="001A176D" w:rsidRPr="001618B0" w14:paraId="3D422BFD" w14:textId="77777777" w:rsidTr="003C0423">
        <w:trPr>
          <w:trHeight w:val="145"/>
        </w:trPr>
        <w:tc>
          <w:tcPr>
            <w:tcW w:w="3969" w:type="dxa"/>
            <w:vMerge/>
          </w:tcPr>
          <w:p w14:paraId="2CA17E64" w14:textId="77777777" w:rsidR="001A176D" w:rsidRPr="001618B0" w:rsidRDefault="001A176D" w:rsidP="001A176D">
            <w:pPr>
              <w:pStyle w:val="ListParagraph"/>
              <w:spacing w:line="240" w:lineRule="auto"/>
              <w:ind w:left="36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shd w:val="clear" w:color="auto" w:fill="F2F2F2" w:themeFill="background1" w:themeFillShade="F2"/>
          </w:tcPr>
          <w:p w14:paraId="4A7A975F" w14:textId="6E57011B" w:rsidR="001A176D" w:rsidRPr="001618B0" w:rsidRDefault="001A176D" w:rsidP="001A176D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1618B0">
              <w:rPr>
                <w:rFonts w:ascii="Calibri" w:hAnsi="Calibri" w:cs="Calibri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5C0DF792" w14:textId="1AD26771" w:rsidR="001A176D" w:rsidRPr="001618B0" w:rsidRDefault="001A176D" w:rsidP="001A176D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515</w:t>
            </w:r>
          </w:p>
        </w:tc>
        <w:tc>
          <w:tcPr>
            <w:tcW w:w="708" w:type="dxa"/>
            <w:shd w:val="clear" w:color="auto" w:fill="F2F2F2" w:themeFill="background1" w:themeFillShade="F2"/>
          </w:tcPr>
          <w:p w14:paraId="1EDF70A3" w14:textId="14D70CA1" w:rsidR="001A176D" w:rsidRPr="001618B0" w:rsidRDefault="001A176D" w:rsidP="001A176D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3.72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7CF0D376" w14:textId="190C4745" w:rsidR="001A176D" w:rsidRPr="001618B0" w:rsidRDefault="001A176D" w:rsidP="001A176D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1.017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523762E0" w14:textId="32D1CAE8" w:rsidR="001A176D" w:rsidRPr="001618B0" w:rsidRDefault="001A176D" w:rsidP="001A176D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31D90E6E" w14:textId="228DBE7F" w:rsidR="001A176D" w:rsidRPr="001618B0" w:rsidRDefault="001A176D" w:rsidP="001A176D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</w:tcPr>
          <w:p w14:paraId="24F1209C" w14:textId="77777777" w:rsidR="001A176D" w:rsidRPr="001618B0" w:rsidRDefault="001A176D" w:rsidP="001A176D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839" w:type="dxa"/>
            <w:shd w:val="clear" w:color="auto" w:fill="F2F2F2" w:themeFill="background1" w:themeFillShade="F2"/>
          </w:tcPr>
          <w:p w14:paraId="517CD69D" w14:textId="77777777" w:rsidR="001A176D" w:rsidRPr="001618B0" w:rsidRDefault="001A176D" w:rsidP="001A176D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</w:tr>
      <w:tr w:rsidR="001A176D" w:rsidRPr="001618B0" w14:paraId="6470F50A" w14:textId="0891631A" w:rsidTr="003C0423">
        <w:trPr>
          <w:trHeight w:val="218"/>
        </w:trPr>
        <w:tc>
          <w:tcPr>
            <w:tcW w:w="3969" w:type="dxa"/>
            <w:vMerge w:val="restart"/>
            <w:tcBorders>
              <w:left w:val="nil"/>
              <w:right w:val="nil"/>
            </w:tcBorders>
            <w:hideMark/>
          </w:tcPr>
          <w:p w14:paraId="19F57BCF" w14:textId="75C5FA6C" w:rsidR="001A176D" w:rsidRPr="001618B0" w:rsidRDefault="00B64B86" w:rsidP="001A176D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66E42">
              <w:rPr>
                <w:rFonts w:ascii="Calibri" w:hAnsi="Calibri" w:cs="Calibri"/>
                <w:sz w:val="18"/>
                <w:szCs w:val="18"/>
                <w:lang w:val="en-US"/>
              </w:rPr>
              <w:t xml:space="preserve">I 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believe</w:t>
            </w:r>
            <w:r w:rsidRPr="00966E42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there is an interest in introducing digital 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solutions</w:t>
            </w:r>
            <w:r w:rsidRPr="00966E42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that patients can use before their anesthesia/surgery at my workplace.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799B79E1" w14:textId="701818A9" w:rsidR="001A176D" w:rsidRPr="001618B0" w:rsidRDefault="001A176D" w:rsidP="001A176D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South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5C9FAA18" w14:textId="23250121" w:rsidR="001A176D" w:rsidRPr="001618B0" w:rsidRDefault="001A176D" w:rsidP="001A176D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239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13DF86D3" w14:textId="53FC8508" w:rsidR="001A176D" w:rsidRPr="001618B0" w:rsidRDefault="001A176D" w:rsidP="001A176D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3.73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0143FC29" w14:textId="4AC1ABE1" w:rsidR="001A176D" w:rsidRPr="001618B0" w:rsidRDefault="001A176D" w:rsidP="001A176D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947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6F6FB17F" w14:textId="5F3B4A10" w:rsidR="001A176D" w:rsidRPr="001618B0" w:rsidRDefault="001A176D" w:rsidP="001A176D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242.18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2AF94B9A" w14:textId="4808517E" w:rsidR="001A176D" w:rsidRPr="001618B0" w:rsidRDefault="001A176D" w:rsidP="001A176D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015</w:t>
            </w:r>
          </w:p>
        </w:tc>
        <w:tc>
          <w:tcPr>
            <w:tcW w:w="425" w:type="dxa"/>
            <w:tcBorders>
              <w:left w:val="nil"/>
              <w:right w:val="nil"/>
            </w:tcBorders>
          </w:tcPr>
          <w:p w14:paraId="5367E079" w14:textId="22CA9AC1" w:rsidR="001A176D" w:rsidRPr="001618B0" w:rsidRDefault="001A176D" w:rsidP="001A176D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2</w:t>
            </w:r>
          </w:p>
        </w:tc>
        <w:tc>
          <w:tcPr>
            <w:tcW w:w="839" w:type="dxa"/>
            <w:tcBorders>
              <w:left w:val="nil"/>
              <w:right w:val="nil"/>
            </w:tcBorders>
          </w:tcPr>
          <w:p w14:paraId="4C938DAC" w14:textId="25C319E0" w:rsidR="001A176D" w:rsidRPr="001618B0" w:rsidRDefault="001A176D" w:rsidP="001A176D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993</w:t>
            </w:r>
          </w:p>
        </w:tc>
      </w:tr>
      <w:tr w:rsidR="001A176D" w:rsidRPr="001618B0" w14:paraId="7C06604D" w14:textId="77777777" w:rsidTr="003C0423">
        <w:trPr>
          <w:trHeight w:val="145"/>
        </w:trPr>
        <w:tc>
          <w:tcPr>
            <w:tcW w:w="3969" w:type="dxa"/>
            <w:vMerge/>
            <w:tcBorders>
              <w:left w:val="nil"/>
              <w:right w:val="nil"/>
            </w:tcBorders>
          </w:tcPr>
          <w:p w14:paraId="3BC01179" w14:textId="77777777" w:rsidR="001A176D" w:rsidRPr="001618B0" w:rsidRDefault="001A176D" w:rsidP="001A176D">
            <w:pPr>
              <w:pStyle w:val="ListParagraph"/>
              <w:spacing w:line="240" w:lineRule="auto"/>
              <w:ind w:left="36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526B159D" w14:textId="5A3ED882" w:rsidR="001A176D" w:rsidRPr="001618B0" w:rsidRDefault="001A176D" w:rsidP="001A176D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Middle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71290CE3" w14:textId="69394375" w:rsidR="001A176D" w:rsidRPr="001618B0" w:rsidRDefault="001A176D" w:rsidP="001A176D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171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4EE04D09" w14:textId="4F929BC7" w:rsidR="001A176D" w:rsidRPr="001618B0" w:rsidRDefault="001A176D" w:rsidP="001A176D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3.75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0DF833C1" w14:textId="2900C958" w:rsidR="001A176D" w:rsidRPr="001618B0" w:rsidRDefault="001A176D" w:rsidP="001A176D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989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6B320BB4" w14:textId="34643861" w:rsidR="001A176D" w:rsidRPr="001618B0" w:rsidRDefault="001A176D" w:rsidP="001A176D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243.40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79F7ECD3" w14:textId="440DC764" w:rsidR="001A176D" w:rsidRPr="001618B0" w:rsidRDefault="001A176D" w:rsidP="001A176D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  <w:tcBorders>
              <w:left w:val="nil"/>
              <w:right w:val="nil"/>
            </w:tcBorders>
          </w:tcPr>
          <w:p w14:paraId="7C4DC332" w14:textId="6A90337A" w:rsidR="001A176D" w:rsidRPr="001618B0" w:rsidRDefault="001A176D" w:rsidP="001A176D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839" w:type="dxa"/>
            <w:tcBorders>
              <w:left w:val="nil"/>
              <w:right w:val="nil"/>
            </w:tcBorders>
          </w:tcPr>
          <w:p w14:paraId="4E465A63" w14:textId="04C3E761" w:rsidR="001A176D" w:rsidRPr="001618B0" w:rsidRDefault="001A176D" w:rsidP="001A176D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</w:tr>
      <w:tr w:rsidR="001A176D" w:rsidRPr="001618B0" w14:paraId="0A01FF26" w14:textId="77777777" w:rsidTr="003C0423">
        <w:trPr>
          <w:trHeight w:val="145"/>
        </w:trPr>
        <w:tc>
          <w:tcPr>
            <w:tcW w:w="3969" w:type="dxa"/>
            <w:vMerge/>
            <w:tcBorders>
              <w:left w:val="nil"/>
              <w:right w:val="nil"/>
            </w:tcBorders>
          </w:tcPr>
          <w:p w14:paraId="3790C63D" w14:textId="77777777" w:rsidR="001A176D" w:rsidRPr="001618B0" w:rsidRDefault="001A176D" w:rsidP="001A176D">
            <w:pPr>
              <w:pStyle w:val="ListParagraph"/>
              <w:spacing w:line="240" w:lineRule="auto"/>
              <w:ind w:left="36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4811E482" w14:textId="5D1F0D2E" w:rsidR="001A176D" w:rsidRPr="001618B0" w:rsidRDefault="001A176D" w:rsidP="001A176D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North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71781A9A" w14:textId="5B32DE96" w:rsidR="001A176D" w:rsidRPr="001618B0" w:rsidRDefault="001A176D" w:rsidP="001A176D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74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27A17BCF" w14:textId="79984AC3" w:rsidR="001A176D" w:rsidRPr="001618B0" w:rsidRDefault="001A176D" w:rsidP="001A176D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3.73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79178365" w14:textId="53F9C264" w:rsidR="001A176D" w:rsidRPr="001618B0" w:rsidRDefault="001A176D" w:rsidP="001A176D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969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4D97B840" w14:textId="157ABA1E" w:rsidR="001A176D" w:rsidRPr="001618B0" w:rsidRDefault="001A176D" w:rsidP="001A176D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241.46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50845500" w14:textId="2D9F138E" w:rsidR="001A176D" w:rsidRPr="001618B0" w:rsidRDefault="001A176D" w:rsidP="001A176D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  <w:tcBorders>
              <w:left w:val="nil"/>
              <w:right w:val="nil"/>
            </w:tcBorders>
          </w:tcPr>
          <w:p w14:paraId="308CAF8D" w14:textId="77777777" w:rsidR="001A176D" w:rsidRPr="001618B0" w:rsidRDefault="001A176D" w:rsidP="001A176D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839" w:type="dxa"/>
            <w:tcBorders>
              <w:left w:val="nil"/>
              <w:right w:val="nil"/>
            </w:tcBorders>
          </w:tcPr>
          <w:p w14:paraId="2037714B" w14:textId="77777777" w:rsidR="001A176D" w:rsidRPr="001618B0" w:rsidRDefault="001A176D" w:rsidP="001A176D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</w:tr>
      <w:tr w:rsidR="001A176D" w:rsidRPr="001618B0" w14:paraId="6E6D5FA1" w14:textId="77777777" w:rsidTr="003C0423">
        <w:trPr>
          <w:trHeight w:val="145"/>
        </w:trPr>
        <w:tc>
          <w:tcPr>
            <w:tcW w:w="396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0A60E44" w14:textId="77777777" w:rsidR="001A176D" w:rsidRPr="001618B0" w:rsidRDefault="001A176D" w:rsidP="001A176D">
            <w:pPr>
              <w:pStyle w:val="ListParagraph"/>
              <w:spacing w:line="240" w:lineRule="auto"/>
              <w:ind w:left="36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14:paraId="1D7E0E0A" w14:textId="1BDDC707" w:rsidR="001A176D" w:rsidRPr="001618B0" w:rsidRDefault="001A176D" w:rsidP="001A176D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1618B0">
              <w:rPr>
                <w:rFonts w:ascii="Calibri" w:hAnsi="Calibri" w:cs="Calibri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</w:tcPr>
          <w:p w14:paraId="07ED461D" w14:textId="26290FF7" w:rsidR="001A176D" w:rsidRPr="001618B0" w:rsidRDefault="001A176D" w:rsidP="001A176D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484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</w:tcPr>
          <w:p w14:paraId="34A78E05" w14:textId="105647F5" w:rsidR="001A176D" w:rsidRPr="001618B0" w:rsidRDefault="001A176D" w:rsidP="001A176D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3.74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14:paraId="1B00143C" w14:textId="59133195" w:rsidR="001A176D" w:rsidRPr="001618B0" w:rsidRDefault="001A176D" w:rsidP="001A176D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963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59D59BCC" w14:textId="25F8715E" w:rsidR="001A176D" w:rsidRPr="001618B0" w:rsidRDefault="001A176D" w:rsidP="001A176D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72C6BFBE" w14:textId="3E1425BC" w:rsidR="001A176D" w:rsidRPr="001618B0" w:rsidRDefault="001A176D" w:rsidP="001A176D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  <w:tcBorders>
              <w:left w:val="nil"/>
              <w:bottom w:val="single" w:sz="4" w:space="0" w:color="auto"/>
              <w:right w:val="nil"/>
            </w:tcBorders>
          </w:tcPr>
          <w:p w14:paraId="77CA35D1" w14:textId="77777777" w:rsidR="001A176D" w:rsidRPr="001618B0" w:rsidRDefault="001A176D" w:rsidP="001A176D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839" w:type="dxa"/>
            <w:tcBorders>
              <w:left w:val="nil"/>
              <w:bottom w:val="single" w:sz="4" w:space="0" w:color="auto"/>
              <w:right w:val="nil"/>
            </w:tcBorders>
          </w:tcPr>
          <w:p w14:paraId="237F8711" w14:textId="77777777" w:rsidR="001A176D" w:rsidRPr="001618B0" w:rsidRDefault="001A176D" w:rsidP="001A176D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</w:tr>
    </w:tbl>
    <w:p w14:paraId="7F4F204A" w14:textId="77777777" w:rsidR="00F34E5A" w:rsidRPr="001618B0" w:rsidRDefault="00F34E5A" w:rsidP="00F34E5A">
      <w:pPr>
        <w:spacing w:after="0" w:line="240" w:lineRule="auto"/>
        <w:rPr>
          <w:rStyle w:val="y2iqfc"/>
          <w:rFonts w:ascii="Calibri" w:eastAsiaTheme="majorEastAsia" w:hAnsi="Calibri" w:cs="Calibri"/>
          <w:color w:val="202124"/>
          <w:sz w:val="18"/>
          <w:szCs w:val="18"/>
          <w:lang w:val="en-US" w:eastAsia="sv-SE"/>
        </w:rPr>
      </w:pPr>
      <w:r w:rsidRPr="006B64CA">
        <w:rPr>
          <w:rStyle w:val="y2iqfc"/>
          <w:rFonts w:ascii="Calibri" w:eastAsiaTheme="majorEastAsia" w:hAnsi="Calibri" w:cs="Calibri"/>
          <w:color w:val="202124"/>
          <w:sz w:val="18"/>
          <w:szCs w:val="18"/>
          <w:vertAlign w:val="superscript"/>
          <w:lang w:val="en-US" w:eastAsia="sv-SE"/>
        </w:rPr>
        <w:t>a</w:t>
      </w:r>
      <w:r>
        <w:rPr>
          <w:rStyle w:val="y2iqfc"/>
          <w:rFonts w:ascii="Calibri" w:eastAsiaTheme="majorEastAsia" w:hAnsi="Calibri" w:cs="Calibri"/>
          <w:color w:val="202124"/>
          <w:sz w:val="18"/>
          <w:szCs w:val="18"/>
          <w:lang w:val="en-US" w:eastAsia="sv-SE"/>
        </w:rPr>
        <w:t>The test statistic is adjusted for ties.</w:t>
      </w:r>
    </w:p>
    <w:p w14:paraId="21A8D141" w14:textId="77777777" w:rsidR="00382EBF" w:rsidRPr="00F34E5A" w:rsidRDefault="00382EBF" w:rsidP="00382EBF">
      <w:pPr>
        <w:spacing w:after="0" w:line="240" w:lineRule="auto"/>
        <w:rPr>
          <w:rFonts w:ascii="Calibri" w:hAnsi="Calibri" w:cs="Calibri"/>
          <w:b/>
          <w:bCs/>
          <w:sz w:val="18"/>
          <w:szCs w:val="18"/>
          <w:lang w:val="en-US"/>
        </w:rPr>
      </w:pPr>
    </w:p>
    <w:p w14:paraId="122753FC" w14:textId="77777777" w:rsidR="00137A68" w:rsidRPr="003C0423" w:rsidRDefault="00137A68">
      <w:pPr>
        <w:rPr>
          <w:rFonts w:ascii="Calibri" w:hAnsi="Calibri" w:cs="Calibri"/>
          <w:sz w:val="18"/>
          <w:szCs w:val="18"/>
          <w:lang w:val="en-US"/>
        </w:rPr>
      </w:pPr>
    </w:p>
    <w:sectPr w:rsidR="00137A68" w:rsidRPr="003C0423" w:rsidSect="00241BC1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9B56076"/>
    <w:multiLevelType w:val="hybridMultilevel"/>
    <w:tmpl w:val="949A784A"/>
    <w:lvl w:ilvl="0" w:tplc="041D000F">
      <w:start w:val="1"/>
      <w:numFmt w:val="decimal"/>
      <w:lvlText w:val="%1."/>
      <w:lvlJc w:val="left"/>
      <w:pPr>
        <w:ind w:left="360" w:hanging="360"/>
      </w:pPr>
    </w:lvl>
    <w:lvl w:ilvl="1" w:tplc="041D0019">
      <w:start w:val="1"/>
      <w:numFmt w:val="lowerLetter"/>
      <w:lvlText w:val="%2."/>
      <w:lvlJc w:val="left"/>
      <w:pPr>
        <w:ind w:left="1080" w:hanging="360"/>
      </w:pPr>
    </w:lvl>
    <w:lvl w:ilvl="2" w:tplc="041D001B">
      <w:start w:val="1"/>
      <w:numFmt w:val="lowerRoman"/>
      <w:lvlText w:val="%3."/>
      <w:lvlJc w:val="right"/>
      <w:pPr>
        <w:ind w:left="1800" w:hanging="180"/>
      </w:pPr>
    </w:lvl>
    <w:lvl w:ilvl="3" w:tplc="041D000F">
      <w:start w:val="1"/>
      <w:numFmt w:val="decimal"/>
      <w:lvlText w:val="%4."/>
      <w:lvlJc w:val="left"/>
      <w:pPr>
        <w:ind w:left="2520" w:hanging="360"/>
      </w:pPr>
    </w:lvl>
    <w:lvl w:ilvl="4" w:tplc="041D0019">
      <w:start w:val="1"/>
      <w:numFmt w:val="lowerLetter"/>
      <w:lvlText w:val="%5."/>
      <w:lvlJc w:val="left"/>
      <w:pPr>
        <w:ind w:left="3240" w:hanging="360"/>
      </w:pPr>
    </w:lvl>
    <w:lvl w:ilvl="5" w:tplc="041D001B">
      <w:start w:val="1"/>
      <w:numFmt w:val="lowerRoman"/>
      <w:lvlText w:val="%6."/>
      <w:lvlJc w:val="right"/>
      <w:pPr>
        <w:ind w:left="3960" w:hanging="180"/>
      </w:pPr>
    </w:lvl>
    <w:lvl w:ilvl="6" w:tplc="041D000F">
      <w:start w:val="1"/>
      <w:numFmt w:val="decimal"/>
      <w:lvlText w:val="%7."/>
      <w:lvlJc w:val="left"/>
      <w:pPr>
        <w:ind w:left="4680" w:hanging="360"/>
      </w:pPr>
    </w:lvl>
    <w:lvl w:ilvl="7" w:tplc="041D0019">
      <w:start w:val="1"/>
      <w:numFmt w:val="lowerLetter"/>
      <w:lvlText w:val="%8."/>
      <w:lvlJc w:val="left"/>
      <w:pPr>
        <w:ind w:left="5400" w:hanging="360"/>
      </w:pPr>
    </w:lvl>
    <w:lvl w:ilvl="8" w:tplc="041D001B">
      <w:start w:val="1"/>
      <w:numFmt w:val="lowerRoman"/>
      <w:lvlText w:val="%9."/>
      <w:lvlJc w:val="right"/>
      <w:pPr>
        <w:ind w:left="6120" w:hanging="180"/>
      </w:pPr>
    </w:lvl>
  </w:abstractNum>
  <w:num w:numId="1" w16cid:durableId="18556462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2EBF"/>
    <w:rsid w:val="00044346"/>
    <w:rsid w:val="000625A4"/>
    <w:rsid w:val="00096667"/>
    <w:rsid w:val="000A2347"/>
    <w:rsid w:val="000A2E67"/>
    <w:rsid w:val="000C3B3B"/>
    <w:rsid w:val="000C70B7"/>
    <w:rsid w:val="0010507E"/>
    <w:rsid w:val="00131178"/>
    <w:rsid w:val="00137A68"/>
    <w:rsid w:val="00154B00"/>
    <w:rsid w:val="001618B0"/>
    <w:rsid w:val="00161EEE"/>
    <w:rsid w:val="00180673"/>
    <w:rsid w:val="001A176D"/>
    <w:rsid w:val="001B3766"/>
    <w:rsid w:val="002221CE"/>
    <w:rsid w:val="0023161A"/>
    <w:rsid w:val="00241BC1"/>
    <w:rsid w:val="0028721A"/>
    <w:rsid w:val="002A5CF8"/>
    <w:rsid w:val="002B7DD2"/>
    <w:rsid w:val="002E13F8"/>
    <w:rsid w:val="002F6075"/>
    <w:rsid w:val="0032445D"/>
    <w:rsid w:val="00355D70"/>
    <w:rsid w:val="00382EBF"/>
    <w:rsid w:val="00392EA6"/>
    <w:rsid w:val="003A2099"/>
    <w:rsid w:val="003A7593"/>
    <w:rsid w:val="003C0423"/>
    <w:rsid w:val="003C351E"/>
    <w:rsid w:val="003E6F5B"/>
    <w:rsid w:val="0041568F"/>
    <w:rsid w:val="004240BB"/>
    <w:rsid w:val="00440A57"/>
    <w:rsid w:val="00441540"/>
    <w:rsid w:val="004619C5"/>
    <w:rsid w:val="0046340D"/>
    <w:rsid w:val="00480213"/>
    <w:rsid w:val="00481B9E"/>
    <w:rsid w:val="004978E2"/>
    <w:rsid w:val="004D1B68"/>
    <w:rsid w:val="004D3AC6"/>
    <w:rsid w:val="004D6267"/>
    <w:rsid w:val="004E0D19"/>
    <w:rsid w:val="004F361A"/>
    <w:rsid w:val="00520E62"/>
    <w:rsid w:val="00550E49"/>
    <w:rsid w:val="00560579"/>
    <w:rsid w:val="00574E3A"/>
    <w:rsid w:val="00575C3D"/>
    <w:rsid w:val="00585C5A"/>
    <w:rsid w:val="005924C0"/>
    <w:rsid w:val="00612423"/>
    <w:rsid w:val="00641BA3"/>
    <w:rsid w:val="006E24D5"/>
    <w:rsid w:val="006F08C5"/>
    <w:rsid w:val="00722DC7"/>
    <w:rsid w:val="00744ADA"/>
    <w:rsid w:val="007505AE"/>
    <w:rsid w:val="007579C0"/>
    <w:rsid w:val="00761477"/>
    <w:rsid w:val="007615D1"/>
    <w:rsid w:val="007670C8"/>
    <w:rsid w:val="007831EF"/>
    <w:rsid w:val="007C6A18"/>
    <w:rsid w:val="007D0999"/>
    <w:rsid w:val="007D11AF"/>
    <w:rsid w:val="007F066D"/>
    <w:rsid w:val="00803721"/>
    <w:rsid w:val="00807E4E"/>
    <w:rsid w:val="008232FA"/>
    <w:rsid w:val="0082469A"/>
    <w:rsid w:val="0085508D"/>
    <w:rsid w:val="008829B4"/>
    <w:rsid w:val="008B5371"/>
    <w:rsid w:val="008C3D15"/>
    <w:rsid w:val="008D703A"/>
    <w:rsid w:val="008E11D4"/>
    <w:rsid w:val="008F2BBA"/>
    <w:rsid w:val="00924F88"/>
    <w:rsid w:val="00931485"/>
    <w:rsid w:val="00935BAC"/>
    <w:rsid w:val="00941058"/>
    <w:rsid w:val="009440FE"/>
    <w:rsid w:val="00944954"/>
    <w:rsid w:val="00964C01"/>
    <w:rsid w:val="00977CE5"/>
    <w:rsid w:val="0099310B"/>
    <w:rsid w:val="009B70C4"/>
    <w:rsid w:val="009C202F"/>
    <w:rsid w:val="009E5284"/>
    <w:rsid w:val="009F45EE"/>
    <w:rsid w:val="00A13ACB"/>
    <w:rsid w:val="00A21BFF"/>
    <w:rsid w:val="00A22B5C"/>
    <w:rsid w:val="00A66FF4"/>
    <w:rsid w:val="00A8568D"/>
    <w:rsid w:val="00AB3855"/>
    <w:rsid w:val="00AC4F37"/>
    <w:rsid w:val="00B07342"/>
    <w:rsid w:val="00B10AF8"/>
    <w:rsid w:val="00B3163B"/>
    <w:rsid w:val="00B64B86"/>
    <w:rsid w:val="00B93D2F"/>
    <w:rsid w:val="00BB22CE"/>
    <w:rsid w:val="00BB4102"/>
    <w:rsid w:val="00BC778E"/>
    <w:rsid w:val="00C078A2"/>
    <w:rsid w:val="00C32473"/>
    <w:rsid w:val="00C51CD8"/>
    <w:rsid w:val="00C51E7B"/>
    <w:rsid w:val="00C5687D"/>
    <w:rsid w:val="00C77660"/>
    <w:rsid w:val="00C84062"/>
    <w:rsid w:val="00CA0FF2"/>
    <w:rsid w:val="00D20B51"/>
    <w:rsid w:val="00D264D5"/>
    <w:rsid w:val="00D45708"/>
    <w:rsid w:val="00D479C6"/>
    <w:rsid w:val="00D90B00"/>
    <w:rsid w:val="00DD5DB0"/>
    <w:rsid w:val="00DD618A"/>
    <w:rsid w:val="00E11BE9"/>
    <w:rsid w:val="00E216B8"/>
    <w:rsid w:val="00E22374"/>
    <w:rsid w:val="00E63A8B"/>
    <w:rsid w:val="00E959CA"/>
    <w:rsid w:val="00E9639D"/>
    <w:rsid w:val="00EF686D"/>
    <w:rsid w:val="00EF70A7"/>
    <w:rsid w:val="00F04427"/>
    <w:rsid w:val="00F1486A"/>
    <w:rsid w:val="00F34E5A"/>
    <w:rsid w:val="00F5078A"/>
    <w:rsid w:val="00F52425"/>
    <w:rsid w:val="00F600D3"/>
    <w:rsid w:val="00F72268"/>
    <w:rsid w:val="00F968F3"/>
    <w:rsid w:val="00FA2D26"/>
    <w:rsid w:val="00FA7A24"/>
    <w:rsid w:val="00FB2C28"/>
    <w:rsid w:val="00FE23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411CA5"/>
  <w15:chartTrackingRefBased/>
  <w15:docId w15:val="{51C04DF8-6684-4901-861E-279813989F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2EBF"/>
    <w:pPr>
      <w:spacing w:line="256" w:lineRule="auto"/>
    </w:pPr>
    <w:rPr>
      <w:kern w:val="0"/>
      <w:lang w:val="x-non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82EB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82EB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82EB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82EB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82EB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82EB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82EB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82EB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82EB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2EB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82EB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82EB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82EB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82EB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82EB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82EB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82EB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82EB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82EB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82EB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82EB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82EB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82EB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82EB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82EB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82EB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82EB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82EB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82EBF"/>
    <w:rPr>
      <w:b/>
      <w:bCs/>
      <w:smallCaps/>
      <w:color w:val="0F4761" w:themeColor="accent1" w:themeShade="BF"/>
      <w:spacing w:val="5"/>
    </w:rPr>
  </w:style>
  <w:style w:type="character" w:customStyle="1" w:styleId="y2iqfc">
    <w:name w:val="y2iqfc"/>
    <w:basedOn w:val="DefaultParagraphFont"/>
    <w:rsid w:val="00382EBF"/>
  </w:style>
  <w:style w:type="table" w:styleId="TableGrid">
    <w:name w:val="Table Grid"/>
    <w:basedOn w:val="TableNormal"/>
    <w:uiPriority w:val="39"/>
    <w:rsid w:val="00382EBF"/>
    <w:pPr>
      <w:spacing w:after="0" w:line="240" w:lineRule="auto"/>
    </w:pPr>
    <w:rPr>
      <w:kern w:val="0"/>
      <w:lang w:val="x-none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6F08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1119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9</TotalTime>
  <Pages>2</Pages>
  <Words>1080</Words>
  <Characters>5725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lie Augustinsson</dc:creator>
  <cp:keywords/>
  <dc:description/>
  <cp:lastModifiedBy>Annelie Augustinsson</cp:lastModifiedBy>
  <cp:revision>106</cp:revision>
  <dcterms:created xsi:type="dcterms:W3CDTF">2024-04-09T08:30:00Z</dcterms:created>
  <dcterms:modified xsi:type="dcterms:W3CDTF">2024-10-29T16:57:00Z</dcterms:modified>
</cp:coreProperties>
</file>